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68534" w14:textId="267FD3DD" w:rsidR="00D43D7E" w:rsidRDefault="00D43D7E" w:rsidP="00B67304">
      <w:pPr>
        <w:pStyle w:val="NormalWeb"/>
        <w:spacing w:before="0" w:beforeAutospacing="0" w:after="0" w:afterAutospacing="0" w:line="360" w:lineRule="auto"/>
        <w:jc w:val="center"/>
        <w:rPr>
          <w:rFonts w:ascii="Cambria" w:hAnsi="Cambria"/>
          <w:b/>
          <w:bCs/>
          <w:sz w:val="30"/>
          <w:szCs w:val="30"/>
        </w:rPr>
      </w:pPr>
      <w:r>
        <w:rPr>
          <w:rFonts w:ascii="Cambria" w:hAnsi="Cambria"/>
          <w:b/>
          <w:bCs/>
          <w:sz w:val="30"/>
          <w:szCs w:val="30"/>
        </w:rPr>
        <w:t>Appendix</w:t>
      </w:r>
    </w:p>
    <w:p w14:paraId="6BB37B52" w14:textId="77777777" w:rsidR="00D43D7E" w:rsidRDefault="00D43D7E" w:rsidP="00B67304">
      <w:pPr>
        <w:pStyle w:val="NormalWeb"/>
        <w:spacing w:before="0" w:beforeAutospacing="0" w:after="0" w:afterAutospacing="0" w:line="360" w:lineRule="auto"/>
        <w:jc w:val="center"/>
        <w:rPr>
          <w:rFonts w:ascii="Cambria" w:hAnsi="Cambria"/>
          <w:b/>
          <w:bCs/>
          <w:sz w:val="30"/>
          <w:szCs w:val="30"/>
        </w:rPr>
      </w:pPr>
    </w:p>
    <w:p w14:paraId="0B9C3C11" w14:textId="7B50F427" w:rsidR="006C0F98" w:rsidRPr="00BB1B2A" w:rsidRDefault="00D15964" w:rsidP="00B67304">
      <w:pPr>
        <w:pStyle w:val="NormalWeb"/>
        <w:spacing w:before="0" w:beforeAutospacing="0" w:after="0" w:afterAutospacing="0" w:line="360" w:lineRule="auto"/>
        <w:jc w:val="center"/>
        <w:rPr>
          <w:rStyle w:val="Strong"/>
          <w:rFonts w:ascii="Cambria" w:hAnsi="Cambria"/>
          <w:b w:val="0"/>
          <w:bCs w:val="0"/>
          <w:color w:val="0E101A"/>
          <w:sz w:val="30"/>
          <w:szCs w:val="30"/>
        </w:rPr>
      </w:pPr>
      <w:r w:rsidRPr="00BB1B2A">
        <w:rPr>
          <w:rFonts w:ascii="Cambria" w:hAnsi="Cambria"/>
          <w:b/>
          <w:bCs/>
          <w:sz w:val="30"/>
          <w:szCs w:val="30"/>
        </w:rPr>
        <w:t>Poor</w:t>
      </w:r>
      <w:r w:rsidR="006C0F98" w:rsidRPr="00BB1B2A">
        <w:rPr>
          <w:rFonts w:ascii="Cambria" w:hAnsi="Cambria"/>
          <w:b/>
          <w:bCs/>
          <w:sz w:val="30"/>
          <w:szCs w:val="30"/>
        </w:rPr>
        <w:t xml:space="preserve"> Accuracy of Blood Pressure Measurement Images </w:t>
      </w:r>
      <w:r w:rsidR="00F51C83">
        <w:rPr>
          <w:rFonts w:ascii="Cambria" w:hAnsi="Cambria"/>
          <w:b/>
          <w:bCs/>
          <w:sz w:val="30"/>
          <w:szCs w:val="30"/>
        </w:rPr>
        <w:t>Online</w:t>
      </w:r>
      <w:r w:rsidR="006C0F98" w:rsidRPr="00BB1B2A">
        <w:rPr>
          <w:rFonts w:ascii="Cambria" w:hAnsi="Cambria"/>
          <w:b/>
          <w:bCs/>
          <w:sz w:val="30"/>
          <w:szCs w:val="30"/>
        </w:rPr>
        <w:t>: Implications for Public Health Education</w:t>
      </w:r>
    </w:p>
    <w:p w14:paraId="437D34DF" w14:textId="77777777" w:rsidR="005A4887" w:rsidRPr="00BB1B2A" w:rsidRDefault="005A4887" w:rsidP="00B67304">
      <w:pPr>
        <w:pStyle w:val="NormalWeb"/>
        <w:spacing w:before="0" w:beforeAutospacing="0" w:after="0" w:afterAutospacing="0" w:line="360" w:lineRule="auto"/>
        <w:rPr>
          <w:rStyle w:val="Strong"/>
          <w:rFonts w:ascii="Cambria" w:hAnsi="Cambria"/>
          <w:color w:val="0E101A"/>
        </w:rPr>
      </w:pPr>
    </w:p>
    <w:p w14:paraId="44A313A3" w14:textId="01663299" w:rsidR="006C0F98" w:rsidRPr="00BB1B2A" w:rsidRDefault="00B67304" w:rsidP="00B67304">
      <w:pPr>
        <w:pStyle w:val="NormalWeb"/>
        <w:spacing w:before="0" w:beforeAutospacing="0" w:after="0" w:afterAutospacing="0" w:line="360" w:lineRule="auto"/>
        <w:rPr>
          <w:rStyle w:val="Strong"/>
          <w:rFonts w:ascii="Cambria" w:hAnsi="Cambria"/>
          <w:b w:val="0"/>
          <w:bCs w:val="0"/>
          <w:color w:val="0E101A"/>
          <w:vertAlign w:val="superscript"/>
        </w:rPr>
      </w:pPr>
      <w:r w:rsidRPr="00BB1B2A">
        <w:rPr>
          <w:rStyle w:val="Strong"/>
          <w:rFonts w:ascii="Cambria" w:hAnsi="Cambria"/>
          <w:b w:val="0"/>
          <w:bCs w:val="0"/>
          <w:color w:val="0E101A"/>
        </w:rPr>
        <w:t>Leopold</w:t>
      </w:r>
      <w:r w:rsidR="005742A4" w:rsidRPr="00BB1B2A">
        <w:rPr>
          <w:rStyle w:val="Strong"/>
          <w:rFonts w:ascii="Cambria" w:hAnsi="Cambria"/>
          <w:b w:val="0"/>
          <w:bCs w:val="0"/>
          <w:color w:val="0E101A"/>
        </w:rPr>
        <w:t xml:space="preserve"> N Aminde,</w:t>
      </w:r>
      <w:r w:rsidR="00464645">
        <w:rPr>
          <w:rStyle w:val="Strong"/>
          <w:rFonts w:ascii="Cambria" w:hAnsi="Cambria"/>
          <w:b w:val="0"/>
          <w:bCs w:val="0"/>
          <w:color w:val="0E101A"/>
        </w:rPr>
        <w:t xml:space="preserve"> MD, PhD</w:t>
      </w:r>
      <w:r w:rsidR="00500BBB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1</w:t>
      </w:r>
      <w:r w:rsidR="00464645">
        <w:rPr>
          <w:rStyle w:val="Strong"/>
          <w:rFonts w:ascii="Cambria" w:hAnsi="Cambria"/>
          <w:b w:val="0"/>
          <w:bCs w:val="0"/>
          <w:color w:val="0E101A"/>
        </w:rPr>
        <w:t xml:space="preserve">, </w:t>
      </w:r>
      <w:r w:rsidR="00DA2849" w:rsidRPr="00BB1B2A">
        <w:rPr>
          <w:rStyle w:val="Strong"/>
          <w:rFonts w:ascii="Cambria" w:hAnsi="Cambria"/>
          <w:b w:val="0"/>
          <w:bCs w:val="0"/>
          <w:color w:val="0E101A"/>
        </w:rPr>
        <w:t>Fak</w:t>
      </w:r>
      <w:r w:rsidR="00500BBB" w:rsidRPr="00BB1B2A">
        <w:rPr>
          <w:rStyle w:val="Strong"/>
          <w:rFonts w:ascii="Cambria" w:hAnsi="Cambria"/>
          <w:b w:val="0"/>
          <w:bCs w:val="0"/>
          <w:color w:val="0E101A"/>
        </w:rPr>
        <w:t>i</w:t>
      </w:r>
      <w:r w:rsidR="00DA2849" w:rsidRPr="00BB1B2A">
        <w:rPr>
          <w:rStyle w:val="Strong"/>
          <w:rFonts w:ascii="Cambria" w:hAnsi="Cambria"/>
          <w:b w:val="0"/>
          <w:bCs w:val="0"/>
          <w:color w:val="0E101A"/>
        </w:rPr>
        <w:t xml:space="preserve">r M </w:t>
      </w:r>
      <w:r w:rsidR="005742A4" w:rsidRPr="00BB1B2A">
        <w:rPr>
          <w:rStyle w:val="Strong"/>
          <w:rFonts w:ascii="Cambria" w:hAnsi="Cambria"/>
          <w:b w:val="0"/>
          <w:bCs w:val="0"/>
          <w:color w:val="0E101A"/>
        </w:rPr>
        <w:t>Amirul Islam,</w:t>
      </w:r>
      <w:r w:rsidR="00464645">
        <w:rPr>
          <w:rStyle w:val="Strong"/>
          <w:rFonts w:ascii="Cambria" w:hAnsi="Cambria"/>
          <w:b w:val="0"/>
          <w:bCs w:val="0"/>
          <w:color w:val="0E101A"/>
        </w:rPr>
        <w:t xml:space="preserve"> PhD</w:t>
      </w:r>
      <w:r w:rsidR="00FB4684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2</w:t>
      </w:r>
      <w:r w:rsidR="00464645">
        <w:rPr>
          <w:rStyle w:val="Strong"/>
          <w:rFonts w:ascii="Cambria" w:hAnsi="Cambria"/>
          <w:b w:val="0"/>
          <w:bCs w:val="0"/>
          <w:color w:val="0E101A"/>
        </w:rPr>
        <w:t xml:space="preserve">, </w:t>
      </w:r>
      <w:r w:rsidR="00FB4684" w:rsidRPr="00BB1B2A">
        <w:rPr>
          <w:rStyle w:val="Strong"/>
          <w:rFonts w:ascii="Cambria" w:hAnsi="Cambria"/>
          <w:b w:val="0"/>
          <w:bCs w:val="0"/>
          <w:color w:val="0E101A"/>
        </w:rPr>
        <w:t>Victoria</w:t>
      </w:r>
      <w:r w:rsidR="002D22EC" w:rsidRPr="00BB1B2A">
        <w:rPr>
          <w:rStyle w:val="Strong"/>
          <w:rFonts w:ascii="Cambria" w:hAnsi="Cambria"/>
          <w:b w:val="0"/>
          <w:bCs w:val="0"/>
          <w:color w:val="0E101A"/>
        </w:rPr>
        <w:t xml:space="preserve"> </w:t>
      </w:r>
      <w:r w:rsidR="00E81FC7">
        <w:rPr>
          <w:rStyle w:val="Strong"/>
          <w:rFonts w:ascii="Cambria" w:hAnsi="Cambria"/>
          <w:b w:val="0"/>
          <w:bCs w:val="0"/>
          <w:color w:val="0E101A"/>
        </w:rPr>
        <w:t xml:space="preserve">E </w:t>
      </w:r>
      <w:r w:rsidR="002D22EC" w:rsidRPr="00BB1B2A">
        <w:rPr>
          <w:rStyle w:val="Strong"/>
          <w:rFonts w:ascii="Cambria" w:hAnsi="Cambria"/>
          <w:b w:val="0"/>
          <w:bCs w:val="0"/>
          <w:color w:val="0E101A"/>
        </w:rPr>
        <w:t>Cheng,</w:t>
      </w:r>
      <w:r w:rsidR="00464645">
        <w:rPr>
          <w:rStyle w:val="Strong"/>
          <w:rFonts w:ascii="Cambria" w:hAnsi="Cambria"/>
          <w:b w:val="0"/>
          <w:bCs w:val="0"/>
          <w:color w:val="0E101A"/>
        </w:rPr>
        <w:t xml:space="preserve"> MD</w:t>
      </w:r>
      <w:r w:rsidR="00C76E91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3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 xml:space="preserve">, </w:t>
      </w:r>
      <w:r w:rsidR="001D58A1" w:rsidRPr="00BB1B2A">
        <w:rPr>
          <w:rStyle w:val="Strong"/>
          <w:rFonts w:ascii="Cambria" w:hAnsi="Cambria"/>
          <w:b w:val="0"/>
          <w:bCs w:val="0"/>
          <w:color w:val="0E101A"/>
        </w:rPr>
        <w:t>Christina Saad,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 xml:space="preserve"> BMedSci</w:t>
      </w:r>
      <w:r w:rsidR="00B27C49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1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 xml:space="preserve">, </w:t>
      </w:r>
      <w:r w:rsidR="001D58A1" w:rsidRPr="00BB1B2A">
        <w:rPr>
          <w:rStyle w:val="Strong"/>
          <w:rFonts w:ascii="Cambria" w:hAnsi="Cambria"/>
          <w:b w:val="0"/>
          <w:bCs w:val="0"/>
          <w:color w:val="0E101A"/>
        </w:rPr>
        <w:t>Yanni Li,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 xml:space="preserve"> PhD</w:t>
      </w:r>
      <w:r w:rsidR="00B27C49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1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 xml:space="preserve">, </w:t>
      </w:r>
      <w:r w:rsidR="00500BBB" w:rsidRPr="00BB1B2A">
        <w:rPr>
          <w:rStyle w:val="Strong"/>
          <w:rFonts w:ascii="Cambria" w:hAnsi="Cambria"/>
          <w:b w:val="0"/>
          <w:bCs w:val="0"/>
          <w:color w:val="0E101A"/>
        </w:rPr>
        <w:t>Aletta E Schutte</w:t>
      </w:r>
      <w:r w:rsidR="00330553">
        <w:rPr>
          <w:rStyle w:val="Strong"/>
          <w:rFonts w:ascii="Cambria" w:hAnsi="Cambria"/>
          <w:b w:val="0"/>
          <w:bCs w:val="0"/>
          <w:color w:val="0E101A"/>
        </w:rPr>
        <w:t>, PhD</w:t>
      </w:r>
      <w:r w:rsidR="00B27C49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4</w:t>
      </w:r>
      <w:r w:rsidR="00885162" w:rsidRPr="00BB1B2A">
        <w:rPr>
          <w:rStyle w:val="Strong"/>
          <w:rFonts w:ascii="Cambria" w:hAnsi="Cambria"/>
          <w:b w:val="0"/>
          <w:bCs w:val="0"/>
          <w:color w:val="0E101A"/>
          <w:vertAlign w:val="superscript"/>
        </w:rPr>
        <w:t>,5</w:t>
      </w:r>
    </w:p>
    <w:p w14:paraId="1AD9413F" w14:textId="77777777" w:rsidR="00FB4684" w:rsidRPr="00BB1B2A" w:rsidRDefault="00FB4684" w:rsidP="00FB4684">
      <w:pPr>
        <w:jc w:val="both"/>
        <w:rPr>
          <w:rFonts w:ascii="Cambria" w:hAnsi="Cambria" w:cs="Times New Roman"/>
          <w:iCs/>
          <w:vertAlign w:val="superscript"/>
        </w:rPr>
      </w:pPr>
    </w:p>
    <w:p w14:paraId="6BE7F58C" w14:textId="4AEC169F" w:rsidR="00FB4684" w:rsidRPr="00BB1B2A" w:rsidRDefault="00FB4684" w:rsidP="00C2349D">
      <w:pPr>
        <w:spacing w:line="240" w:lineRule="auto"/>
        <w:rPr>
          <w:rFonts w:ascii="Cambria" w:hAnsi="Cambria" w:cs="Times New Roman"/>
          <w:iCs/>
        </w:rPr>
      </w:pPr>
      <w:r w:rsidRPr="00BB1B2A">
        <w:rPr>
          <w:rFonts w:ascii="Cambria" w:hAnsi="Cambria" w:cs="Times New Roman"/>
          <w:iCs/>
          <w:vertAlign w:val="superscript"/>
        </w:rPr>
        <w:t>1</w:t>
      </w:r>
      <w:r w:rsidR="007F63F3" w:rsidRPr="00BB1B2A">
        <w:rPr>
          <w:rFonts w:ascii="Cambria" w:hAnsi="Cambria" w:cs="Times New Roman"/>
          <w:iCs/>
          <w:vertAlign w:val="superscript"/>
        </w:rPr>
        <w:t xml:space="preserve"> </w:t>
      </w:r>
      <w:r w:rsidRPr="00BB1B2A">
        <w:rPr>
          <w:rFonts w:ascii="Cambria" w:hAnsi="Cambria" w:cs="Times New Roman"/>
          <w:iCs/>
        </w:rPr>
        <w:t>Public Health &amp; Economics Modelling Group, School of Medicine and Dentistry, Griffith University, Gold Coast, Australia</w:t>
      </w:r>
    </w:p>
    <w:p w14:paraId="22E4184C" w14:textId="16620F27" w:rsidR="00C76E91" w:rsidRPr="00BB1B2A" w:rsidRDefault="00C76E91" w:rsidP="00C2349D">
      <w:pPr>
        <w:spacing w:line="240" w:lineRule="auto"/>
        <w:rPr>
          <w:rFonts w:ascii="Cambria" w:hAnsi="Cambria" w:cs="Times New Roman"/>
          <w:iCs/>
        </w:rPr>
      </w:pPr>
      <w:r w:rsidRPr="00BB1B2A">
        <w:rPr>
          <w:rFonts w:ascii="Cambria" w:hAnsi="Cambria" w:cs="Times New Roman"/>
          <w:iCs/>
          <w:vertAlign w:val="superscript"/>
        </w:rPr>
        <w:t>2</w:t>
      </w:r>
      <w:r w:rsidR="007F63F3" w:rsidRPr="00BB1B2A">
        <w:rPr>
          <w:rFonts w:ascii="Cambria" w:hAnsi="Cambria" w:cs="Times New Roman"/>
          <w:iCs/>
          <w:vertAlign w:val="superscript"/>
        </w:rPr>
        <w:t xml:space="preserve"> </w:t>
      </w:r>
      <w:r w:rsidR="00A60E8C" w:rsidRPr="00BB1B2A">
        <w:rPr>
          <w:rFonts w:ascii="Cambria" w:hAnsi="Cambria" w:cs="Times New Roman"/>
          <w:iCs/>
        </w:rPr>
        <w:t>School of Health Sciences, Swinburne University of Technology, Hawthorn VIC 3122, Australia</w:t>
      </w:r>
      <w:r w:rsidR="00E40D2D" w:rsidRPr="00BB1B2A">
        <w:rPr>
          <w:rFonts w:ascii="Cambria" w:hAnsi="Cambria" w:cs="Times New Roman"/>
          <w:iCs/>
        </w:rPr>
        <w:t xml:space="preserve"> </w:t>
      </w:r>
    </w:p>
    <w:p w14:paraId="786B4D5E" w14:textId="63FFBF0D" w:rsidR="00C76E91" w:rsidRPr="00BB1B2A" w:rsidRDefault="00C76E91" w:rsidP="00C2349D">
      <w:pPr>
        <w:spacing w:line="240" w:lineRule="auto"/>
        <w:rPr>
          <w:rFonts w:ascii="Cambria" w:hAnsi="Cambria" w:cs="Times New Roman"/>
          <w:iCs/>
        </w:rPr>
      </w:pPr>
      <w:r w:rsidRPr="00BB1B2A">
        <w:rPr>
          <w:rFonts w:ascii="Cambria" w:hAnsi="Cambria" w:cs="Times New Roman"/>
          <w:iCs/>
          <w:vertAlign w:val="superscript"/>
        </w:rPr>
        <w:t>3</w:t>
      </w:r>
      <w:r w:rsidR="007F63F3" w:rsidRPr="00BB1B2A">
        <w:rPr>
          <w:rFonts w:ascii="Cambria" w:hAnsi="Cambria" w:cs="Times New Roman"/>
          <w:iCs/>
          <w:vertAlign w:val="superscript"/>
        </w:rPr>
        <w:t xml:space="preserve"> </w:t>
      </w:r>
      <w:r w:rsidR="00B54850" w:rsidRPr="00BB1B2A">
        <w:rPr>
          <w:rFonts w:ascii="Cambria" w:hAnsi="Cambria" w:cs="Times New Roman"/>
          <w:iCs/>
        </w:rPr>
        <w:t>Department of Cardiology, Western Health, Melbourne, Vic, Australia</w:t>
      </w:r>
    </w:p>
    <w:p w14:paraId="327DD70F" w14:textId="2198A473" w:rsidR="00800710" w:rsidRPr="00BB1B2A" w:rsidRDefault="00800710" w:rsidP="00C2349D">
      <w:pPr>
        <w:spacing w:line="240" w:lineRule="auto"/>
        <w:rPr>
          <w:rFonts w:ascii="Cambria" w:hAnsi="Cambria" w:cs="Times New Roman"/>
          <w:iCs/>
        </w:rPr>
      </w:pPr>
      <w:r w:rsidRPr="00BB1B2A">
        <w:rPr>
          <w:rFonts w:ascii="Cambria" w:hAnsi="Cambria" w:cs="Times New Roman"/>
          <w:iCs/>
          <w:vertAlign w:val="superscript"/>
        </w:rPr>
        <w:t>4</w:t>
      </w:r>
      <w:r w:rsidR="007F63F3" w:rsidRPr="00BB1B2A">
        <w:rPr>
          <w:rFonts w:ascii="Cambria" w:hAnsi="Cambria" w:cs="Times New Roman"/>
          <w:iCs/>
          <w:vertAlign w:val="superscript"/>
        </w:rPr>
        <w:t xml:space="preserve"> </w:t>
      </w:r>
      <w:r w:rsidRPr="00BB1B2A">
        <w:rPr>
          <w:rFonts w:ascii="Cambria" w:hAnsi="Cambria" w:cs="Times New Roman"/>
          <w:iCs/>
        </w:rPr>
        <w:t>School of Population Health, University of New South Wales, Sydney, NSW, Australia</w:t>
      </w:r>
    </w:p>
    <w:p w14:paraId="5FC2E766" w14:textId="126A7465" w:rsidR="00885162" w:rsidRDefault="00885162" w:rsidP="00C2349D">
      <w:pPr>
        <w:spacing w:line="240" w:lineRule="auto"/>
        <w:rPr>
          <w:rFonts w:ascii="Cambria" w:hAnsi="Cambria" w:cs="Times New Roman"/>
          <w:iCs/>
        </w:rPr>
      </w:pPr>
      <w:r w:rsidRPr="00BB1B2A">
        <w:rPr>
          <w:rFonts w:ascii="Cambria" w:hAnsi="Cambria" w:cs="Times New Roman"/>
          <w:iCs/>
          <w:vertAlign w:val="superscript"/>
        </w:rPr>
        <w:t>5</w:t>
      </w:r>
      <w:r w:rsidRPr="00BB1B2A">
        <w:rPr>
          <w:rFonts w:ascii="Cambria" w:hAnsi="Cambria" w:cs="Times New Roman"/>
          <w:iCs/>
        </w:rPr>
        <w:t xml:space="preserve"> The George Institute for Global Health, Sydney, NSW, Australia</w:t>
      </w:r>
    </w:p>
    <w:p w14:paraId="0F39CB63" w14:textId="77777777" w:rsidR="00D43D7E" w:rsidRDefault="00D43D7E" w:rsidP="00C2349D">
      <w:pPr>
        <w:spacing w:line="240" w:lineRule="auto"/>
        <w:rPr>
          <w:rFonts w:ascii="Cambria" w:hAnsi="Cambria" w:cs="Times New Roman"/>
          <w:iCs/>
        </w:rPr>
      </w:pPr>
    </w:p>
    <w:p w14:paraId="44218D76" w14:textId="77777777" w:rsidR="00D43D7E" w:rsidRDefault="00D43D7E" w:rsidP="00C2349D">
      <w:pPr>
        <w:spacing w:line="240" w:lineRule="auto"/>
        <w:rPr>
          <w:rFonts w:ascii="Cambria" w:hAnsi="Cambria" w:cs="Times New Roman"/>
          <w:iCs/>
        </w:rPr>
        <w:sectPr w:rsidR="00D43D7E" w:rsidSect="00D43D7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3A2C3D" w14:textId="0D2362E4" w:rsidR="00EA4D15" w:rsidRPr="00BB1B2A" w:rsidRDefault="00EA4D15" w:rsidP="00EA4D15">
      <w:pPr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lastRenderedPageBreak/>
        <w:t xml:space="preserve">Supplementary Table S1: </w:t>
      </w:r>
      <w:r w:rsidR="00E4076C">
        <w:rPr>
          <w:rFonts w:ascii="Cambria" w:hAnsi="Cambria" w:cs="Times New Roman"/>
          <w:b/>
          <w:bCs/>
        </w:rPr>
        <w:t>Distribution of</w:t>
      </w:r>
      <w:r w:rsidRPr="00BB1B2A">
        <w:rPr>
          <w:rFonts w:ascii="Cambria" w:hAnsi="Cambria" w:cs="Times New Roman"/>
          <w:b/>
          <w:bCs/>
        </w:rPr>
        <w:t xml:space="preserve"> photos graded </w:t>
      </w:r>
      <w:r w:rsidR="00E4076C">
        <w:rPr>
          <w:rFonts w:ascii="Cambria" w:hAnsi="Cambria" w:cs="Times New Roman"/>
          <w:b/>
          <w:bCs/>
        </w:rPr>
        <w:t>by setting and BP measurement assessor overall</w:t>
      </w:r>
      <w:r w:rsidRPr="00BB1B2A">
        <w:rPr>
          <w:rFonts w:ascii="Cambria" w:hAnsi="Cambria" w:cs="Times New Roman"/>
          <w:b/>
          <w:bCs/>
        </w:rPr>
        <w:t xml:space="preserve"> and by different sites</w:t>
      </w:r>
    </w:p>
    <w:tbl>
      <w:tblPr>
        <w:tblStyle w:val="PlainTable2"/>
        <w:tblW w:w="15222" w:type="dxa"/>
        <w:jc w:val="center"/>
        <w:tblLook w:val="04A0" w:firstRow="1" w:lastRow="0" w:firstColumn="1" w:lastColumn="0" w:noHBand="0" w:noVBand="1"/>
      </w:tblPr>
      <w:tblGrid>
        <w:gridCol w:w="1608"/>
        <w:gridCol w:w="582"/>
        <w:gridCol w:w="627"/>
        <w:gridCol w:w="1127"/>
        <w:gridCol w:w="1052"/>
        <w:gridCol w:w="845"/>
        <w:gridCol w:w="1537"/>
        <w:gridCol w:w="1350"/>
        <w:gridCol w:w="992"/>
        <w:gridCol w:w="992"/>
        <w:gridCol w:w="992"/>
        <w:gridCol w:w="977"/>
        <w:gridCol w:w="1153"/>
        <w:gridCol w:w="1388"/>
      </w:tblGrid>
      <w:tr w:rsidR="00EA4D15" w:rsidRPr="00BB1B2A" w14:paraId="7141F0BC" w14:textId="77777777" w:rsidTr="00366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0C00A43" w14:textId="77777777" w:rsidR="00EA4D15" w:rsidRPr="00BB1B2A" w:rsidRDefault="00EA4D15" w:rsidP="00366B50">
            <w:pPr>
              <w:spacing w:line="360" w:lineRule="auto"/>
              <w:jc w:val="center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1178" w:type="dxa"/>
            <w:gridSpan w:val="2"/>
            <w:hideMark/>
          </w:tcPr>
          <w:p w14:paraId="3256679C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Total N=1106</w:t>
            </w:r>
          </w:p>
        </w:tc>
        <w:tc>
          <w:tcPr>
            <w:tcW w:w="1127" w:type="dxa"/>
            <w:hideMark/>
          </w:tcPr>
          <w:p w14:paraId="37D19926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123rf N=101</w:t>
            </w:r>
          </w:p>
        </w:tc>
        <w:tc>
          <w:tcPr>
            <w:tcW w:w="1052" w:type="dxa"/>
            <w:hideMark/>
          </w:tcPr>
          <w:p w14:paraId="7EED1999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Adobe N=100</w:t>
            </w:r>
          </w:p>
        </w:tc>
        <w:tc>
          <w:tcPr>
            <w:tcW w:w="1113" w:type="dxa"/>
            <w:hideMark/>
          </w:tcPr>
          <w:p w14:paraId="68FBF7C5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Alamy N=100</w:t>
            </w:r>
          </w:p>
        </w:tc>
        <w:tc>
          <w:tcPr>
            <w:tcW w:w="1439" w:type="dxa"/>
            <w:hideMark/>
          </w:tcPr>
          <w:p w14:paraId="255D1DB4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Bigstockphoto N=101</w:t>
            </w:r>
          </w:p>
        </w:tc>
        <w:tc>
          <w:tcPr>
            <w:tcW w:w="1276" w:type="dxa"/>
            <w:hideMark/>
          </w:tcPr>
          <w:p w14:paraId="004953C4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Dreamstime N=100</w:t>
            </w:r>
          </w:p>
        </w:tc>
        <w:tc>
          <w:tcPr>
            <w:tcW w:w="992" w:type="dxa"/>
            <w:hideMark/>
          </w:tcPr>
          <w:p w14:paraId="181F43B9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Flickr N=100</w:t>
            </w:r>
          </w:p>
        </w:tc>
        <w:tc>
          <w:tcPr>
            <w:tcW w:w="992" w:type="dxa"/>
            <w:hideMark/>
          </w:tcPr>
          <w:p w14:paraId="0275C88F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Freepik N=100</w:t>
            </w:r>
          </w:p>
        </w:tc>
        <w:tc>
          <w:tcPr>
            <w:tcW w:w="992" w:type="dxa"/>
            <w:hideMark/>
          </w:tcPr>
          <w:p w14:paraId="7B9BC834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Getty N=100</w:t>
            </w:r>
          </w:p>
        </w:tc>
        <w:tc>
          <w:tcPr>
            <w:tcW w:w="977" w:type="dxa"/>
            <w:hideMark/>
          </w:tcPr>
          <w:p w14:paraId="225C7660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iStock N=101</w:t>
            </w:r>
          </w:p>
        </w:tc>
        <w:tc>
          <w:tcPr>
            <w:tcW w:w="1150" w:type="dxa"/>
            <w:hideMark/>
          </w:tcPr>
          <w:p w14:paraId="50360AD4" w14:textId="7283DCE4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Pikwizard N=102</w:t>
            </w:r>
          </w:p>
        </w:tc>
        <w:tc>
          <w:tcPr>
            <w:tcW w:w="1329" w:type="dxa"/>
            <w:hideMark/>
          </w:tcPr>
          <w:p w14:paraId="444A4B92" w14:textId="77777777" w:rsidR="00EA4D15" w:rsidRPr="00BB1B2A" w:rsidRDefault="00EA4D15" w:rsidP="00366B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Shutterstock N=101</w:t>
            </w:r>
          </w:p>
        </w:tc>
      </w:tr>
      <w:tr w:rsidR="00EA4D15" w:rsidRPr="00BB1B2A" w14:paraId="79B070AD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09BD4E31" w14:textId="77777777" w:rsidR="00EA4D15" w:rsidRPr="00BB1B2A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560" w:type="dxa"/>
            <w:hideMark/>
          </w:tcPr>
          <w:p w14:paraId="3E6D64E0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N</w:t>
            </w:r>
          </w:p>
        </w:tc>
        <w:tc>
          <w:tcPr>
            <w:tcW w:w="618" w:type="dxa"/>
            <w:hideMark/>
          </w:tcPr>
          <w:p w14:paraId="05C3AC43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127" w:type="dxa"/>
            <w:hideMark/>
          </w:tcPr>
          <w:p w14:paraId="3EB4335F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052" w:type="dxa"/>
            <w:hideMark/>
          </w:tcPr>
          <w:p w14:paraId="2223A3B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113" w:type="dxa"/>
            <w:hideMark/>
          </w:tcPr>
          <w:p w14:paraId="4C4CAC60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439" w:type="dxa"/>
            <w:hideMark/>
          </w:tcPr>
          <w:p w14:paraId="347DB33F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276" w:type="dxa"/>
            <w:hideMark/>
          </w:tcPr>
          <w:p w14:paraId="55523F98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992" w:type="dxa"/>
            <w:hideMark/>
          </w:tcPr>
          <w:p w14:paraId="4F5E7D8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992" w:type="dxa"/>
            <w:hideMark/>
          </w:tcPr>
          <w:p w14:paraId="7702F05F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992" w:type="dxa"/>
            <w:hideMark/>
          </w:tcPr>
          <w:p w14:paraId="46CC532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977" w:type="dxa"/>
            <w:hideMark/>
          </w:tcPr>
          <w:p w14:paraId="279F466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150" w:type="dxa"/>
            <w:hideMark/>
          </w:tcPr>
          <w:p w14:paraId="245CB696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  <w:tc>
          <w:tcPr>
            <w:tcW w:w="1329" w:type="dxa"/>
            <w:hideMark/>
          </w:tcPr>
          <w:p w14:paraId="13D551D1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</w:t>
            </w:r>
          </w:p>
        </w:tc>
      </w:tr>
      <w:tr w:rsidR="00EA4D15" w:rsidRPr="00BB1B2A" w14:paraId="4027211B" w14:textId="77777777" w:rsidTr="00366B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00DF8E12" w14:textId="2F0D8FF7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  <w:i/>
                <w:iCs/>
              </w:rPr>
            </w:pPr>
            <w:r w:rsidRPr="00366B50">
              <w:rPr>
                <w:rFonts w:ascii="Cambria" w:hAnsi="Cambria" w:cs="Times New Roman"/>
                <w:b w:val="0"/>
                <w:bCs w:val="0"/>
                <w:i/>
                <w:iCs/>
              </w:rPr>
              <w:t>Setting</w:t>
            </w:r>
          </w:p>
        </w:tc>
        <w:tc>
          <w:tcPr>
            <w:tcW w:w="560" w:type="dxa"/>
          </w:tcPr>
          <w:p w14:paraId="1B59E756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618" w:type="dxa"/>
          </w:tcPr>
          <w:p w14:paraId="630C9AD1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27" w:type="dxa"/>
            <w:noWrap/>
          </w:tcPr>
          <w:p w14:paraId="759C41B1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052" w:type="dxa"/>
            <w:noWrap/>
          </w:tcPr>
          <w:p w14:paraId="06910BE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13" w:type="dxa"/>
          </w:tcPr>
          <w:p w14:paraId="05826647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439" w:type="dxa"/>
            <w:noWrap/>
          </w:tcPr>
          <w:p w14:paraId="769A5E99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  <w:noWrap/>
          </w:tcPr>
          <w:p w14:paraId="1B2C0540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02D230DC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54A91BC5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769B4914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77" w:type="dxa"/>
            <w:noWrap/>
          </w:tcPr>
          <w:p w14:paraId="3E4F866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50" w:type="dxa"/>
            <w:noWrap/>
          </w:tcPr>
          <w:p w14:paraId="0BE47DF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329" w:type="dxa"/>
            <w:noWrap/>
          </w:tcPr>
          <w:p w14:paraId="57C1C81F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EA4D15" w:rsidRPr="00BB1B2A" w14:paraId="70796FE0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382DEC77" w14:textId="77777777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  <w:b w:val="0"/>
                <w:bCs w:val="0"/>
              </w:rPr>
              <w:t>Home</w:t>
            </w:r>
          </w:p>
        </w:tc>
        <w:tc>
          <w:tcPr>
            <w:tcW w:w="560" w:type="dxa"/>
            <w:hideMark/>
          </w:tcPr>
          <w:p w14:paraId="54D55B0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7</w:t>
            </w:r>
          </w:p>
        </w:tc>
        <w:tc>
          <w:tcPr>
            <w:tcW w:w="618" w:type="dxa"/>
            <w:hideMark/>
          </w:tcPr>
          <w:p w14:paraId="18123EE4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6.8</w:t>
            </w:r>
          </w:p>
        </w:tc>
        <w:tc>
          <w:tcPr>
            <w:tcW w:w="1127" w:type="dxa"/>
            <w:noWrap/>
            <w:hideMark/>
          </w:tcPr>
          <w:p w14:paraId="0F036368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9.8</w:t>
            </w:r>
          </w:p>
        </w:tc>
        <w:tc>
          <w:tcPr>
            <w:tcW w:w="1052" w:type="dxa"/>
            <w:noWrap/>
            <w:hideMark/>
          </w:tcPr>
          <w:p w14:paraId="10095790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5.0</w:t>
            </w:r>
          </w:p>
        </w:tc>
        <w:tc>
          <w:tcPr>
            <w:tcW w:w="1113" w:type="dxa"/>
            <w:hideMark/>
          </w:tcPr>
          <w:p w14:paraId="5170ED6D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7.8</w:t>
            </w:r>
          </w:p>
        </w:tc>
        <w:tc>
          <w:tcPr>
            <w:tcW w:w="1439" w:type="dxa"/>
            <w:noWrap/>
            <w:hideMark/>
          </w:tcPr>
          <w:p w14:paraId="74515EB0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6.0</w:t>
            </w:r>
          </w:p>
        </w:tc>
        <w:tc>
          <w:tcPr>
            <w:tcW w:w="1276" w:type="dxa"/>
            <w:noWrap/>
            <w:hideMark/>
          </w:tcPr>
          <w:p w14:paraId="70AA7BF2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2.0</w:t>
            </w:r>
          </w:p>
        </w:tc>
        <w:tc>
          <w:tcPr>
            <w:tcW w:w="992" w:type="dxa"/>
            <w:noWrap/>
            <w:hideMark/>
          </w:tcPr>
          <w:p w14:paraId="5761F66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4.0</w:t>
            </w:r>
          </w:p>
        </w:tc>
        <w:tc>
          <w:tcPr>
            <w:tcW w:w="992" w:type="dxa"/>
            <w:noWrap/>
            <w:hideMark/>
          </w:tcPr>
          <w:p w14:paraId="643711F4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1.0</w:t>
            </w:r>
          </w:p>
        </w:tc>
        <w:tc>
          <w:tcPr>
            <w:tcW w:w="992" w:type="dxa"/>
            <w:noWrap/>
            <w:hideMark/>
          </w:tcPr>
          <w:p w14:paraId="2FB8A87D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4.0</w:t>
            </w:r>
          </w:p>
        </w:tc>
        <w:tc>
          <w:tcPr>
            <w:tcW w:w="977" w:type="dxa"/>
            <w:noWrap/>
            <w:hideMark/>
          </w:tcPr>
          <w:p w14:paraId="5A249DFF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1.4</w:t>
            </w:r>
          </w:p>
        </w:tc>
        <w:tc>
          <w:tcPr>
            <w:tcW w:w="1150" w:type="dxa"/>
            <w:noWrap/>
            <w:hideMark/>
          </w:tcPr>
          <w:p w14:paraId="49CE30A1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3.1</w:t>
            </w:r>
          </w:p>
        </w:tc>
        <w:tc>
          <w:tcPr>
            <w:tcW w:w="1329" w:type="dxa"/>
            <w:noWrap/>
            <w:hideMark/>
          </w:tcPr>
          <w:p w14:paraId="062C670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.6</w:t>
            </w:r>
          </w:p>
        </w:tc>
      </w:tr>
      <w:tr w:rsidR="00EA4D15" w:rsidRPr="00BB1B2A" w14:paraId="4C85B8D1" w14:textId="77777777" w:rsidTr="00366B50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7DC5D9A2" w14:textId="77777777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  <w:b w:val="0"/>
                <w:bCs w:val="0"/>
              </w:rPr>
              <w:t>Clinic/hospital</w:t>
            </w:r>
          </w:p>
        </w:tc>
        <w:tc>
          <w:tcPr>
            <w:tcW w:w="560" w:type="dxa"/>
            <w:hideMark/>
          </w:tcPr>
          <w:p w14:paraId="2A3B2665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99</w:t>
            </w:r>
          </w:p>
        </w:tc>
        <w:tc>
          <w:tcPr>
            <w:tcW w:w="618" w:type="dxa"/>
            <w:hideMark/>
          </w:tcPr>
          <w:p w14:paraId="3A3CC4FD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3.2</w:t>
            </w:r>
          </w:p>
        </w:tc>
        <w:tc>
          <w:tcPr>
            <w:tcW w:w="1127" w:type="dxa"/>
            <w:noWrap/>
            <w:hideMark/>
          </w:tcPr>
          <w:p w14:paraId="485DDEA6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.2</w:t>
            </w:r>
          </w:p>
        </w:tc>
        <w:tc>
          <w:tcPr>
            <w:tcW w:w="1052" w:type="dxa"/>
            <w:noWrap/>
            <w:hideMark/>
          </w:tcPr>
          <w:p w14:paraId="54335DBF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5.0</w:t>
            </w:r>
          </w:p>
        </w:tc>
        <w:tc>
          <w:tcPr>
            <w:tcW w:w="1113" w:type="dxa"/>
            <w:hideMark/>
          </w:tcPr>
          <w:p w14:paraId="51A04140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2.2</w:t>
            </w:r>
          </w:p>
        </w:tc>
        <w:tc>
          <w:tcPr>
            <w:tcW w:w="1439" w:type="dxa"/>
            <w:noWrap/>
            <w:hideMark/>
          </w:tcPr>
          <w:p w14:paraId="0BF41E6D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4.0</w:t>
            </w:r>
          </w:p>
        </w:tc>
        <w:tc>
          <w:tcPr>
            <w:tcW w:w="1276" w:type="dxa"/>
            <w:noWrap/>
            <w:hideMark/>
          </w:tcPr>
          <w:p w14:paraId="2F3FFDD6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8.0</w:t>
            </w:r>
          </w:p>
        </w:tc>
        <w:tc>
          <w:tcPr>
            <w:tcW w:w="992" w:type="dxa"/>
            <w:noWrap/>
            <w:hideMark/>
          </w:tcPr>
          <w:p w14:paraId="44F9C419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6.0</w:t>
            </w:r>
          </w:p>
        </w:tc>
        <w:tc>
          <w:tcPr>
            <w:tcW w:w="992" w:type="dxa"/>
            <w:noWrap/>
            <w:hideMark/>
          </w:tcPr>
          <w:p w14:paraId="3CE4C641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9.0</w:t>
            </w:r>
          </w:p>
        </w:tc>
        <w:tc>
          <w:tcPr>
            <w:tcW w:w="992" w:type="dxa"/>
            <w:noWrap/>
            <w:hideMark/>
          </w:tcPr>
          <w:p w14:paraId="2F9676E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6.0</w:t>
            </w:r>
          </w:p>
        </w:tc>
        <w:tc>
          <w:tcPr>
            <w:tcW w:w="977" w:type="dxa"/>
            <w:noWrap/>
            <w:hideMark/>
          </w:tcPr>
          <w:p w14:paraId="3A5CDDE7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8.6</w:t>
            </w:r>
          </w:p>
        </w:tc>
        <w:tc>
          <w:tcPr>
            <w:tcW w:w="1150" w:type="dxa"/>
            <w:noWrap/>
            <w:hideMark/>
          </w:tcPr>
          <w:p w14:paraId="17B9BA2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6.9</w:t>
            </w:r>
          </w:p>
        </w:tc>
        <w:tc>
          <w:tcPr>
            <w:tcW w:w="1329" w:type="dxa"/>
            <w:noWrap/>
            <w:hideMark/>
          </w:tcPr>
          <w:p w14:paraId="4B27AF87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9.4</w:t>
            </w:r>
          </w:p>
        </w:tc>
      </w:tr>
      <w:tr w:rsidR="00EA4D15" w:rsidRPr="00BB1B2A" w14:paraId="68867426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410FFD8C" w14:textId="778B0168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  <w:i/>
                <w:iCs/>
              </w:rPr>
            </w:pPr>
            <w:r w:rsidRPr="00366B50">
              <w:rPr>
                <w:rFonts w:ascii="Cambria" w:hAnsi="Cambria" w:cs="Times New Roman"/>
                <w:b w:val="0"/>
                <w:bCs w:val="0"/>
                <w:i/>
                <w:iCs/>
              </w:rPr>
              <w:t>Assessor</w:t>
            </w:r>
          </w:p>
        </w:tc>
        <w:tc>
          <w:tcPr>
            <w:tcW w:w="560" w:type="dxa"/>
          </w:tcPr>
          <w:p w14:paraId="1D7EB29D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618" w:type="dxa"/>
          </w:tcPr>
          <w:p w14:paraId="2096E0D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27" w:type="dxa"/>
            <w:noWrap/>
          </w:tcPr>
          <w:p w14:paraId="573C6D9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052" w:type="dxa"/>
            <w:noWrap/>
          </w:tcPr>
          <w:p w14:paraId="44456A16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13" w:type="dxa"/>
          </w:tcPr>
          <w:p w14:paraId="3603B03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439" w:type="dxa"/>
            <w:noWrap/>
          </w:tcPr>
          <w:p w14:paraId="468C5991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276" w:type="dxa"/>
            <w:noWrap/>
          </w:tcPr>
          <w:p w14:paraId="1154E7DF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01500179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75553FEB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92" w:type="dxa"/>
            <w:noWrap/>
          </w:tcPr>
          <w:p w14:paraId="628206B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77" w:type="dxa"/>
            <w:noWrap/>
          </w:tcPr>
          <w:p w14:paraId="314898E3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50" w:type="dxa"/>
            <w:noWrap/>
          </w:tcPr>
          <w:p w14:paraId="491E005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329" w:type="dxa"/>
            <w:noWrap/>
          </w:tcPr>
          <w:p w14:paraId="1F0045E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EA4D15" w:rsidRPr="00BB1B2A" w14:paraId="78C51980" w14:textId="77777777" w:rsidTr="00366B5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0922CFB7" w14:textId="77777777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  <w:b w:val="0"/>
                <w:bCs w:val="0"/>
              </w:rPr>
              <w:t>Self</w:t>
            </w:r>
          </w:p>
        </w:tc>
        <w:tc>
          <w:tcPr>
            <w:tcW w:w="560" w:type="dxa"/>
            <w:hideMark/>
          </w:tcPr>
          <w:p w14:paraId="17876744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71</w:t>
            </w:r>
          </w:p>
        </w:tc>
        <w:tc>
          <w:tcPr>
            <w:tcW w:w="618" w:type="dxa"/>
            <w:hideMark/>
          </w:tcPr>
          <w:p w14:paraId="40914FA1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4.5</w:t>
            </w:r>
          </w:p>
        </w:tc>
        <w:tc>
          <w:tcPr>
            <w:tcW w:w="1127" w:type="dxa"/>
            <w:noWrap/>
            <w:hideMark/>
          </w:tcPr>
          <w:p w14:paraId="21A8A89C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.9</w:t>
            </w:r>
          </w:p>
        </w:tc>
        <w:tc>
          <w:tcPr>
            <w:tcW w:w="1052" w:type="dxa"/>
            <w:noWrap/>
            <w:hideMark/>
          </w:tcPr>
          <w:p w14:paraId="5E592955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6.0</w:t>
            </w:r>
          </w:p>
        </w:tc>
        <w:tc>
          <w:tcPr>
            <w:tcW w:w="1113" w:type="dxa"/>
            <w:hideMark/>
          </w:tcPr>
          <w:p w14:paraId="1D9398B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2.9</w:t>
            </w:r>
          </w:p>
        </w:tc>
        <w:tc>
          <w:tcPr>
            <w:tcW w:w="1439" w:type="dxa"/>
            <w:noWrap/>
            <w:hideMark/>
          </w:tcPr>
          <w:p w14:paraId="42568177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8.0</w:t>
            </w:r>
          </w:p>
        </w:tc>
        <w:tc>
          <w:tcPr>
            <w:tcW w:w="1276" w:type="dxa"/>
            <w:noWrap/>
            <w:hideMark/>
          </w:tcPr>
          <w:p w14:paraId="0BB19C0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6.0</w:t>
            </w:r>
          </w:p>
        </w:tc>
        <w:tc>
          <w:tcPr>
            <w:tcW w:w="992" w:type="dxa"/>
            <w:noWrap/>
            <w:hideMark/>
          </w:tcPr>
          <w:p w14:paraId="37BBA4AA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.0</w:t>
            </w:r>
          </w:p>
        </w:tc>
        <w:tc>
          <w:tcPr>
            <w:tcW w:w="992" w:type="dxa"/>
            <w:noWrap/>
            <w:hideMark/>
          </w:tcPr>
          <w:p w14:paraId="34A8EBB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5.0</w:t>
            </w:r>
          </w:p>
        </w:tc>
        <w:tc>
          <w:tcPr>
            <w:tcW w:w="992" w:type="dxa"/>
            <w:noWrap/>
            <w:hideMark/>
          </w:tcPr>
          <w:p w14:paraId="4F67C324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3.0</w:t>
            </w:r>
          </w:p>
        </w:tc>
        <w:tc>
          <w:tcPr>
            <w:tcW w:w="977" w:type="dxa"/>
            <w:noWrap/>
            <w:hideMark/>
          </w:tcPr>
          <w:p w14:paraId="5AB618FD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1.6</w:t>
            </w:r>
          </w:p>
        </w:tc>
        <w:tc>
          <w:tcPr>
            <w:tcW w:w="1150" w:type="dxa"/>
            <w:noWrap/>
            <w:hideMark/>
          </w:tcPr>
          <w:p w14:paraId="16E984BE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3.5</w:t>
            </w:r>
          </w:p>
        </w:tc>
        <w:tc>
          <w:tcPr>
            <w:tcW w:w="1329" w:type="dxa"/>
            <w:noWrap/>
            <w:hideMark/>
          </w:tcPr>
          <w:p w14:paraId="179636E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3.7</w:t>
            </w:r>
          </w:p>
        </w:tc>
      </w:tr>
      <w:tr w:rsidR="00EA4D15" w:rsidRPr="00BB1B2A" w14:paraId="473ABD12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3C703EAF" w14:textId="77777777" w:rsidR="00EA4D15" w:rsidRPr="00366B50" w:rsidRDefault="00EA4D15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  <w:b w:val="0"/>
                <w:bCs w:val="0"/>
              </w:rPr>
              <w:t>Healthcare provider</w:t>
            </w:r>
          </w:p>
        </w:tc>
        <w:tc>
          <w:tcPr>
            <w:tcW w:w="560" w:type="dxa"/>
            <w:hideMark/>
          </w:tcPr>
          <w:p w14:paraId="39218AB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5</w:t>
            </w:r>
          </w:p>
        </w:tc>
        <w:tc>
          <w:tcPr>
            <w:tcW w:w="618" w:type="dxa"/>
            <w:hideMark/>
          </w:tcPr>
          <w:p w14:paraId="56D3E28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2.8</w:t>
            </w:r>
          </w:p>
        </w:tc>
        <w:tc>
          <w:tcPr>
            <w:tcW w:w="1127" w:type="dxa"/>
            <w:noWrap/>
            <w:hideMark/>
          </w:tcPr>
          <w:p w14:paraId="19A63088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6.1</w:t>
            </w:r>
          </w:p>
        </w:tc>
        <w:tc>
          <w:tcPr>
            <w:tcW w:w="1052" w:type="dxa"/>
            <w:noWrap/>
            <w:hideMark/>
          </w:tcPr>
          <w:p w14:paraId="17A0A2EE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3.0</w:t>
            </w:r>
          </w:p>
        </w:tc>
        <w:tc>
          <w:tcPr>
            <w:tcW w:w="1113" w:type="dxa"/>
            <w:hideMark/>
          </w:tcPr>
          <w:p w14:paraId="08974FEB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6.1</w:t>
            </w:r>
          </w:p>
        </w:tc>
        <w:tc>
          <w:tcPr>
            <w:tcW w:w="1439" w:type="dxa"/>
            <w:noWrap/>
            <w:hideMark/>
          </w:tcPr>
          <w:p w14:paraId="2FE19A7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1.0</w:t>
            </w:r>
          </w:p>
        </w:tc>
        <w:tc>
          <w:tcPr>
            <w:tcW w:w="1276" w:type="dxa"/>
            <w:noWrap/>
            <w:hideMark/>
          </w:tcPr>
          <w:p w14:paraId="7CF00552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.0</w:t>
            </w:r>
          </w:p>
        </w:tc>
        <w:tc>
          <w:tcPr>
            <w:tcW w:w="992" w:type="dxa"/>
            <w:noWrap/>
            <w:hideMark/>
          </w:tcPr>
          <w:p w14:paraId="1F09142D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9.0</w:t>
            </w:r>
          </w:p>
        </w:tc>
        <w:tc>
          <w:tcPr>
            <w:tcW w:w="992" w:type="dxa"/>
            <w:noWrap/>
            <w:hideMark/>
          </w:tcPr>
          <w:p w14:paraId="3A57BFB7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3.0</w:t>
            </w:r>
          </w:p>
        </w:tc>
        <w:tc>
          <w:tcPr>
            <w:tcW w:w="992" w:type="dxa"/>
            <w:noWrap/>
            <w:hideMark/>
          </w:tcPr>
          <w:p w14:paraId="5362A041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5.0</w:t>
            </w:r>
          </w:p>
        </w:tc>
        <w:tc>
          <w:tcPr>
            <w:tcW w:w="977" w:type="dxa"/>
            <w:noWrap/>
            <w:hideMark/>
          </w:tcPr>
          <w:p w14:paraId="09AAB01D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2.5</w:t>
            </w:r>
          </w:p>
        </w:tc>
        <w:tc>
          <w:tcPr>
            <w:tcW w:w="1150" w:type="dxa"/>
            <w:noWrap/>
            <w:hideMark/>
          </w:tcPr>
          <w:p w14:paraId="7432FB7C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1.6</w:t>
            </w:r>
          </w:p>
        </w:tc>
        <w:tc>
          <w:tcPr>
            <w:tcW w:w="1329" w:type="dxa"/>
            <w:noWrap/>
            <w:hideMark/>
          </w:tcPr>
          <w:p w14:paraId="62E6B1AA" w14:textId="77777777" w:rsidR="00EA4D15" w:rsidRPr="00BB1B2A" w:rsidRDefault="00EA4D15" w:rsidP="00366B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3.4</w:t>
            </w:r>
          </w:p>
        </w:tc>
      </w:tr>
      <w:tr w:rsidR="00EA4D15" w:rsidRPr="00BB1B2A" w14:paraId="1D65B50C" w14:textId="77777777" w:rsidTr="00366B50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hideMark/>
          </w:tcPr>
          <w:p w14:paraId="33742E1C" w14:textId="1DA77508" w:rsidR="00EA4D15" w:rsidRPr="00366B50" w:rsidRDefault="00B638E9" w:rsidP="00366B50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  <w:b w:val="0"/>
                <w:bCs w:val="0"/>
              </w:rPr>
              <w:t>Another</w:t>
            </w:r>
            <w:r w:rsidR="00E4076C" w:rsidRPr="00366B50">
              <w:rPr>
                <w:rFonts w:ascii="Cambria" w:hAnsi="Cambria" w:cs="Times New Roman"/>
                <w:b w:val="0"/>
                <w:bCs w:val="0"/>
              </w:rPr>
              <w:t xml:space="preserve"> person</w:t>
            </w:r>
          </w:p>
        </w:tc>
        <w:tc>
          <w:tcPr>
            <w:tcW w:w="560" w:type="dxa"/>
            <w:hideMark/>
          </w:tcPr>
          <w:p w14:paraId="0B19C875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0</w:t>
            </w:r>
          </w:p>
        </w:tc>
        <w:tc>
          <w:tcPr>
            <w:tcW w:w="618" w:type="dxa"/>
            <w:hideMark/>
          </w:tcPr>
          <w:p w14:paraId="772BF3A3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.7</w:t>
            </w:r>
          </w:p>
        </w:tc>
        <w:tc>
          <w:tcPr>
            <w:tcW w:w="1127" w:type="dxa"/>
            <w:noWrap/>
            <w:hideMark/>
          </w:tcPr>
          <w:p w14:paraId="6C2EAAD3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.0</w:t>
            </w:r>
          </w:p>
        </w:tc>
        <w:tc>
          <w:tcPr>
            <w:tcW w:w="1052" w:type="dxa"/>
            <w:noWrap/>
            <w:hideMark/>
          </w:tcPr>
          <w:p w14:paraId="555C4F2C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.0</w:t>
            </w:r>
          </w:p>
        </w:tc>
        <w:tc>
          <w:tcPr>
            <w:tcW w:w="1113" w:type="dxa"/>
            <w:hideMark/>
          </w:tcPr>
          <w:p w14:paraId="515621D3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.0</w:t>
            </w:r>
          </w:p>
        </w:tc>
        <w:tc>
          <w:tcPr>
            <w:tcW w:w="1439" w:type="dxa"/>
            <w:noWrap/>
            <w:hideMark/>
          </w:tcPr>
          <w:p w14:paraId="705C897F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.0</w:t>
            </w:r>
          </w:p>
        </w:tc>
        <w:tc>
          <w:tcPr>
            <w:tcW w:w="1276" w:type="dxa"/>
            <w:noWrap/>
            <w:hideMark/>
          </w:tcPr>
          <w:p w14:paraId="2913B1E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.0</w:t>
            </w:r>
          </w:p>
        </w:tc>
        <w:tc>
          <w:tcPr>
            <w:tcW w:w="992" w:type="dxa"/>
            <w:noWrap/>
            <w:hideMark/>
          </w:tcPr>
          <w:p w14:paraId="739D43AF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733A7D11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25DCF5FB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.0</w:t>
            </w:r>
          </w:p>
        </w:tc>
        <w:tc>
          <w:tcPr>
            <w:tcW w:w="977" w:type="dxa"/>
            <w:noWrap/>
            <w:hideMark/>
          </w:tcPr>
          <w:p w14:paraId="28D55AF4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.9</w:t>
            </w:r>
          </w:p>
        </w:tc>
        <w:tc>
          <w:tcPr>
            <w:tcW w:w="1150" w:type="dxa"/>
            <w:noWrap/>
            <w:hideMark/>
          </w:tcPr>
          <w:p w14:paraId="1C0F0208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.9</w:t>
            </w:r>
          </w:p>
        </w:tc>
        <w:tc>
          <w:tcPr>
            <w:tcW w:w="1329" w:type="dxa"/>
            <w:noWrap/>
            <w:hideMark/>
          </w:tcPr>
          <w:p w14:paraId="06CDBA03" w14:textId="77777777" w:rsidR="00EA4D15" w:rsidRPr="00BB1B2A" w:rsidRDefault="00EA4D15" w:rsidP="00366B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.0</w:t>
            </w:r>
          </w:p>
        </w:tc>
      </w:tr>
    </w:tbl>
    <w:p w14:paraId="61DF4A6D" w14:textId="77777777" w:rsidR="00EA4D15" w:rsidRPr="00BB1B2A" w:rsidRDefault="00EA4D15" w:rsidP="00EA4D15">
      <w:pPr>
        <w:rPr>
          <w:rFonts w:ascii="Times New Roman" w:hAnsi="Times New Roman" w:cs="Times New Roman"/>
          <w:b/>
          <w:bCs/>
        </w:rPr>
      </w:pPr>
    </w:p>
    <w:p w14:paraId="5C455FE3" w14:textId="77777777" w:rsidR="00E00A5F" w:rsidRPr="00BB1B2A" w:rsidRDefault="00E00A5F" w:rsidP="00F604D9">
      <w:pPr>
        <w:spacing w:line="360" w:lineRule="auto"/>
        <w:jc w:val="center"/>
        <w:rPr>
          <w:rFonts w:ascii="Cambria" w:hAnsi="Cambria" w:cs="Times New Roman"/>
          <w:b/>
          <w:bCs/>
        </w:rPr>
        <w:sectPr w:rsidR="00E00A5F" w:rsidRPr="00BB1B2A" w:rsidSect="00E00A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73EED5" w14:textId="6804D6B1" w:rsidR="00F604D9" w:rsidRPr="00BB1B2A" w:rsidRDefault="00F604D9" w:rsidP="00F604D9">
      <w:pPr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lastRenderedPageBreak/>
        <w:t>Table S</w:t>
      </w:r>
      <w:r w:rsidR="003A0225" w:rsidRPr="00BB1B2A">
        <w:rPr>
          <w:rFonts w:ascii="Cambria" w:hAnsi="Cambria" w:cs="Times New Roman"/>
          <w:b/>
          <w:bCs/>
        </w:rPr>
        <w:t>2</w:t>
      </w:r>
      <w:r w:rsidRPr="00BB1B2A">
        <w:rPr>
          <w:rFonts w:ascii="Cambria" w:hAnsi="Cambria" w:cs="Times New Roman"/>
          <w:b/>
          <w:bCs/>
        </w:rPr>
        <w:t xml:space="preserve">: Percentage of accurate photos by settings and assessors </w:t>
      </w:r>
    </w:p>
    <w:tbl>
      <w:tblPr>
        <w:tblStyle w:val="PlainTable21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559"/>
        <w:gridCol w:w="1984"/>
        <w:gridCol w:w="1134"/>
      </w:tblGrid>
      <w:tr w:rsidR="00F604D9" w:rsidRPr="00BB1B2A" w14:paraId="0496B14F" w14:textId="77777777" w:rsidTr="0012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B129BA" w14:textId="77777777" w:rsidR="00F604D9" w:rsidRPr="00BB1B2A" w:rsidRDefault="00F604D9" w:rsidP="00A10F7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418" w:type="dxa"/>
          </w:tcPr>
          <w:p w14:paraId="419AAAC6" w14:textId="681087ED" w:rsidR="00F604D9" w:rsidRPr="00366B50" w:rsidRDefault="00F604D9" w:rsidP="00A1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</w:rPr>
              <w:t>No</w:t>
            </w:r>
            <w:r w:rsidR="00E4076C" w:rsidRPr="00366B50">
              <w:rPr>
                <w:rFonts w:ascii="Cambria" w:hAnsi="Cambria" w:cs="Times New Roman"/>
              </w:rPr>
              <w:t>.</w:t>
            </w:r>
            <w:r w:rsidRPr="00366B50">
              <w:rPr>
                <w:rFonts w:ascii="Cambria" w:hAnsi="Cambria" w:cs="Times New Roman"/>
              </w:rPr>
              <w:t xml:space="preserve"> of </w:t>
            </w:r>
            <w:r w:rsidR="00E4076C" w:rsidRPr="00366B50">
              <w:rPr>
                <w:rFonts w:ascii="Cambria" w:hAnsi="Cambria" w:cs="Times New Roman"/>
              </w:rPr>
              <w:t>p</w:t>
            </w:r>
            <w:r w:rsidRPr="00366B50">
              <w:rPr>
                <w:rFonts w:ascii="Cambria" w:hAnsi="Cambria" w:cs="Times New Roman"/>
              </w:rPr>
              <w:t>hotos</w:t>
            </w:r>
          </w:p>
        </w:tc>
        <w:tc>
          <w:tcPr>
            <w:tcW w:w="1559" w:type="dxa"/>
          </w:tcPr>
          <w:p w14:paraId="65963E7A" w14:textId="04460228" w:rsidR="00F604D9" w:rsidRPr="00366B50" w:rsidRDefault="00F604D9" w:rsidP="00A1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</w:rPr>
              <w:t>Accurate photos</w:t>
            </w:r>
          </w:p>
        </w:tc>
        <w:tc>
          <w:tcPr>
            <w:tcW w:w="1984" w:type="dxa"/>
          </w:tcPr>
          <w:p w14:paraId="4FE7B246" w14:textId="77777777" w:rsidR="00F604D9" w:rsidRPr="00366B50" w:rsidRDefault="00F604D9" w:rsidP="00A1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</w:rPr>
              <w:t>Proportion (95% CI)</w:t>
            </w:r>
          </w:p>
        </w:tc>
        <w:tc>
          <w:tcPr>
            <w:tcW w:w="1134" w:type="dxa"/>
          </w:tcPr>
          <w:p w14:paraId="06AF0D1C" w14:textId="5AE90E4B" w:rsidR="00F604D9" w:rsidRPr="00366B50" w:rsidRDefault="00F604D9" w:rsidP="00A1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366B50">
              <w:rPr>
                <w:rFonts w:ascii="Cambria" w:hAnsi="Cambria" w:cs="Times New Roman"/>
              </w:rPr>
              <w:t>P</w:t>
            </w:r>
            <w:r w:rsidR="00E4076C" w:rsidRPr="00366B50">
              <w:rPr>
                <w:rFonts w:ascii="Cambria" w:hAnsi="Cambria" w:cs="Times New Roman"/>
              </w:rPr>
              <w:t>-value</w:t>
            </w:r>
          </w:p>
        </w:tc>
      </w:tr>
      <w:tr w:rsidR="00F604D9" w:rsidRPr="00BB1B2A" w14:paraId="6C941921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1CD7C7" w14:textId="77777777" w:rsidR="00F604D9" w:rsidRPr="00294D5B" w:rsidRDefault="00F604D9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294D5B">
              <w:rPr>
                <w:rFonts w:ascii="Cambria" w:hAnsi="Cambria" w:cs="Times New Roman"/>
                <w:b w:val="0"/>
                <w:bCs w:val="0"/>
              </w:rPr>
              <w:t>Total</w:t>
            </w:r>
          </w:p>
        </w:tc>
        <w:tc>
          <w:tcPr>
            <w:tcW w:w="1418" w:type="dxa"/>
          </w:tcPr>
          <w:p w14:paraId="018EA9FD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06</w:t>
            </w:r>
          </w:p>
        </w:tc>
        <w:tc>
          <w:tcPr>
            <w:tcW w:w="1559" w:type="dxa"/>
          </w:tcPr>
          <w:p w14:paraId="591C0754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58</w:t>
            </w:r>
          </w:p>
        </w:tc>
        <w:tc>
          <w:tcPr>
            <w:tcW w:w="1984" w:type="dxa"/>
          </w:tcPr>
          <w:p w14:paraId="2352191B" w14:textId="77777777" w:rsidR="00F604D9" w:rsidRPr="00E4076C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66B50">
              <w:rPr>
                <w:rFonts w:ascii="Cambria" w:hAnsi="Cambria" w:cs="Times New Roman"/>
              </w:rPr>
              <w:t>14.3 (12.3, 16.5)</w:t>
            </w:r>
          </w:p>
        </w:tc>
        <w:tc>
          <w:tcPr>
            <w:tcW w:w="1134" w:type="dxa"/>
          </w:tcPr>
          <w:p w14:paraId="1F99DBDB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6A04E63C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94E627" w14:textId="0B348A1D" w:rsidR="00F604D9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i/>
                <w:iCs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setting</w:t>
            </w:r>
          </w:p>
        </w:tc>
        <w:tc>
          <w:tcPr>
            <w:tcW w:w="1418" w:type="dxa"/>
          </w:tcPr>
          <w:p w14:paraId="534E0DA8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559" w:type="dxa"/>
          </w:tcPr>
          <w:p w14:paraId="746EB54D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984" w:type="dxa"/>
          </w:tcPr>
          <w:p w14:paraId="562E51EB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14:paraId="4A098374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&lt;0.001</w:t>
            </w:r>
          </w:p>
        </w:tc>
      </w:tr>
      <w:tr w:rsidR="00F604D9" w:rsidRPr="00BB1B2A" w14:paraId="21F37A74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01779E" w14:textId="5639FD76" w:rsidR="00F604D9" w:rsidRPr="00294D5B" w:rsidRDefault="00294D5B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  <w:b w:val="0"/>
                <w:bCs w:val="0"/>
              </w:rPr>
              <w:t xml:space="preserve">      </w:t>
            </w:r>
            <w:r w:rsidR="00F604D9" w:rsidRPr="00294D5B">
              <w:rPr>
                <w:rFonts w:ascii="Cambria" w:hAnsi="Cambria" w:cs="Times New Roman"/>
                <w:b w:val="0"/>
                <w:bCs w:val="0"/>
              </w:rPr>
              <w:t>Home</w:t>
            </w:r>
          </w:p>
        </w:tc>
        <w:tc>
          <w:tcPr>
            <w:tcW w:w="1418" w:type="dxa"/>
          </w:tcPr>
          <w:p w14:paraId="2856D0DA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7</w:t>
            </w:r>
          </w:p>
        </w:tc>
        <w:tc>
          <w:tcPr>
            <w:tcW w:w="1559" w:type="dxa"/>
          </w:tcPr>
          <w:p w14:paraId="2596F69E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3</w:t>
            </w:r>
          </w:p>
        </w:tc>
        <w:tc>
          <w:tcPr>
            <w:tcW w:w="1984" w:type="dxa"/>
          </w:tcPr>
          <w:p w14:paraId="2B7FC073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5.3 (21.1, 29.5)</w:t>
            </w:r>
          </w:p>
        </w:tc>
        <w:tc>
          <w:tcPr>
            <w:tcW w:w="1134" w:type="dxa"/>
          </w:tcPr>
          <w:p w14:paraId="5F06C654" w14:textId="77777777" w:rsidR="00F604D9" w:rsidRPr="00BB1B2A" w:rsidRDefault="00F604D9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0DF368E0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AD8A3C" w14:textId="25567310" w:rsidR="00F604D9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  <w:b w:val="0"/>
                <w:bCs w:val="0"/>
              </w:rPr>
              <w:t xml:space="preserve">      </w:t>
            </w:r>
            <w:r w:rsidR="00F604D9" w:rsidRPr="00294D5B">
              <w:rPr>
                <w:rFonts w:ascii="Cambria" w:hAnsi="Cambria" w:cs="Times New Roman"/>
                <w:b w:val="0"/>
                <w:bCs w:val="0"/>
              </w:rPr>
              <w:t>Clinic/Hospital</w:t>
            </w:r>
          </w:p>
        </w:tc>
        <w:tc>
          <w:tcPr>
            <w:tcW w:w="1418" w:type="dxa"/>
          </w:tcPr>
          <w:p w14:paraId="609CEE52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99</w:t>
            </w:r>
          </w:p>
        </w:tc>
        <w:tc>
          <w:tcPr>
            <w:tcW w:w="1559" w:type="dxa"/>
          </w:tcPr>
          <w:p w14:paraId="7F6FA769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5</w:t>
            </w:r>
          </w:p>
        </w:tc>
        <w:tc>
          <w:tcPr>
            <w:tcW w:w="1984" w:type="dxa"/>
          </w:tcPr>
          <w:p w14:paraId="79766F5C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.9 (5.9, 9.9)</w:t>
            </w:r>
          </w:p>
        </w:tc>
        <w:tc>
          <w:tcPr>
            <w:tcW w:w="1134" w:type="dxa"/>
          </w:tcPr>
          <w:p w14:paraId="4F9B2551" w14:textId="77777777" w:rsidR="00F604D9" w:rsidRPr="00BB1B2A" w:rsidRDefault="00F604D9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133E5" w:rsidRPr="00BB1B2A" w14:paraId="2DB0E1A3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0B01B0" w14:textId="325BF48B" w:rsidR="00F133E5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i/>
                <w:iCs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assessor</w:t>
            </w:r>
          </w:p>
        </w:tc>
        <w:tc>
          <w:tcPr>
            <w:tcW w:w="1418" w:type="dxa"/>
          </w:tcPr>
          <w:p w14:paraId="174C8C24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559" w:type="dxa"/>
          </w:tcPr>
          <w:p w14:paraId="6EA8F454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984" w:type="dxa"/>
          </w:tcPr>
          <w:p w14:paraId="62B21DA5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14:paraId="662828C4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&lt;0.001</w:t>
            </w:r>
          </w:p>
        </w:tc>
      </w:tr>
      <w:tr w:rsidR="00F133E5" w:rsidRPr="00BB1B2A" w14:paraId="71E85595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CCFC69" w14:textId="348DE067" w:rsidR="00F133E5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  <w:b w:val="0"/>
                <w:bCs w:val="0"/>
              </w:rPr>
              <w:t xml:space="preserve">      </w:t>
            </w:r>
            <w:r w:rsidRPr="00294D5B">
              <w:rPr>
                <w:rFonts w:ascii="Cambria" w:hAnsi="Cambria" w:cs="Times New Roman"/>
                <w:b w:val="0"/>
                <w:bCs w:val="0"/>
              </w:rPr>
              <w:t>Self</w:t>
            </w:r>
          </w:p>
        </w:tc>
        <w:tc>
          <w:tcPr>
            <w:tcW w:w="1418" w:type="dxa"/>
          </w:tcPr>
          <w:p w14:paraId="53FC2BF3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71</w:t>
            </w:r>
          </w:p>
        </w:tc>
        <w:tc>
          <w:tcPr>
            <w:tcW w:w="1559" w:type="dxa"/>
          </w:tcPr>
          <w:p w14:paraId="0C2EE106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96</w:t>
            </w:r>
          </w:p>
        </w:tc>
        <w:tc>
          <w:tcPr>
            <w:tcW w:w="1984" w:type="dxa"/>
          </w:tcPr>
          <w:p w14:paraId="7D7B4B30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5.4 (29.7, 41.1)</w:t>
            </w:r>
          </w:p>
        </w:tc>
        <w:tc>
          <w:tcPr>
            <w:tcW w:w="1134" w:type="dxa"/>
          </w:tcPr>
          <w:p w14:paraId="7E00707D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133E5" w:rsidRPr="00BB1B2A" w14:paraId="2004D7B9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281DCD" w14:textId="6AB60816" w:rsidR="00F133E5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  <w:b w:val="0"/>
                <w:bCs w:val="0"/>
              </w:rPr>
              <w:t xml:space="preserve">      </w:t>
            </w:r>
            <w:r w:rsidRPr="00294D5B">
              <w:rPr>
                <w:rFonts w:ascii="Cambria" w:hAnsi="Cambria" w:cs="Times New Roman"/>
                <w:b w:val="0"/>
                <w:bCs w:val="0"/>
              </w:rPr>
              <w:t>Health care provider</w:t>
            </w:r>
          </w:p>
        </w:tc>
        <w:tc>
          <w:tcPr>
            <w:tcW w:w="1418" w:type="dxa"/>
          </w:tcPr>
          <w:p w14:paraId="130C383D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5</w:t>
            </w:r>
          </w:p>
        </w:tc>
        <w:tc>
          <w:tcPr>
            <w:tcW w:w="1559" w:type="dxa"/>
          </w:tcPr>
          <w:p w14:paraId="56D62BE3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8</w:t>
            </w:r>
          </w:p>
        </w:tc>
        <w:tc>
          <w:tcPr>
            <w:tcW w:w="1984" w:type="dxa"/>
          </w:tcPr>
          <w:p w14:paraId="715E985A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.2 (5.4, 9.0)</w:t>
            </w:r>
          </w:p>
        </w:tc>
        <w:tc>
          <w:tcPr>
            <w:tcW w:w="1134" w:type="dxa"/>
          </w:tcPr>
          <w:p w14:paraId="55079C52" w14:textId="77777777" w:rsidR="00F133E5" w:rsidRPr="00BB1B2A" w:rsidRDefault="00F133E5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133E5" w:rsidRPr="00BB1B2A" w14:paraId="4FB07FDA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4D49731" w14:textId="50E0FB52" w:rsidR="00F133E5" w:rsidRPr="00294D5B" w:rsidRDefault="00F133E5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  <w:b w:val="0"/>
                <w:bCs w:val="0"/>
              </w:rPr>
              <w:t xml:space="preserve">      </w:t>
            </w:r>
            <w:r w:rsidRPr="00294D5B">
              <w:rPr>
                <w:rFonts w:ascii="Cambria" w:hAnsi="Cambria" w:cs="Times New Roman"/>
                <w:b w:val="0"/>
                <w:bCs w:val="0"/>
              </w:rPr>
              <w:t>Another person</w:t>
            </w:r>
          </w:p>
        </w:tc>
        <w:tc>
          <w:tcPr>
            <w:tcW w:w="1418" w:type="dxa"/>
          </w:tcPr>
          <w:p w14:paraId="1AB91B7A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0</w:t>
            </w:r>
          </w:p>
        </w:tc>
        <w:tc>
          <w:tcPr>
            <w:tcW w:w="1559" w:type="dxa"/>
          </w:tcPr>
          <w:p w14:paraId="4A5FE7B8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</w:t>
            </w:r>
          </w:p>
        </w:tc>
        <w:tc>
          <w:tcPr>
            <w:tcW w:w="1984" w:type="dxa"/>
          </w:tcPr>
          <w:p w14:paraId="5C4953DC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.3 (1.1, 25.5)</w:t>
            </w:r>
          </w:p>
        </w:tc>
        <w:tc>
          <w:tcPr>
            <w:tcW w:w="1134" w:type="dxa"/>
          </w:tcPr>
          <w:p w14:paraId="04230CD8" w14:textId="77777777" w:rsidR="00F133E5" w:rsidRPr="00BB1B2A" w:rsidRDefault="00F133E5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</w:tbl>
    <w:p w14:paraId="4125AFAD" w14:textId="7342A559" w:rsidR="006147C0" w:rsidRPr="00BB1B2A" w:rsidRDefault="006147C0" w:rsidP="00F604D9">
      <w:pPr>
        <w:rPr>
          <w:rFonts w:ascii="Cambria" w:hAnsi="Cambria" w:cs="Times New Roman"/>
        </w:rPr>
      </w:pPr>
    </w:p>
    <w:p w14:paraId="43896DB9" w14:textId="77777777" w:rsidR="000E4A80" w:rsidRDefault="000E4A80">
      <w:pPr>
        <w:rPr>
          <w:rFonts w:ascii="Cambria" w:hAnsi="Cambria" w:cs="Times New Roman"/>
        </w:rPr>
      </w:pPr>
    </w:p>
    <w:p w14:paraId="2C5A237E" w14:textId="77777777" w:rsidR="00914AB8" w:rsidRDefault="00914AB8">
      <w:pPr>
        <w:rPr>
          <w:rFonts w:ascii="Cambria" w:hAnsi="Cambria" w:cs="Times New Roman"/>
        </w:rPr>
      </w:pPr>
    </w:p>
    <w:p w14:paraId="19105AB7" w14:textId="4872EFE8" w:rsidR="00914AB8" w:rsidRDefault="00914AB8" w:rsidP="00914AB8">
      <w:pPr>
        <w:spacing w:after="0" w:line="240" w:lineRule="auto"/>
        <w:rPr>
          <w:rFonts w:ascii="Cambria" w:eastAsia="Aptos" w:hAnsi="Cambria" w:cs="Times New Roman"/>
          <w:b/>
          <w:bCs/>
          <w:lang w:val="en-AU"/>
        </w:rPr>
      </w:pPr>
      <w:r w:rsidRPr="004D7609">
        <w:rPr>
          <w:rFonts w:ascii="Cambria" w:eastAsia="Aptos" w:hAnsi="Cambria" w:cs="Times New Roman"/>
          <w:b/>
          <w:bCs/>
          <w:lang w:val="en-AU"/>
        </w:rPr>
        <w:t>Table S</w:t>
      </w:r>
      <w:r w:rsidR="00A960B9">
        <w:rPr>
          <w:rFonts w:ascii="Cambria" w:eastAsia="Aptos" w:hAnsi="Cambria" w:cs="Times New Roman"/>
          <w:b/>
          <w:bCs/>
          <w:lang w:val="en-AU"/>
        </w:rPr>
        <w:t>3</w:t>
      </w:r>
      <w:r w:rsidRPr="004D7609">
        <w:rPr>
          <w:rFonts w:ascii="Cambria" w:eastAsia="Aptos" w:hAnsi="Cambria" w:cs="Times New Roman"/>
          <w:b/>
          <w:bCs/>
          <w:lang w:val="en-AU"/>
        </w:rPr>
        <w:t xml:space="preserve">: </w:t>
      </w:r>
      <w:r w:rsidRPr="005049ED">
        <w:rPr>
          <w:rFonts w:ascii="Cambria" w:eastAsia="Aptos" w:hAnsi="Cambria" w:cs="Times New Roman"/>
          <w:b/>
          <w:bCs/>
          <w:lang w:val="en-AU"/>
        </w:rPr>
        <w:t>Logistic regression</w:t>
      </w:r>
      <w:r>
        <w:rPr>
          <w:rFonts w:ascii="Cambria" w:eastAsia="Aptos" w:hAnsi="Cambria" w:cs="Times New Roman"/>
          <w:b/>
          <w:bCs/>
          <w:lang w:val="en-AU"/>
        </w:rPr>
        <w:t xml:space="preserve"> analysis showing</w:t>
      </w:r>
      <w:r w:rsidRPr="005049ED">
        <w:rPr>
          <w:rFonts w:ascii="Cambria" w:eastAsia="Aptos" w:hAnsi="Cambria" w:cs="Times New Roman"/>
          <w:b/>
          <w:bCs/>
          <w:lang w:val="en-AU"/>
        </w:rPr>
        <w:t xml:space="preserve"> predict</w:t>
      </w:r>
      <w:r>
        <w:rPr>
          <w:rFonts w:ascii="Cambria" w:eastAsia="Aptos" w:hAnsi="Cambria" w:cs="Times New Roman"/>
          <w:b/>
          <w:bCs/>
          <w:lang w:val="en-AU"/>
        </w:rPr>
        <w:t>ors of</w:t>
      </w:r>
      <w:r w:rsidRPr="005049ED">
        <w:rPr>
          <w:rFonts w:ascii="Cambria" w:eastAsia="Aptos" w:hAnsi="Cambria" w:cs="Times New Roman"/>
          <w:b/>
          <w:bCs/>
          <w:lang w:val="en-AU"/>
        </w:rPr>
        <w:t xml:space="preserve"> photo accuracy </w:t>
      </w:r>
    </w:p>
    <w:p w14:paraId="2374CBF7" w14:textId="77777777" w:rsidR="00914AB8" w:rsidRPr="004D7609" w:rsidRDefault="00914AB8" w:rsidP="00914AB8">
      <w:pPr>
        <w:spacing w:after="0" w:line="240" w:lineRule="auto"/>
        <w:rPr>
          <w:rFonts w:ascii="Cambria" w:eastAsia="Aptos" w:hAnsi="Cambria" w:cs="Times New Roman"/>
          <w:lang w:val="en-AU"/>
        </w:rPr>
      </w:pPr>
    </w:p>
    <w:tbl>
      <w:tblPr>
        <w:tblStyle w:val="PlainTable21"/>
        <w:tblW w:w="9781" w:type="dxa"/>
        <w:jc w:val="center"/>
        <w:tblLook w:val="04A0" w:firstRow="1" w:lastRow="0" w:firstColumn="1" w:lastColumn="0" w:noHBand="0" w:noVBand="1"/>
      </w:tblPr>
      <w:tblGrid>
        <w:gridCol w:w="3894"/>
        <w:gridCol w:w="2701"/>
        <w:gridCol w:w="3186"/>
      </w:tblGrid>
      <w:tr w:rsidR="00914AB8" w:rsidRPr="004D7609" w14:paraId="3209FD33" w14:textId="77777777" w:rsidTr="0012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52C18005" w14:textId="1F5415A8" w:rsidR="00914AB8" w:rsidRPr="004D7609" w:rsidRDefault="00914AB8" w:rsidP="00A10F78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2701" w:type="dxa"/>
          </w:tcPr>
          <w:p w14:paraId="64592FFB" w14:textId="77777777" w:rsidR="00914AB8" w:rsidRPr="004D7609" w:rsidRDefault="00914AB8" w:rsidP="00A10F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Un</w:t>
            </w:r>
            <w:r>
              <w:rPr>
                <w:rFonts w:ascii="Cambria" w:hAnsi="Cambria" w:cs="Times New Roman"/>
                <w:sz w:val="22"/>
                <w:szCs w:val="22"/>
                <w:lang w:val="en-AU"/>
              </w:rPr>
              <w:t>adjusted</w:t>
            </w: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 xml:space="preserve"> models</w:t>
            </w:r>
          </w:p>
        </w:tc>
        <w:tc>
          <w:tcPr>
            <w:tcW w:w="3186" w:type="dxa"/>
          </w:tcPr>
          <w:p w14:paraId="4C92AD2A" w14:textId="77777777" w:rsidR="00914AB8" w:rsidRPr="004D7609" w:rsidRDefault="00914AB8" w:rsidP="00A10F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>
              <w:rPr>
                <w:rFonts w:ascii="Cambria" w:hAnsi="Cambria" w:cs="Times New Roman"/>
                <w:sz w:val="22"/>
                <w:szCs w:val="22"/>
                <w:lang w:val="en-AU"/>
              </w:rPr>
              <w:t>Adjusted models*</w:t>
            </w:r>
          </w:p>
        </w:tc>
      </w:tr>
      <w:tr w:rsidR="00914AB8" w:rsidRPr="004D7609" w14:paraId="57CEB7AE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4443584E" w14:textId="77CF83E7" w:rsidR="00914AB8" w:rsidRPr="004D7609" w:rsidRDefault="001B0795" w:rsidP="00A10F78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>
              <w:rPr>
                <w:rFonts w:ascii="Cambria" w:hAnsi="Cambria" w:cs="Times New Roman"/>
                <w:sz w:val="22"/>
                <w:szCs w:val="22"/>
                <w:lang w:val="en-AU"/>
              </w:rPr>
              <w:t>Primary analysis</w:t>
            </w:r>
          </w:p>
        </w:tc>
        <w:tc>
          <w:tcPr>
            <w:tcW w:w="2701" w:type="dxa"/>
          </w:tcPr>
          <w:p w14:paraId="669F8CD0" w14:textId="77777777" w:rsidR="00914AB8" w:rsidRPr="004D7609" w:rsidRDefault="00914AB8" w:rsidP="00A10F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b/>
                <w:bCs/>
                <w:sz w:val="22"/>
                <w:szCs w:val="22"/>
                <w:lang w:val="en-AU"/>
              </w:rPr>
              <w:t>Odds ratio (95% CI)</w:t>
            </w:r>
          </w:p>
        </w:tc>
        <w:tc>
          <w:tcPr>
            <w:tcW w:w="3186" w:type="dxa"/>
          </w:tcPr>
          <w:p w14:paraId="11E9F7A9" w14:textId="77777777" w:rsidR="00914AB8" w:rsidRPr="004D7609" w:rsidRDefault="00914AB8" w:rsidP="00A10F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b/>
                <w:bCs/>
                <w:sz w:val="22"/>
                <w:szCs w:val="22"/>
                <w:lang w:val="en-AU"/>
              </w:rPr>
              <w:t>Odds ratio (95% CI)</w:t>
            </w:r>
          </w:p>
        </w:tc>
      </w:tr>
      <w:tr w:rsidR="00914AB8" w:rsidRPr="004D7609" w14:paraId="0E0EE494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30696B46" w14:textId="77777777" w:rsidR="00914AB8" w:rsidRPr="00EA20CB" w:rsidRDefault="00914AB8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setting</w:t>
            </w:r>
          </w:p>
        </w:tc>
        <w:tc>
          <w:tcPr>
            <w:tcW w:w="2701" w:type="dxa"/>
          </w:tcPr>
          <w:p w14:paraId="574526D5" w14:textId="77777777" w:rsidR="00914AB8" w:rsidRPr="004D7609" w:rsidRDefault="00914AB8" w:rsidP="00A10F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3186" w:type="dxa"/>
          </w:tcPr>
          <w:p w14:paraId="12EFA162" w14:textId="77777777" w:rsidR="00914AB8" w:rsidRPr="004D7609" w:rsidRDefault="00914AB8" w:rsidP="00A10F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</w:tr>
      <w:tr w:rsidR="00914AB8" w:rsidRPr="004D7609" w14:paraId="10D6A50A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6C63A92D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Clinic/Hospital</w:t>
            </w:r>
          </w:p>
        </w:tc>
        <w:tc>
          <w:tcPr>
            <w:tcW w:w="2701" w:type="dxa"/>
          </w:tcPr>
          <w:p w14:paraId="465E1204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  <w:tc>
          <w:tcPr>
            <w:tcW w:w="3186" w:type="dxa"/>
          </w:tcPr>
          <w:p w14:paraId="21E6083C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</w:tr>
      <w:tr w:rsidR="00914AB8" w:rsidRPr="004D7609" w14:paraId="2396AFC8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15862FCD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Home</w:t>
            </w:r>
          </w:p>
        </w:tc>
        <w:tc>
          <w:tcPr>
            <w:tcW w:w="2701" w:type="dxa"/>
          </w:tcPr>
          <w:p w14:paraId="57E483AB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3.97 (2.78 – 5.66)</w:t>
            </w:r>
          </w:p>
        </w:tc>
        <w:tc>
          <w:tcPr>
            <w:tcW w:w="3186" w:type="dxa"/>
          </w:tcPr>
          <w:p w14:paraId="749C19CC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4.06 (2.76 – 5.97)</w:t>
            </w:r>
          </w:p>
        </w:tc>
      </w:tr>
      <w:tr w:rsidR="00914AB8" w:rsidRPr="004D7609" w14:paraId="4AA327B5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66E24B1E" w14:textId="77777777" w:rsidR="00914AB8" w:rsidRPr="00EA20CB" w:rsidRDefault="00914AB8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assessor</w:t>
            </w:r>
          </w:p>
        </w:tc>
        <w:tc>
          <w:tcPr>
            <w:tcW w:w="2701" w:type="dxa"/>
          </w:tcPr>
          <w:p w14:paraId="1268B856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3186" w:type="dxa"/>
          </w:tcPr>
          <w:p w14:paraId="56746713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</w:tr>
      <w:tr w:rsidR="00914AB8" w:rsidRPr="004D7609" w14:paraId="08CCACA3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7037227E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Healthcare provider</w:t>
            </w:r>
          </w:p>
        </w:tc>
        <w:tc>
          <w:tcPr>
            <w:tcW w:w="2701" w:type="dxa"/>
          </w:tcPr>
          <w:p w14:paraId="0E333084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  <w:tc>
          <w:tcPr>
            <w:tcW w:w="3186" w:type="dxa"/>
          </w:tcPr>
          <w:p w14:paraId="5CD8EB6D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</w:tr>
      <w:tr w:rsidR="00914AB8" w:rsidRPr="004D7609" w14:paraId="11D6B1D8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2F079C3E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 xml:space="preserve">Self or </w:t>
            </w:r>
            <w:r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an</w:t>
            </w: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other person</w:t>
            </w:r>
          </w:p>
        </w:tc>
        <w:tc>
          <w:tcPr>
            <w:tcW w:w="2701" w:type="dxa"/>
          </w:tcPr>
          <w:p w14:paraId="5201C4BF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6.41 (4.47 – 9.17)</w:t>
            </w:r>
          </w:p>
        </w:tc>
        <w:tc>
          <w:tcPr>
            <w:tcW w:w="3186" w:type="dxa"/>
          </w:tcPr>
          <w:p w14:paraId="28E5C581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3C430B">
              <w:rPr>
                <w:rFonts w:ascii="Cambria" w:hAnsi="Cambria" w:cs="Times New Roman"/>
                <w:sz w:val="22"/>
                <w:szCs w:val="22"/>
                <w:lang w:val="en-AU"/>
              </w:rPr>
              <w:t>6.97 (4.70 – 10.33)</w:t>
            </w:r>
          </w:p>
        </w:tc>
      </w:tr>
      <w:tr w:rsidR="00914AB8" w:rsidRPr="004D7609" w14:paraId="1C918DEC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446544F4" w14:textId="77777777" w:rsidR="00914AB8" w:rsidRPr="00B638E9" w:rsidRDefault="00914AB8" w:rsidP="00A10F78">
            <w:pPr>
              <w:spacing w:line="360" w:lineRule="auto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B638E9">
              <w:rPr>
                <w:rFonts w:ascii="Cambria" w:hAnsi="Cambria" w:cs="Times New Roman"/>
                <w:sz w:val="22"/>
                <w:szCs w:val="22"/>
                <w:lang w:val="en-AU"/>
              </w:rPr>
              <w:t>Sensitivity analysis</w:t>
            </w:r>
            <w:r>
              <w:rPr>
                <w:rFonts w:ascii="Cambria" w:hAnsi="Cambria" w:cs="Times New Roman"/>
                <w:sz w:val="22"/>
                <w:szCs w:val="22"/>
                <w:lang w:val="en-AU"/>
              </w:rPr>
              <w:t xml:space="preserve"> </w:t>
            </w:r>
            <w:r w:rsidRPr="00B638E9">
              <w:rPr>
                <w:rFonts w:ascii="Cambria" w:hAnsi="Cambria" w:cs="Times New Roman"/>
                <w:sz w:val="22"/>
                <w:szCs w:val="22"/>
                <w:vertAlign w:val="superscript"/>
                <w:lang w:val="en-AU"/>
              </w:rPr>
              <w:t>#</w:t>
            </w:r>
          </w:p>
        </w:tc>
        <w:tc>
          <w:tcPr>
            <w:tcW w:w="2701" w:type="dxa"/>
          </w:tcPr>
          <w:p w14:paraId="7C132452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3186" w:type="dxa"/>
          </w:tcPr>
          <w:p w14:paraId="05655C46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</w:tr>
      <w:tr w:rsidR="00914AB8" w:rsidRPr="004D7609" w14:paraId="2CAE7E4E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16FE5BD2" w14:textId="77777777" w:rsidR="00914AB8" w:rsidRPr="00EA20CB" w:rsidRDefault="00914AB8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setting</w:t>
            </w:r>
          </w:p>
        </w:tc>
        <w:tc>
          <w:tcPr>
            <w:tcW w:w="2701" w:type="dxa"/>
          </w:tcPr>
          <w:p w14:paraId="37154CE6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3186" w:type="dxa"/>
          </w:tcPr>
          <w:p w14:paraId="4733E394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</w:tr>
      <w:tr w:rsidR="00914AB8" w:rsidRPr="004D7609" w14:paraId="5E16AAC4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3D305280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Clinic/Hospital</w:t>
            </w:r>
          </w:p>
        </w:tc>
        <w:tc>
          <w:tcPr>
            <w:tcW w:w="2701" w:type="dxa"/>
          </w:tcPr>
          <w:p w14:paraId="01D9BC04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  <w:tc>
          <w:tcPr>
            <w:tcW w:w="3186" w:type="dxa"/>
          </w:tcPr>
          <w:p w14:paraId="190E8BD2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</w:tr>
      <w:tr w:rsidR="00914AB8" w:rsidRPr="004D7609" w14:paraId="1E8EC2F7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26A209E1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Home</w:t>
            </w:r>
          </w:p>
        </w:tc>
        <w:tc>
          <w:tcPr>
            <w:tcW w:w="2701" w:type="dxa"/>
          </w:tcPr>
          <w:p w14:paraId="3161CD10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1.20 (0.91 – 1.58)</w:t>
            </w:r>
          </w:p>
        </w:tc>
        <w:tc>
          <w:tcPr>
            <w:tcW w:w="3186" w:type="dxa"/>
          </w:tcPr>
          <w:p w14:paraId="1004ADDD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1.30 (0.96 – 1.76)</w:t>
            </w:r>
          </w:p>
        </w:tc>
      </w:tr>
      <w:tr w:rsidR="00914AB8" w:rsidRPr="004D7609" w14:paraId="5851E915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65DA42BD" w14:textId="77777777" w:rsidR="00914AB8" w:rsidRPr="00EA20CB" w:rsidRDefault="00914AB8" w:rsidP="00A10F78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BP measurement assessor</w:t>
            </w:r>
          </w:p>
        </w:tc>
        <w:tc>
          <w:tcPr>
            <w:tcW w:w="2701" w:type="dxa"/>
          </w:tcPr>
          <w:p w14:paraId="013F31AB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  <w:tc>
          <w:tcPr>
            <w:tcW w:w="3186" w:type="dxa"/>
          </w:tcPr>
          <w:p w14:paraId="70611AE6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</w:p>
        </w:tc>
      </w:tr>
      <w:tr w:rsidR="00914AB8" w:rsidRPr="004D7609" w14:paraId="39C1E110" w14:textId="77777777" w:rsidTr="0012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5967B5DA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Healthcare provider</w:t>
            </w:r>
          </w:p>
        </w:tc>
        <w:tc>
          <w:tcPr>
            <w:tcW w:w="2701" w:type="dxa"/>
          </w:tcPr>
          <w:p w14:paraId="7AB84342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  <w:tc>
          <w:tcPr>
            <w:tcW w:w="3186" w:type="dxa"/>
          </w:tcPr>
          <w:p w14:paraId="09F93DBB" w14:textId="77777777" w:rsidR="00914AB8" w:rsidRPr="004D7609" w:rsidRDefault="00914AB8" w:rsidP="00A10F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Ref</w:t>
            </w:r>
          </w:p>
        </w:tc>
      </w:tr>
      <w:tr w:rsidR="00914AB8" w:rsidRPr="004D7609" w14:paraId="2C0740C8" w14:textId="77777777" w:rsidTr="001222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</w:tcPr>
          <w:p w14:paraId="5DE3EA25" w14:textId="77777777" w:rsidR="00914AB8" w:rsidRPr="00EA20CB" w:rsidRDefault="00914AB8" w:rsidP="00A10F78">
            <w:pPr>
              <w:spacing w:line="360" w:lineRule="auto"/>
              <w:ind w:left="72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 xml:space="preserve">Self or </w:t>
            </w:r>
            <w:r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an</w:t>
            </w:r>
            <w:r w:rsidRPr="00EA20CB"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AU"/>
              </w:rPr>
              <w:t>other person</w:t>
            </w:r>
          </w:p>
        </w:tc>
        <w:tc>
          <w:tcPr>
            <w:tcW w:w="2701" w:type="dxa"/>
          </w:tcPr>
          <w:p w14:paraId="0B9A6449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1.69 (1.27 – 2.26)</w:t>
            </w:r>
          </w:p>
        </w:tc>
        <w:tc>
          <w:tcPr>
            <w:tcW w:w="3186" w:type="dxa"/>
          </w:tcPr>
          <w:p w14:paraId="3D060C00" w14:textId="77777777" w:rsidR="00914AB8" w:rsidRPr="004D7609" w:rsidRDefault="00914AB8" w:rsidP="00A10F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  <w:lang w:val="en-AU"/>
              </w:rPr>
            </w:pPr>
            <w:r w:rsidRPr="004D7609">
              <w:rPr>
                <w:rFonts w:ascii="Cambria" w:hAnsi="Cambria" w:cs="Times New Roman"/>
                <w:sz w:val="22"/>
                <w:szCs w:val="22"/>
                <w:lang w:val="en-AU"/>
              </w:rPr>
              <w:t>2.01 (1.46 – 2.76)</w:t>
            </w:r>
          </w:p>
        </w:tc>
      </w:tr>
    </w:tbl>
    <w:p w14:paraId="2D4CF7E6" w14:textId="77777777" w:rsidR="00914AB8" w:rsidRPr="00B638E9" w:rsidRDefault="00914AB8" w:rsidP="00914AB8">
      <w:pPr>
        <w:spacing w:after="0" w:line="240" w:lineRule="auto"/>
        <w:rPr>
          <w:rFonts w:ascii="Cambria" w:eastAsia="Aptos" w:hAnsi="Cambria" w:cs="Times New Roman"/>
          <w:sz w:val="10"/>
          <w:szCs w:val="10"/>
          <w:lang w:val="en-AU"/>
        </w:rPr>
      </w:pPr>
      <w:r>
        <w:rPr>
          <w:rFonts w:ascii="Cambria" w:eastAsia="Aptos" w:hAnsi="Cambria" w:cs="Times New Roman"/>
          <w:sz w:val="18"/>
          <w:szCs w:val="18"/>
          <w:lang w:val="en-AU"/>
        </w:rPr>
        <w:t xml:space="preserve">         </w:t>
      </w:r>
    </w:p>
    <w:p w14:paraId="7CCEF1B7" w14:textId="77777777" w:rsidR="00914AB8" w:rsidRPr="004D7609" w:rsidRDefault="00914AB8" w:rsidP="00914AB8">
      <w:pPr>
        <w:spacing w:after="0" w:line="240" w:lineRule="auto"/>
        <w:rPr>
          <w:rFonts w:ascii="Cambria" w:eastAsia="Aptos" w:hAnsi="Cambria" w:cs="Times New Roman"/>
          <w:sz w:val="18"/>
          <w:szCs w:val="18"/>
          <w:lang w:val="en-AU"/>
        </w:rPr>
      </w:pPr>
      <w:r>
        <w:rPr>
          <w:rFonts w:ascii="Cambria" w:eastAsia="Aptos" w:hAnsi="Cambria" w:cs="Times New Roman"/>
          <w:sz w:val="18"/>
          <w:szCs w:val="18"/>
          <w:lang w:val="en-AU"/>
        </w:rPr>
        <w:t xml:space="preserve">         Note: due to small counts, the assessor category ‘another person’ was merged with the self-measure category. </w:t>
      </w:r>
    </w:p>
    <w:p w14:paraId="2A1BFE68" w14:textId="77777777" w:rsidR="00914AB8" w:rsidRDefault="00914AB8" w:rsidP="00914AB8">
      <w:pPr>
        <w:spacing w:after="0" w:line="240" w:lineRule="auto"/>
        <w:ind w:left="360"/>
        <w:rPr>
          <w:rFonts w:ascii="Cambria" w:eastAsia="Aptos" w:hAnsi="Cambria" w:cs="Times New Roman"/>
          <w:sz w:val="18"/>
          <w:szCs w:val="18"/>
          <w:lang w:val="en-AU"/>
        </w:rPr>
      </w:pPr>
      <w:r>
        <w:rPr>
          <w:rFonts w:ascii="Cambria" w:eastAsia="Aptos" w:hAnsi="Cambria" w:cs="Times New Roman"/>
          <w:sz w:val="18"/>
          <w:szCs w:val="18"/>
          <w:lang w:val="en-AU"/>
        </w:rPr>
        <w:t>* Odds ratios and 95% confidence intervals are adjusted for stock photo site.</w:t>
      </w:r>
    </w:p>
    <w:p w14:paraId="0EFB9840" w14:textId="77777777" w:rsidR="00914AB8" w:rsidRPr="00B638E9" w:rsidRDefault="00914AB8" w:rsidP="00914AB8">
      <w:pPr>
        <w:spacing w:after="0" w:line="240" w:lineRule="auto"/>
        <w:ind w:left="360"/>
        <w:rPr>
          <w:rFonts w:ascii="Cambria" w:eastAsia="Aptos" w:hAnsi="Cambria" w:cs="Times New Roman"/>
          <w:sz w:val="18"/>
          <w:szCs w:val="18"/>
          <w:lang w:val="en-AU"/>
        </w:rPr>
      </w:pPr>
      <w:r w:rsidRPr="00B638E9">
        <w:rPr>
          <w:rFonts w:ascii="Cambria" w:eastAsia="Aptos" w:hAnsi="Cambria" w:cs="Times New Roman"/>
          <w:sz w:val="18"/>
          <w:szCs w:val="18"/>
          <w:vertAlign w:val="superscript"/>
          <w:lang w:val="en-AU"/>
        </w:rPr>
        <w:t>#</w:t>
      </w:r>
      <w:r>
        <w:rPr>
          <w:rFonts w:ascii="Cambria" w:eastAsia="Aptos" w:hAnsi="Cambria" w:cs="Times New Roman"/>
          <w:sz w:val="18"/>
          <w:szCs w:val="18"/>
          <w:vertAlign w:val="superscript"/>
          <w:lang w:val="en-AU"/>
        </w:rPr>
        <w:t xml:space="preserve"> </w:t>
      </w:r>
      <w:r>
        <w:rPr>
          <w:rFonts w:ascii="Cambria" w:eastAsia="Aptos" w:hAnsi="Cambria" w:cs="Times New Roman"/>
          <w:sz w:val="18"/>
          <w:szCs w:val="18"/>
          <w:lang w:val="en-AU"/>
        </w:rPr>
        <w:t>Photo accuracy levels were re-estimated after excluding the type of BP measurement device as a criterion for accuracy.</w:t>
      </w:r>
    </w:p>
    <w:p w14:paraId="18EE834A" w14:textId="77777777" w:rsidR="00914AB8" w:rsidRPr="00914AB8" w:rsidRDefault="00914AB8">
      <w:pPr>
        <w:rPr>
          <w:rFonts w:ascii="Cambria" w:hAnsi="Cambria" w:cs="Times New Roman"/>
          <w:lang w:val="en-AU"/>
        </w:rPr>
        <w:sectPr w:rsidR="00914AB8" w:rsidRPr="00914AB8" w:rsidSect="00E00A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9284D5" w14:textId="36A95251" w:rsidR="006147C0" w:rsidRPr="00BB1B2A" w:rsidRDefault="006147C0" w:rsidP="006147C0">
      <w:pPr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lastRenderedPageBreak/>
        <w:t xml:space="preserve">Table </w:t>
      </w:r>
      <w:r w:rsidR="00CA0E67">
        <w:rPr>
          <w:rFonts w:ascii="Cambria" w:hAnsi="Cambria" w:cs="Times New Roman"/>
          <w:b/>
          <w:bCs/>
        </w:rPr>
        <w:t>S</w:t>
      </w:r>
      <w:r w:rsidR="00A960B9">
        <w:rPr>
          <w:rFonts w:ascii="Cambria" w:hAnsi="Cambria" w:cs="Times New Roman"/>
          <w:b/>
          <w:bCs/>
        </w:rPr>
        <w:t>4</w:t>
      </w:r>
      <w:r w:rsidRPr="00BB1B2A">
        <w:rPr>
          <w:rFonts w:ascii="Cambria" w:hAnsi="Cambria" w:cs="Times New Roman"/>
          <w:b/>
          <w:bCs/>
        </w:rPr>
        <w:t>: Blood pressure measurement accuracy criteria by photo setting and type of assessor</w:t>
      </w:r>
    </w:p>
    <w:tbl>
      <w:tblPr>
        <w:tblStyle w:val="PlainTable2"/>
        <w:tblW w:w="14564" w:type="dxa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276"/>
        <w:gridCol w:w="1418"/>
        <w:gridCol w:w="2409"/>
        <w:gridCol w:w="1134"/>
        <w:gridCol w:w="1418"/>
        <w:gridCol w:w="672"/>
      </w:tblGrid>
      <w:tr w:rsidR="006147C0" w:rsidRPr="00BB1B2A" w14:paraId="2DC8021E" w14:textId="77777777" w:rsidTr="00565C6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FE9EC4" w14:textId="77777777" w:rsidR="006147C0" w:rsidRPr="00BB1B2A" w:rsidRDefault="006147C0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3969" w:type="dxa"/>
            <w:gridSpan w:val="3"/>
            <w:noWrap/>
            <w:hideMark/>
          </w:tcPr>
          <w:p w14:paraId="301DB8AB" w14:textId="77777777" w:rsidR="006147C0" w:rsidRPr="00BB1B2A" w:rsidRDefault="006147C0" w:rsidP="00BF6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</w:rPr>
              <w:t>Setting</w:t>
            </w:r>
          </w:p>
        </w:tc>
        <w:tc>
          <w:tcPr>
            <w:tcW w:w="6379" w:type="dxa"/>
            <w:gridSpan w:val="4"/>
            <w:hideMark/>
          </w:tcPr>
          <w:p w14:paraId="7F424E6F" w14:textId="77777777" w:rsidR="006147C0" w:rsidRPr="00BB1B2A" w:rsidRDefault="006147C0" w:rsidP="00BF6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</w:rPr>
              <w:t>Assessors</w:t>
            </w:r>
          </w:p>
        </w:tc>
      </w:tr>
      <w:tr w:rsidR="004338E6" w:rsidRPr="00BB1B2A" w14:paraId="6BD7985A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D06143C" w14:textId="77777777" w:rsidR="006147C0" w:rsidRPr="00BB1B2A" w:rsidRDefault="006147C0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D432BBF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Home</w:t>
            </w:r>
          </w:p>
          <w:p w14:paraId="34F2123C" w14:textId="375A4D38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N=407</w:t>
            </w:r>
          </w:p>
        </w:tc>
        <w:tc>
          <w:tcPr>
            <w:tcW w:w="1275" w:type="dxa"/>
            <w:noWrap/>
            <w:hideMark/>
          </w:tcPr>
          <w:p w14:paraId="45B24517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Clinic</w:t>
            </w:r>
          </w:p>
          <w:p w14:paraId="63114D28" w14:textId="22506E7F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N=699</w:t>
            </w:r>
          </w:p>
        </w:tc>
        <w:tc>
          <w:tcPr>
            <w:tcW w:w="1276" w:type="dxa"/>
          </w:tcPr>
          <w:p w14:paraId="29C9F483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43B61E88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Self</w:t>
            </w:r>
          </w:p>
          <w:p w14:paraId="3CBE122F" w14:textId="3FF2F6FD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N=271</w:t>
            </w:r>
          </w:p>
        </w:tc>
        <w:tc>
          <w:tcPr>
            <w:tcW w:w="2409" w:type="dxa"/>
            <w:hideMark/>
          </w:tcPr>
          <w:p w14:paraId="62CC798D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Healthcare provider</w:t>
            </w:r>
          </w:p>
          <w:p w14:paraId="59600650" w14:textId="3184DC16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N=805</w:t>
            </w:r>
          </w:p>
        </w:tc>
        <w:tc>
          <w:tcPr>
            <w:tcW w:w="1134" w:type="dxa"/>
            <w:hideMark/>
          </w:tcPr>
          <w:p w14:paraId="53DF2113" w14:textId="77777777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Other</w:t>
            </w:r>
          </w:p>
          <w:p w14:paraId="3204B2F7" w14:textId="49ACA52A" w:rsidR="006147C0" w:rsidRPr="00BB1B2A" w:rsidRDefault="006147C0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1418" w:type="dxa"/>
          </w:tcPr>
          <w:p w14:paraId="79527822" w14:textId="77777777" w:rsidR="006147C0" w:rsidRPr="00BB1B2A" w:rsidRDefault="006147C0" w:rsidP="00BF6C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</w:tr>
      <w:tr w:rsidR="00ED4795" w:rsidRPr="00BB1B2A" w14:paraId="1C63A4BD" w14:textId="77777777" w:rsidTr="00565C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FC9308" w14:textId="77777777" w:rsidR="00ED4795" w:rsidRPr="00BB1B2A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1418" w:type="dxa"/>
            <w:noWrap/>
          </w:tcPr>
          <w:p w14:paraId="77164CBF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  <w:noWrap/>
          </w:tcPr>
          <w:p w14:paraId="527C95F6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hideMark/>
          </w:tcPr>
          <w:p w14:paraId="1091EB77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1231BD64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09" w:type="dxa"/>
          </w:tcPr>
          <w:p w14:paraId="15FB5ACD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691A1D1D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8" w:type="dxa"/>
            <w:hideMark/>
          </w:tcPr>
          <w:p w14:paraId="29DBDDFE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72" w:type="dxa"/>
          </w:tcPr>
          <w:p w14:paraId="72E027CC" w14:textId="77777777" w:rsidR="00ED4795" w:rsidRPr="00BB1B2A" w:rsidRDefault="00ED4795" w:rsidP="00BF6C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  <w:tr w:rsidR="00ED4795" w:rsidRPr="00BB1B2A" w14:paraId="1588527A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35B3A23B" w14:textId="2094EBA2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Patient quiet</w:t>
            </w:r>
            <w:r w:rsidR="000A2675" w:rsidRPr="00BF6C9B">
              <w:rPr>
                <w:rFonts w:ascii="Cambria" w:hAnsi="Cambria" w:cs="Times New Roman"/>
                <w:b w:val="0"/>
                <w:bCs w:val="0"/>
              </w:rPr>
              <w:t xml:space="preserve"> </w:t>
            </w:r>
          </w:p>
        </w:tc>
        <w:tc>
          <w:tcPr>
            <w:tcW w:w="1418" w:type="dxa"/>
            <w:noWrap/>
          </w:tcPr>
          <w:p w14:paraId="4D76158C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275" w:type="dxa"/>
            <w:noWrap/>
          </w:tcPr>
          <w:p w14:paraId="24B41620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276" w:type="dxa"/>
            <w:hideMark/>
          </w:tcPr>
          <w:p w14:paraId="2BC1954E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21</w:t>
            </w:r>
          </w:p>
        </w:tc>
        <w:tc>
          <w:tcPr>
            <w:tcW w:w="1418" w:type="dxa"/>
          </w:tcPr>
          <w:p w14:paraId="055992FA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409" w:type="dxa"/>
          </w:tcPr>
          <w:p w14:paraId="2FD0A31C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34" w:type="dxa"/>
          </w:tcPr>
          <w:p w14:paraId="290DD1AD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418" w:type="dxa"/>
            <w:hideMark/>
          </w:tcPr>
          <w:p w14:paraId="1231A4B4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ED4795" w:rsidRPr="00BB1B2A" w14:paraId="1B12E8B1" w14:textId="77777777" w:rsidTr="00565C69">
        <w:trPr>
          <w:gridAfter w:val="1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29D0D7EE" w14:textId="77777777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 xml:space="preserve">Healthcare provider quiet </w:t>
            </w:r>
          </w:p>
        </w:tc>
        <w:tc>
          <w:tcPr>
            <w:tcW w:w="1418" w:type="dxa"/>
            <w:noWrap/>
          </w:tcPr>
          <w:p w14:paraId="1A8B8F97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275" w:type="dxa"/>
            <w:noWrap/>
          </w:tcPr>
          <w:p w14:paraId="46E6758B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276" w:type="dxa"/>
            <w:hideMark/>
          </w:tcPr>
          <w:p w14:paraId="1238224D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32</w:t>
            </w:r>
          </w:p>
        </w:tc>
        <w:tc>
          <w:tcPr>
            <w:tcW w:w="1418" w:type="dxa"/>
          </w:tcPr>
          <w:p w14:paraId="2A323C6C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09" w:type="dxa"/>
          </w:tcPr>
          <w:p w14:paraId="3FAC2BB4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134" w:type="dxa"/>
          </w:tcPr>
          <w:p w14:paraId="1158ECC6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18" w:type="dxa"/>
            <w:hideMark/>
          </w:tcPr>
          <w:p w14:paraId="1B8010D8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12</w:t>
            </w:r>
          </w:p>
        </w:tc>
      </w:tr>
      <w:tr w:rsidR="00ED4795" w:rsidRPr="00BB1B2A" w14:paraId="5983F96F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3F7586F2" w14:textId="77777777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Patient sitting</w:t>
            </w:r>
          </w:p>
        </w:tc>
        <w:tc>
          <w:tcPr>
            <w:tcW w:w="1418" w:type="dxa"/>
            <w:noWrap/>
          </w:tcPr>
          <w:p w14:paraId="595AE793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275" w:type="dxa"/>
            <w:noWrap/>
          </w:tcPr>
          <w:p w14:paraId="44345FA0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276" w:type="dxa"/>
            <w:hideMark/>
          </w:tcPr>
          <w:p w14:paraId="284546C8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48</w:t>
            </w:r>
          </w:p>
        </w:tc>
        <w:tc>
          <w:tcPr>
            <w:tcW w:w="1418" w:type="dxa"/>
          </w:tcPr>
          <w:p w14:paraId="4F59D76C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2409" w:type="dxa"/>
          </w:tcPr>
          <w:p w14:paraId="5197F7A5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134" w:type="dxa"/>
          </w:tcPr>
          <w:p w14:paraId="1A121502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418" w:type="dxa"/>
            <w:hideMark/>
          </w:tcPr>
          <w:p w14:paraId="42BCA147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04</w:t>
            </w:r>
          </w:p>
        </w:tc>
      </w:tr>
      <w:tr w:rsidR="00ED4795" w:rsidRPr="00BB1B2A" w14:paraId="5957B378" w14:textId="77777777" w:rsidTr="00565C69">
        <w:trPr>
          <w:gridAfter w:val="1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3704EC98" w14:textId="7BEC77BB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Forearm resting on table</w:t>
            </w:r>
          </w:p>
        </w:tc>
        <w:tc>
          <w:tcPr>
            <w:tcW w:w="1418" w:type="dxa"/>
            <w:noWrap/>
          </w:tcPr>
          <w:p w14:paraId="2850AD86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275" w:type="dxa"/>
            <w:noWrap/>
          </w:tcPr>
          <w:p w14:paraId="1E51C67B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76" w:type="dxa"/>
            <w:hideMark/>
          </w:tcPr>
          <w:p w14:paraId="42381F98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75</w:t>
            </w:r>
          </w:p>
        </w:tc>
        <w:tc>
          <w:tcPr>
            <w:tcW w:w="1418" w:type="dxa"/>
          </w:tcPr>
          <w:p w14:paraId="5007B78B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2409" w:type="dxa"/>
          </w:tcPr>
          <w:p w14:paraId="05AA2D0F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34" w:type="dxa"/>
          </w:tcPr>
          <w:p w14:paraId="4FB9DC45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18" w:type="dxa"/>
            <w:hideMark/>
          </w:tcPr>
          <w:p w14:paraId="2844254D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01</w:t>
            </w:r>
          </w:p>
        </w:tc>
      </w:tr>
      <w:tr w:rsidR="00ED4795" w:rsidRPr="00BB1B2A" w14:paraId="36E719A5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148CDACA" w14:textId="77777777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Mid-arm at heart level</w:t>
            </w:r>
          </w:p>
        </w:tc>
        <w:tc>
          <w:tcPr>
            <w:tcW w:w="1418" w:type="dxa"/>
            <w:noWrap/>
          </w:tcPr>
          <w:p w14:paraId="1EEF796F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275" w:type="dxa"/>
            <w:noWrap/>
          </w:tcPr>
          <w:p w14:paraId="2F954C13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76" w:type="dxa"/>
            <w:hideMark/>
          </w:tcPr>
          <w:p w14:paraId="0D9435B8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36</w:t>
            </w:r>
          </w:p>
        </w:tc>
        <w:tc>
          <w:tcPr>
            <w:tcW w:w="1418" w:type="dxa"/>
          </w:tcPr>
          <w:p w14:paraId="134C7E93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2409" w:type="dxa"/>
          </w:tcPr>
          <w:p w14:paraId="42FE0C92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134" w:type="dxa"/>
          </w:tcPr>
          <w:p w14:paraId="3AEF4515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418" w:type="dxa"/>
            <w:hideMark/>
          </w:tcPr>
          <w:p w14:paraId="083A1292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64</w:t>
            </w:r>
          </w:p>
        </w:tc>
      </w:tr>
      <w:tr w:rsidR="00ED4795" w:rsidRPr="00BB1B2A" w14:paraId="1BEAF677" w14:textId="77777777" w:rsidTr="00565C69">
        <w:trPr>
          <w:gridAfter w:val="1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ACFA808" w14:textId="77777777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Back supported on a chair</w:t>
            </w:r>
          </w:p>
        </w:tc>
        <w:tc>
          <w:tcPr>
            <w:tcW w:w="1418" w:type="dxa"/>
            <w:noWrap/>
          </w:tcPr>
          <w:p w14:paraId="78F396FF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75" w:type="dxa"/>
            <w:noWrap/>
          </w:tcPr>
          <w:p w14:paraId="4B80083C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76" w:type="dxa"/>
            <w:hideMark/>
          </w:tcPr>
          <w:p w14:paraId="09C8C2DD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72</w:t>
            </w:r>
          </w:p>
        </w:tc>
        <w:tc>
          <w:tcPr>
            <w:tcW w:w="1418" w:type="dxa"/>
          </w:tcPr>
          <w:p w14:paraId="695F2427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409" w:type="dxa"/>
          </w:tcPr>
          <w:p w14:paraId="0D3784A4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34" w:type="dxa"/>
          </w:tcPr>
          <w:p w14:paraId="5C4D8CCC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18" w:type="dxa"/>
            <w:hideMark/>
          </w:tcPr>
          <w:p w14:paraId="261F5ACB" w14:textId="77777777" w:rsidR="00ED4795" w:rsidRPr="00BB1B2A" w:rsidRDefault="00ED4795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02</w:t>
            </w:r>
          </w:p>
        </w:tc>
      </w:tr>
      <w:tr w:rsidR="00ED4795" w:rsidRPr="00BB1B2A" w14:paraId="1B37DE20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1FFDE91B" w14:textId="77777777" w:rsidR="00ED4795" w:rsidRPr="00BF6C9B" w:rsidRDefault="00ED4795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Legs uncrossed</w:t>
            </w:r>
          </w:p>
        </w:tc>
        <w:tc>
          <w:tcPr>
            <w:tcW w:w="1418" w:type="dxa"/>
            <w:noWrap/>
          </w:tcPr>
          <w:p w14:paraId="5A5A8E7D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275" w:type="dxa"/>
            <w:noWrap/>
          </w:tcPr>
          <w:p w14:paraId="63AE4725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276" w:type="dxa"/>
            <w:hideMark/>
          </w:tcPr>
          <w:p w14:paraId="2FEC3D78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57</w:t>
            </w:r>
          </w:p>
        </w:tc>
        <w:tc>
          <w:tcPr>
            <w:tcW w:w="1418" w:type="dxa"/>
          </w:tcPr>
          <w:p w14:paraId="140C6A2A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2409" w:type="dxa"/>
          </w:tcPr>
          <w:p w14:paraId="4328C26C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34" w:type="dxa"/>
          </w:tcPr>
          <w:p w14:paraId="54CA5A76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18" w:type="dxa"/>
            <w:hideMark/>
          </w:tcPr>
          <w:p w14:paraId="71FD3DC7" w14:textId="77777777" w:rsidR="00ED4795" w:rsidRPr="00BB1B2A" w:rsidRDefault="00ED4795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33</w:t>
            </w:r>
          </w:p>
        </w:tc>
      </w:tr>
      <w:tr w:rsidR="004338E6" w:rsidRPr="00BB1B2A" w14:paraId="7EB54FB6" w14:textId="77777777" w:rsidTr="00565C69">
        <w:trPr>
          <w:gridAfter w:val="1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513B94" w14:textId="77777777" w:rsidR="004338E6" w:rsidRPr="00BF6C9B" w:rsidRDefault="004338E6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F6C9B">
              <w:rPr>
                <w:rFonts w:ascii="Cambria" w:hAnsi="Cambria" w:cs="Times New Roman"/>
                <w:b w:val="0"/>
                <w:bCs w:val="0"/>
              </w:rPr>
              <w:t>Feet flat on the floor</w:t>
            </w:r>
          </w:p>
        </w:tc>
        <w:tc>
          <w:tcPr>
            <w:tcW w:w="1418" w:type="dxa"/>
            <w:noWrap/>
          </w:tcPr>
          <w:p w14:paraId="39D8F77D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275" w:type="dxa"/>
            <w:noWrap/>
          </w:tcPr>
          <w:p w14:paraId="063D71A0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76" w:type="dxa"/>
          </w:tcPr>
          <w:p w14:paraId="7E3CCE01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1569E38C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409" w:type="dxa"/>
          </w:tcPr>
          <w:p w14:paraId="523FCAC1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34" w:type="dxa"/>
          </w:tcPr>
          <w:p w14:paraId="114BF0DD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18" w:type="dxa"/>
          </w:tcPr>
          <w:p w14:paraId="29640F8D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4338E6" w:rsidRPr="00BB1B2A" w14:paraId="582A31A8" w14:textId="77777777" w:rsidTr="00565C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C001DD" w14:textId="77777777" w:rsidR="004338E6" w:rsidRPr="00CA0E67" w:rsidRDefault="004338E6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CA0E67">
              <w:rPr>
                <w:rFonts w:ascii="Cambria" w:hAnsi="Cambria" w:cs="Times New Roman"/>
                <w:b w:val="0"/>
                <w:bCs w:val="0"/>
              </w:rPr>
              <w:t>Cuff on bare arm</w:t>
            </w:r>
          </w:p>
        </w:tc>
        <w:tc>
          <w:tcPr>
            <w:tcW w:w="1418" w:type="dxa"/>
            <w:noWrap/>
          </w:tcPr>
          <w:p w14:paraId="4D2CDFAA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275" w:type="dxa"/>
            <w:noWrap/>
          </w:tcPr>
          <w:p w14:paraId="408B10E9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276" w:type="dxa"/>
          </w:tcPr>
          <w:p w14:paraId="3214A0A0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</w:tcPr>
          <w:p w14:paraId="56AFB085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409" w:type="dxa"/>
          </w:tcPr>
          <w:p w14:paraId="6A27B5B5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134" w:type="dxa"/>
          </w:tcPr>
          <w:p w14:paraId="2007E161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418" w:type="dxa"/>
          </w:tcPr>
          <w:p w14:paraId="695E0D1E" w14:textId="77777777" w:rsidR="004338E6" w:rsidRPr="00BB1B2A" w:rsidRDefault="004338E6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4338E6" w:rsidRPr="00BB1B2A" w14:paraId="4F926C65" w14:textId="77777777" w:rsidTr="00565C69">
        <w:trPr>
          <w:gridAfter w:val="1"/>
          <w:wAfter w:w="672" w:type="dxa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BFDA3D" w14:textId="77777777" w:rsidR="004338E6" w:rsidRPr="00CA0E67" w:rsidRDefault="004338E6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  <w:r w:rsidRPr="00CA0E67">
              <w:rPr>
                <w:rFonts w:ascii="Cambria" w:hAnsi="Cambria" w:cs="Times New Roman"/>
                <w:b w:val="0"/>
                <w:bCs w:val="0"/>
              </w:rPr>
              <w:t>Electronic upper arm device</w:t>
            </w:r>
          </w:p>
        </w:tc>
        <w:tc>
          <w:tcPr>
            <w:tcW w:w="1418" w:type="dxa"/>
            <w:noWrap/>
          </w:tcPr>
          <w:p w14:paraId="649FB2AB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275" w:type="dxa"/>
            <w:noWrap/>
          </w:tcPr>
          <w:p w14:paraId="66F6831E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76" w:type="dxa"/>
          </w:tcPr>
          <w:p w14:paraId="1A111581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77C2CA29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409" w:type="dxa"/>
          </w:tcPr>
          <w:p w14:paraId="536514F9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34" w:type="dxa"/>
          </w:tcPr>
          <w:p w14:paraId="744F4F8C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418" w:type="dxa"/>
          </w:tcPr>
          <w:p w14:paraId="21AB9C28" w14:textId="77777777" w:rsidR="004338E6" w:rsidRPr="00BB1B2A" w:rsidRDefault="004338E6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BB1B2A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</w:tbl>
    <w:p w14:paraId="4D55A521" w14:textId="77777777" w:rsidR="00F604D9" w:rsidRPr="00BB1B2A" w:rsidRDefault="00F604D9" w:rsidP="00F604D9">
      <w:pPr>
        <w:rPr>
          <w:rFonts w:ascii="Cambria" w:hAnsi="Cambria" w:cs="Times New Roman"/>
        </w:rPr>
      </w:pPr>
    </w:p>
    <w:p w14:paraId="275C8EAD" w14:textId="77777777" w:rsidR="000E4A80" w:rsidRPr="00BB1B2A" w:rsidRDefault="000E4A80">
      <w:pPr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br w:type="page"/>
      </w:r>
    </w:p>
    <w:p w14:paraId="741E3C6F" w14:textId="2CD22C1D" w:rsidR="00F604D9" w:rsidRPr="00BB1B2A" w:rsidRDefault="00F604D9" w:rsidP="00F604D9">
      <w:pPr>
        <w:spacing w:line="360" w:lineRule="auto"/>
        <w:jc w:val="center"/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lastRenderedPageBreak/>
        <w:t>Table S</w:t>
      </w:r>
      <w:r w:rsidR="005A7AF9">
        <w:rPr>
          <w:rFonts w:ascii="Cambria" w:hAnsi="Cambria" w:cs="Times New Roman"/>
          <w:b/>
          <w:bCs/>
        </w:rPr>
        <w:t>5</w:t>
      </w:r>
      <w:r w:rsidRPr="00BB1B2A">
        <w:rPr>
          <w:rFonts w:ascii="Cambria" w:hAnsi="Cambria" w:cs="Times New Roman"/>
          <w:b/>
          <w:bCs/>
        </w:rPr>
        <w:t>: Sensitivity analysis for photo accuracy after excluding the type of BP device used as a criterion for measurement accuracy</w:t>
      </w:r>
    </w:p>
    <w:tbl>
      <w:tblPr>
        <w:tblStyle w:val="PlainTable2"/>
        <w:tblW w:w="12763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006"/>
        <w:gridCol w:w="976"/>
        <w:gridCol w:w="2270"/>
        <w:gridCol w:w="851"/>
        <w:gridCol w:w="426"/>
        <w:gridCol w:w="2268"/>
        <w:gridCol w:w="1846"/>
      </w:tblGrid>
      <w:tr w:rsidR="00801489" w:rsidRPr="00BB1B2A" w14:paraId="49863423" w14:textId="77777777" w:rsidTr="0080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hideMark/>
          </w:tcPr>
          <w:p w14:paraId="470156D9" w14:textId="77777777" w:rsidR="00801489" w:rsidRPr="00BB1B2A" w:rsidRDefault="00801489" w:rsidP="00F07A19">
            <w:pPr>
              <w:rPr>
                <w:rFonts w:ascii="Cambria" w:hAnsi="Cambria" w:cs="Times New Roman"/>
                <w:b w:val="0"/>
                <w:bCs w:val="0"/>
              </w:rPr>
            </w:pPr>
          </w:p>
          <w:p w14:paraId="196DABA9" w14:textId="77777777" w:rsidR="00801489" w:rsidRPr="00BB1B2A" w:rsidRDefault="00801489" w:rsidP="00F07A19">
            <w:pPr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Stock photo site</w:t>
            </w:r>
          </w:p>
        </w:tc>
        <w:tc>
          <w:tcPr>
            <w:tcW w:w="1276" w:type="dxa"/>
          </w:tcPr>
          <w:p w14:paraId="1F5F2A4B" w14:textId="77777777" w:rsidR="00801489" w:rsidRPr="00BB1B2A" w:rsidRDefault="00801489" w:rsidP="0048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Total photos</w:t>
            </w:r>
            <w:r w:rsidRPr="00BB1B2A">
              <w:rPr>
                <w:rFonts w:ascii="Cambria" w:hAnsi="Cambria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006" w:type="dxa"/>
            <w:hideMark/>
          </w:tcPr>
          <w:p w14:paraId="20E6460E" w14:textId="77777777" w:rsidR="00801489" w:rsidRPr="00BB1B2A" w:rsidRDefault="00801489" w:rsidP="0048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Photos graded</w:t>
            </w:r>
          </w:p>
        </w:tc>
        <w:tc>
          <w:tcPr>
            <w:tcW w:w="3246" w:type="dxa"/>
            <w:gridSpan w:val="2"/>
            <w:hideMark/>
          </w:tcPr>
          <w:p w14:paraId="3D1A5383" w14:textId="77777777" w:rsidR="00801489" w:rsidRPr="00BB1B2A" w:rsidRDefault="00801489" w:rsidP="0048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Accurate photos</w:t>
            </w:r>
          </w:p>
        </w:tc>
        <w:tc>
          <w:tcPr>
            <w:tcW w:w="3545" w:type="dxa"/>
            <w:gridSpan w:val="3"/>
            <w:shd w:val="clear" w:color="auto" w:fill="D9D9D9" w:themeFill="background1" w:themeFillShade="D9"/>
          </w:tcPr>
          <w:p w14:paraId="3602ACEB" w14:textId="77777777" w:rsidR="00801489" w:rsidRPr="00BB1B2A" w:rsidRDefault="00801489" w:rsidP="0048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Inaccurate photos</w:t>
            </w:r>
          </w:p>
        </w:tc>
        <w:tc>
          <w:tcPr>
            <w:tcW w:w="1846" w:type="dxa"/>
            <w:hideMark/>
          </w:tcPr>
          <w:p w14:paraId="546533EF" w14:textId="77777777" w:rsidR="00801489" w:rsidRPr="00BB1B2A" w:rsidRDefault="00801489" w:rsidP="0048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Site rank</w:t>
            </w:r>
            <w:r w:rsidRPr="00BB1B2A">
              <w:rPr>
                <w:rFonts w:ascii="Cambria" w:hAnsi="Cambria" w:cs="Times New Roman"/>
                <w:b w:val="0"/>
                <w:bCs w:val="0"/>
                <w:vertAlign w:val="superscript"/>
              </w:rPr>
              <w:t>c</w:t>
            </w:r>
          </w:p>
        </w:tc>
      </w:tr>
      <w:tr w:rsidR="00801489" w:rsidRPr="00BB1B2A" w14:paraId="7D015822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3C8AF42A" w14:textId="77777777" w:rsidR="00801489" w:rsidRPr="00BB1B2A" w:rsidRDefault="00801489" w:rsidP="00F07A19">
            <w:pPr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39C5B3BE" w14:textId="77777777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006" w:type="dxa"/>
          </w:tcPr>
          <w:p w14:paraId="708D5A9C" w14:textId="77777777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76" w:type="dxa"/>
          </w:tcPr>
          <w:p w14:paraId="79DA03A9" w14:textId="6E4BA266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Count</w:t>
            </w:r>
          </w:p>
        </w:tc>
        <w:tc>
          <w:tcPr>
            <w:tcW w:w="2270" w:type="dxa"/>
          </w:tcPr>
          <w:p w14:paraId="3BCB674D" w14:textId="77777777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Percentage (95% CI)</w:t>
            </w:r>
          </w:p>
        </w:tc>
        <w:tc>
          <w:tcPr>
            <w:tcW w:w="1277" w:type="dxa"/>
            <w:gridSpan w:val="2"/>
            <w:shd w:val="clear" w:color="auto" w:fill="D9D9D9" w:themeFill="background1" w:themeFillShade="D9"/>
          </w:tcPr>
          <w:p w14:paraId="0546C706" w14:textId="3F8BB92C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Cou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74DE0B0" w14:textId="77777777" w:rsidR="00801489" w:rsidRPr="00BB1B2A" w:rsidRDefault="00801489" w:rsidP="00F07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Percentage (95% CI)</w:t>
            </w:r>
          </w:p>
        </w:tc>
        <w:tc>
          <w:tcPr>
            <w:tcW w:w="1846" w:type="dxa"/>
          </w:tcPr>
          <w:p w14:paraId="20913094" w14:textId="77777777" w:rsidR="00801489" w:rsidRPr="00BB1B2A" w:rsidRDefault="00801489" w:rsidP="00F07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  <w:tr w:rsidR="00801489" w:rsidRPr="00BB1B2A" w14:paraId="38493F6D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379EFD4C" w14:textId="77777777" w:rsidR="00801489" w:rsidRPr="00BB1B2A" w:rsidRDefault="00801489" w:rsidP="00F07A19">
            <w:pPr>
              <w:rPr>
                <w:rFonts w:ascii="Cambria" w:hAnsi="Cambria" w:cs="Times New Roman"/>
              </w:rPr>
            </w:pPr>
          </w:p>
        </w:tc>
        <w:tc>
          <w:tcPr>
            <w:tcW w:w="1276" w:type="dxa"/>
          </w:tcPr>
          <w:p w14:paraId="69682AA4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006" w:type="dxa"/>
          </w:tcPr>
          <w:p w14:paraId="5C38D435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76" w:type="dxa"/>
          </w:tcPr>
          <w:p w14:paraId="0B31CE0C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270" w:type="dxa"/>
          </w:tcPr>
          <w:p w14:paraId="10BA5F34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8E3143F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1A8CA43C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846" w:type="dxa"/>
          </w:tcPr>
          <w:p w14:paraId="3346A589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801489" w:rsidRPr="00BB1B2A" w14:paraId="3476EC2C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6D131D73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123rf</w:t>
            </w:r>
          </w:p>
        </w:tc>
        <w:tc>
          <w:tcPr>
            <w:tcW w:w="1276" w:type="dxa"/>
          </w:tcPr>
          <w:p w14:paraId="115DB15A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,000</w:t>
            </w:r>
          </w:p>
        </w:tc>
        <w:tc>
          <w:tcPr>
            <w:tcW w:w="1006" w:type="dxa"/>
            <w:hideMark/>
          </w:tcPr>
          <w:p w14:paraId="526984D0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1</w:t>
            </w:r>
          </w:p>
        </w:tc>
        <w:tc>
          <w:tcPr>
            <w:tcW w:w="976" w:type="dxa"/>
          </w:tcPr>
          <w:p w14:paraId="35190577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5</w:t>
            </w:r>
          </w:p>
        </w:tc>
        <w:tc>
          <w:tcPr>
            <w:tcW w:w="2270" w:type="dxa"/>
          </w:tcPr>
          <w:p w14:paraId="1BF38145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4.5 (34.6 – 54.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7B3022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6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59660342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5.4 (45.2 – 65.3)</w:t>
            </w:r>
          </w:p>
        </w:tc>
        <w:tc>
          <w:tcPr>
            <w:tcW w:w="1846" w:type="dxa"/>
            <w:hideMark/>
          </w:tcPr>
          <w:p w14:paraId="0FF4914D" w14:textId="168B4CA2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</w:t>
            </w:r>
          </w:p>
        </w:tc>
      </w:tr>
      <w:tr w:rsidR="00801489" w:rsidRPr="00BB1B2A" w14:paraId="30D99C26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514F2C79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Adobe stock</w:t>
            </w:r>
          </w:p>
        </w:tc>
        <w:tc>
          <w:tcPr>
            <w:tcW w:w="1276" w:type="dxa"/>
          </w:tcPr>
          <w:p w14:paraId="656A0BA6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4,175</w:t>
            </w:r>
          </w:p>
        </w:tc>
        <w:tc>
          <w:tcPr>
            <w:tcW w:w="1006" w:type="dxa"/>
            <w:hideMark/>
          </w:tcPr>
          <w:p w14:paraId="304DDC83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36115513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</w:t>
            </w:r>
          </w:p>
        </w:tc>
        <w:tc>
          <w:tcPr>
            <w:tcW w:w="2270" w:type="dxa"/>
          </w:tcPr>
          <w:p w14:paraId="51F97851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.0 (30.3 – 50.3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A89A107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0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3CF36F12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0.0 (49.7 – 69.7)</w:t>
            </w:r>
          </w:p>
        </w:tc>
        <w:tc>
          <w:tcPr>
            <w:tcW w:w="1846" w:type="dxa"/>
            <w:hideMark/>
          </w:tcPr>
          <w:p w14:paraId="245375C4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</w:t>
            </w:r>
          </w:p>
        </w:tc>
      </w:tr>
      <w:tr w:rsidR="00801489" w:rsidRPr="00BB1B2A" w14:paraId="3A4FBACA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27481D45" w14:textId="1AA60C06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Alamy</w:t>
            </w:r>
          </w:p>
        </w:tc>
        <w:tc>
          <w:tcPr>
            <w:tcW w:w="1276" w:type="dxa"/>
          </w:tcPr>
          <w:p w14:paraId="1497B42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,408</w:t>
            </w:r>
          </w:p>
        </w:tc>
        <w:tc>
          <w:tcPr>
            <w:tcW w:w="1006" w:type="dxa"/>
            <w:hideMark/>
          </w:tcPr>
          <w:p w14:paraId="1AE674EA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161FF27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8</w:t>
            </w:r>
          </w:p>
        </w:tc>
        <w:tc>
          <w:tcPr>
            <w:tcW w:w="2270" w:type="dxa"/>
          </w:tcPr>
          <w:p w14:paraId="62A4FD8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8.0 (19.5 – 37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E9EA5B0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2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574750FD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2.0 (62.1 – 80.5)</w:t>
            </w:r>
          </w:p>
        </w:tc>
        <w:tc>
          <w:tcPr>
            <w:tcW w:w="1846" w:type="dxa"/>
            <w:hideMark/>
          </w:tcPr>
          <w:p w14:paraId="650CE23A" w14:textId="76B5D3E8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</w:t>
            </w:r>
          </w:p>
        </w:tc>
      </w:tr>
      <w:tr w:rsidR="00801489" w:rsidRPr="00BB1B2A" w14:paraId="10C09F33" w14:textId="77777777" w:rsidTr="00801489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1FBDAA8E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Bigstockphoto</w:t>
            </w:r>
          </w:p>
        </w:tc>
        <w:tc>
          <w:tcPr>
            <w:tcW w:w="1276" w:type="dxa"/>
          </w:tcPr>
          <w:p w14:paraId="4A44D4E3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,015</w:t>
            </w:r>
          </w:p>
        </w:tc>
        <w:tc>
          <w:tcPr>
            <w:tcW w:w="1006" w:type="dxa"/>
            <w:hideMark/>
          </w:tcPr>
          <w:p w14:paraId="4DA7F75C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1</w:t>
            </w:r>
          </w:p>
        </w:tc>
        <w:tc>
          <w:tcPr>
            <w:tcW w:w="976" w:type="dxa"/>
          </w:tcPr>
          <w:p w14:paraId="3FC957AB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4</w:t>
            </w:r>
          </w:p>
        </w:tc>
        <w:tc>
          <w:tcPr>
            <w:tcW w:w="2270" w:type="dxa"/>
          </w:tcPr>
          <w:p w14:paraId="2A350D65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3.7 (24.6 – 43.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4FA01A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7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19BDD911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6.3 (56.2 – 75.4)</w:t>
            </w:r>
          </w:p>
        </w:tc>
        <w:tc>
          <w:tcPr>
            <w:tcW w:w="1846" w:type="dxa"/>
            <w:hideMark/>
          </w:tcPr>
          <w:p w14:paraId="7D646D43" w14:textId="0E7C847F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</w:t>
            </w:r>
          </w:p>
        </w:tc>
      </w:tr>
      <w:tr w:rsidR="00801489" w:rsidRPr="00BB1B2A" w14:paraId="4BB9B245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48A824BE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Dreamstime</w:t>
            </w:r>
          </w:p>
        </w:tc>
        <w:tc>
          <w:tcPr>
            <w:tcW w:w="1276" w:type="dxa"/>
          </w:tcPr>
          <w:p w14:paraId="75967638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,777</w:t>
            </w:r>
          </w:p>
        </w:tc>
        <w:tc>
          <w:tcPr>
            <w:tcW w:w="1006" w:type="dxa"/>
            <w:hideMark/>
          </w:tcPr>
          <w:p w14:paraId="28424372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1122450F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4</w:t>
            </w:r>
          </w:p>
        </w:tc>
        <w:tc>
          <w:tcPr>
            <w:tcW w:w="2270" w:type="dxa"/>
          </w:tcPr>
          <w:p w14:paraId="6ABFFF5A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4.0 (16.0 – 33.6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B414A8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6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31895FA0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6.0 (66.4 – 83.9)</w:t>
            </w:r>
          </w:p>
        </w:tc>
        <w:tc>
          <w:tcPr>
            <w:tcW w:w="1846" w:type="dxa"/>
            <w:hideMark/>
          </w:tcPr>
          <w:p w14:paraId="20788CAE" w14:textId="7262F70C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</w:t>
            </w:r>
          </w:p>
        </w:tc>
      </w:tr>
      <w:tr w:rsidR="00801489" w:rsidRPr="00BB1B2A" w14:paraId="636C664D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2DF8F0B6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Flickr</w:t>
            </w:r>
          </w:p>
        </w:tc>
        <w:tc>
          <w:tcPr>
            <w:tcW w:w="1276" w:type="dxa"/>
          </w:tcPr>
          <w:p w14:paraId="42374252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,475</w:t>
            </w:r>
          </w:p>
        </w:tc>
        <w:tc>
          <w:tcPr>
            <w:tcW w:w="1006" w:type="dxa"/>
            <w:hideMark/>
          </w:tcPr>
          <w:p w14:paraId="5CF81336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3405ED23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8</w:t>
            </w:r>
          </w:p>
        </w:tc>
        <w:tc>
          <w:tcPr>
            <w:tcW w:w="2270" w:type="dxa"/>
          </w:tcPr>
          <w:p w14:paraId="62672E7B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8.0 (11.0 – 26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6F0B90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2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5E1B55D9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2.0 (73.1 – 88.9)</w:t>
            </w:r>
          </w:p>
        </w:tc>
        <w:tc>
          <w:tcPr>
            <w:tcW w:w="1846" w:type="dxa"/>
            <w:hideMark/>
          </w:tcPr>
          <w:p w14:paraId="34816780" w14:textId="46162B33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</w:t>
            </w:r>
          </w:p>
        </w:tc>
      </w:tr>
      <w:tr w:rsidR="00801489" w:rsidRPr="00BB1B2A" w14:paraId="1D5BAF74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509D78C8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Freepik</w:t>
            </w:r>
          </w:p>
        </w:tc>
        <w:tc>
          <w:tcPr>
            <w:tcW w:w="1276" w:type="dxa"/>
          </w:tcPr>
          <w:p w14:paraId="442F5E35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4,500</w:t>
            </w:r>
          </w:p>
        </w:tc>
        <w:tc>
          <w:tcPr>
            <w:tcW w:w="1006" w:type="dxa"/>
            <w:hideMark/>
          </w:tcPr>
          <w:p w14:paraId="683DF10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2B541786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7</w:t>
            </w:r>
          </w:p>
        </w:tc>
        <w:tc>
          <w:tcPr>
            <w:tcW w:w="2270" w:type="dxa"/>
          </w:tcPr>
          <w:p w14:paraId="541726D3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7.0 (27.6 – 47.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73960DE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3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0F45F3ED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3.0 (52.8 – 72.4)</w:t>
            </w:r>
          </w:p>
        </w:tc>
        <w:tc>
          <w:tcPr>
            <w:tcW w:w="1846" w:type="dxa"/>
            <w:hideMark/>
          </w:tcPr>
          <w:p w14:paraId="14265370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</w:t>
            </w:r>
          </w:p>
        </w:tc>
      </w:tr>
      <w:tr w:rsidR="00801489" w:rsidRPr="00BB1B2A" w14:paraId="66F1F9F0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6166BEB8" w14:textId="66CB104A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Getty</w:t>
            </w:r>
            <w:r>
              <w:rPr>
                <w:rFonts w:ascii="Cambria" w:hAnsi="Cambria" w:cs="Times New Roman"/>
                <w:b w:val="0"/>
                <w:bCs w:val="0"/>
              </w:rPr>
              <w:t xml:space="preserve"> I</w:t>
            </w:r>
            <w:r w:rsidRPr="00BB1B2A">
              <w:rPr>
                <w:rFonts w:ascii="Cambria" w:hAnsi="Cambria" w:cs="Times New Roman"/>
                <w:b w:val="0"/>
                <w:bCs w:val="0"/>
              </w:rPr>
              <w:t>mages</w:t>
            </w:r>
          </w:p>
        </w:tc>
        <w:tc>
          <w:tcPr>
            <w:tcW w:w="1276" w:type="dxa"/>
          </w:tcPr>
          <w:p w14:paraId="3DAF80EB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,543</w:t>
            </w:r>
          </w:p>
        </w:tc>
        <w:tc>
          <w:tcPr>
            <w:tcW w:w="1006" w:type="dxa"/>
            <w:hideMark/>
          </w:tcPr>
          <w:p w14:paraId="10F19CAD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0</w:t>
            </w:r>
          </w:p>
        </w:tc>
        <w:tc>
          <w:tcPr>
            <w:tcW w:w="976" w:type="dxa"/>
          </w:tcPr>
          <w:p w14:paraId="20146281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</w:t>
            </w:r>
          </w:p>
        </w:tc>
        <w:tc>
          <w:tcPr>
            <w:tcW w:w="2270" w:type="dxa"/>
          </w:tcPr>
          <w:p w14:paraId="4913B78B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.0 (7.1 – 21.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47530AE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7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6ED94D3D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7.0 (78.8 – 92.8)</w:t>
            </w:r>
          </w:p>
        </w:tc>
        <w:tc>
          <w:tcPr>
            <w:tcW w:w="1846" w:type="dxa"/>
            <w:hideMark/>
          </w:tcPr>
          <w:p w14:paraId="21DAEE3A" w14:textId="41EF03F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</w:t>
            </w:r>
          </w:p>
        </w:tc>
      </w:tr>
      <w:tr w:rsidR="00801489" w:rsidRPr="00BB1B2A" w14:paraId="238B1FDC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6C0E6857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iStock</w:t>
            </w:r>
          </w:p>
        </w:tc>
        <w:tc>
          <w:tcPr>
            <w:tcW w:w="1276" w:type="dxa"/>
          </w:tcPr>
          <w:p w14:paraId="7FC5D0FB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7,558</w:t>
            </w:r>
          </w:p>
        </w:tc>
        <w:tc>
          <w:tcPr>
            <w:tcW w:w="1006" w:type="dxa"/>
            <w:hideMark/>
          </w:tcPr>
          <w:p w14:paraId="62EF254B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1</w:t>
            </w:r>
          </w:p>
        </w:tc>
        <w:tc>
          <w:tcPr>
            <w:tcW w:w="976" w:type="dxa"/>
          </w:tcPr>
          <w:p w14:paraId="0B768EAF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6</w:t>
            </w:r>
          </w:p>
        </w:tc>
        <w:tc>
          <w:tcPr>
            <w:tcW w:w="2270" w:type="dxa"/>
          </w:tcPr>
          <w:p w14:paraId="5E4C7A48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5.6 (26.4 – 45.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6FC0A87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5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7E2CA5DF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4.4 (54.2 – 73.6)</w:t>
            </w:r>
          </w:p>
        </w:tc>
        <w:tc>
          <w:tcPr>
            <w:tcW w:w="1846" w:type="dxa"/>
            <w:hideMark/>
          </w:tcPr>
          <w:p w14:paraId="7E231936" w14:textId="32C2EA54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</w:t>
            </w:r>
          </w:p>
        </w:tc>
      </w:tr>
      <w:tr w:rsidR="00801489" w:rsidRPr="00BB1B2A" w14:paraId="639AB222" w14:textId="77777777" w:rsidTr="0080148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2B51FC7C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Pikwizard</w:t>
            </w:r>
            <w:r w:rsidRPr="00BB1B2A">
              <w:rPr>
                <w:rFonts w:ascii="Cambria" w:hAnsi="Cambria" w:cs="Times New Roman"/>
                <w:b w:val="0"/>
                <w:bCs w:val="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034FF86B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-</w:t>
            </w:r>
          </w:p>
        </w:tc>
        <w:tc>
          <w:tcPr>
            <w:tcW w:w="1006" w:type="dxa"/>
            <w:hideMark/>
          </w:tcPr>
          <w:p w14:paraId="2DF9CC68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2</w:t>
            </w:r>
          </w:p>
        </w:tc>
        <w:tc>
          <w:tcPr>
            <w:tcW w:w="976" w:type="dxa"/>
          </w:tcPr>
          <w:p w14:paraId="632379B7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4</w:t>
            </w:r>
          </w:p>
        </w:tc>
        <w:tc>
          <w:tcPr>
            <w:tcW w:w="2270" w:type="dxa"/>
          </w:tcPr>
          <w:p w14:paraId="63013A58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.7 (7.7 – 21.9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1282C24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8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3D3249AE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6.3 (78.0 – 92.3)</w:t>
            </w:r>
          </w:p>
        </w:tc>
        <w:tc>
          <w:tcPr>
            <w:tcW w:w="1846" w:type="dxa"/>
            <w:hideMark/>
          </w:tcPr>
          <w:p w14:paraId="6048CAD8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9</w:t>
            </w:r>
          </w:p>
        </w:tc>
      </w:tr>
      <w:tr w:rsidR="00801489" w:rsidRPr="00BB1B2A" w14:paraId="44827278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40B0B13F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Shutterstock</w:t>
            </w:r>
          </w:p>
        </w:tc>
        <w:tc>
          <w:tcPr>
            <w:tcW w:w="1276" w:type="dxa"/>
          </w:tcPr>
          <w:p w14:paraId="558C9122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4,772</w:t>
            </w:r>
          </w:p>
        </w:tc>
        <w:tc>
          <w:tcPr>
            <w:tcW w:w="1006" w:type="dxa"/>
            <w:hideMark/>
          </w:tcPr>
          <w:p w14:paraId="0CA897A0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1</w:t>
            </w:r>
          </w:p>
        </w:tc>
        <w:tc>
          <w:tcPr>
            <w:tcW w:w="976" w:type="dxa"/>
          </w:tcPr>
          <w:p w14:paraId="3ACD9989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9</w:t>
            </w:r>
          </w:p>
        </w:tc>
        <w:tc>
          <w:tcPr>
            <w:tcW w:w="2270" w:type="dxa"/>
          </w:tcPr>
          <w:p w14:paraId="7C87F063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.9 (4.1 – 16.2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61DFB15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92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47360482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91.1 (83.8 – 95.8)</w:t>
            </w:r>
          </w:p>
        </w:tc>
        <w:tc>
          <w:tcPr>
            <w:tcW w:w="1846" w:type="dxa"/>
            <w:hideMark/>
          </w:tcPr>
          <w:p w14:paraId="092DFE53" w14:textId="2F1CEDC3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</w:t>
            </w:r>
          </w:p>
        </w:tc>
      </w:tr>
      <w:tr w:rsidR="00801489" w:rsidRPr="00BB1B2A" w14:paraId="20A77799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B6E47E6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30C92862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006" w:type="dxa"/>
          </w:tcPr>
          <w:p w14:paraId="301F0BAC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76" w:type="dxa"/>
          </w:tcPr>
          <w:p w14:paraId="320F97AF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270" w:type="dxa"/>
          </w:tcPr>
          <w:p w14:paraId="1B3AD205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A97BB32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69F53B89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846" w:type="dxa"/>
          </w:tcPr>
          <w:p w14:paraId="337EC063" w14:textId="77777777" w:rsidR="00801489" w:rsidRPr="00BB1B2A" w:rsidRDefault="00801489" w:rsidP="00BF6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801489" w:rsidRPr="00BB1B2A" w14:paraId="0A031BF4" w14:textId="77777777" w:rsidTr="0080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3A3F60F" w14:textId="77777777" w:rsidR="00801489" w:rsidRPr="00BB1B2A" w:rsidRDefault="00801489" w:rsidP="00BF6C9B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 xml:space="preserve">Total sample </w:t>
            </w:r>
          </w:p>
        </w:tc>
        <w:tc>
          <w:tcPr>
            <w:tcW w:w="1276" w:type="dxa"/>
          </w:tcPr>
          <w:p w14:paraId="5423703E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21,223</w:t>
            </w:r>
          </w:p>
        </w:tc>
        <w:tc>
          <w:tcPr>
            <w:tcW w:w="1006" w:type="dxa"/>
          </w:tcPr>
          <w:p w14:paraId="6E95EFB5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06</w:t>
            </w:r>
          </w:p>
        </w:tc>
        <w:tc>
          <w:tcPr>
            <w:tcW w:w="976" w:type="dxa"/>
          </w:tcPr>
          <w:p w14:paraId="0919F642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98</w:t>
            </w:r>
          </w:p>
        </w:tc>
        <w:tc>
          <w:tcPr>
            <w:tcW w:w="2270" w:type="dxa"/>
          </w:tcPr>
          <w:p w14:paraId="4408ED0F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6.9 (24.3 – 29.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57B434D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8</w:t>
            </w: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04D19534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3.1 (70.3 – 75.7)</w:t>
            </w:r>
          </w:p>
        </w:tc>
        <w:tc>
          <w:tcPr>
            <w:tcW w:w="1846" w:type="dxa"/>
          </w:tcPr>
          <w:p w14:paraId="28882513" w14:textId="77777777" w:rsidR="00801489" w:rsidRPr="00BB1B2A" w:rsidRDefault="00801489" w:rsidP="00BF6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-</w:t>
            </w:r>
          </w:p>
        </w:tc>
      </w:tr>
      <w:tr w:rsidR="00801489" w:rsidRPr="00BB1B2A" w14:paraId="734A2A51" w14:textId="77777777" w:rsidTr="00801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34540F25" w14:textId="77777777" w:rsidR="00801489" w:rsidRPr="00BB1B2A" w:rsidRDefault="00801489" w:rsidP="00F07A19">
            <w:pPr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Weighted average %</w:t>
            </w:r>
          </w:p>
        </w:tc>
        <w:tc>
          <w:tcPr>
            <w:tcW w:w="1276" w:type="dxa"/>
          </w:tcPr>
          <w:p w14:paraId="17D5DE6D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006" w:type="dxa"/>
          </w:tcPr>
          <w:p w14:paraId="02C2C93A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976" w:type="dxa"/>
          </w:tcPr>
          <w:p w14:paraId="05AE7071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270" w:type="dxa"/>
            <w:hideMark/>
          </w:tcPr>
          <w:p w14:paraId="101C65A4" w14:textId="77777777" w:rsidR="00801489" w:rsidRPr="00BB1B2A" w:rsidRDefault="00801489" w:rsidP="00F07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9.1 (28.8 – 29.4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73ECBB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694" w:type="dxa"/>
            <w:gridSpan w:val="2"/>
            <w:shd w:val="clear" w:color="auto" w:fill="D9D9D9" w:themeFill="background1" w:themeFillShade="D9"/>
          </w:tcPr>
          <w:p w14:paraId="764D9A4F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846" w:type="dxa"/>
          </w:tcPr>
          <w:p w14:paraId="3521F895" w14:textId="77777777" w:rsidR="00801489" w:rsidRPr="00BB1B2A" w:rsidRDefault="00801489" w:rsidP="00F07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</w:tbl>
    <w:p w14:paraId="7F465C7C" w14:textId="77777777" w:rsidR="00F604D9" w:rsidRPr="00BB1B2A" w:rsidRDefault="00F604D9" w:rsidP="00F604D9">
      <w:pPr>
        <w:spacing w:after="0" w:line="240" w:lineRule="auto"/>
        <w:rPr>
          <w:rFonts w:ascii="Cambria" w:hAnsi="Cambria" w:cs="Times New Roman"/>
          <w:sz w:val="20"/>
          <w:szCs w:val="20"/>
          <w:vertAlign w:val="superscript"/>
        </w:rPr>
      </w:pPr>
    </w:p>
    <w:p w14:paraId="4956F303" w14:textId="77777777" w:rsidR="00F604D9" w:rsidRPr="00BB1B2A" w:rsidRDefault="00F604D9" w:rsidP="00F604D9">
      <w:pPr>
        <w:spacing w:after="0" w:line="240" w:lineRule="auto"/>
        <w:rPr>
          <w:rFonts w:ascii="Cambria" w:hAnsi="Cambria" w:cs="Times New Roman"/>
          <w:sz w:val="20"/>
          <w:szCs w:val="20"/>
        </w:rPr>
      </w:pPr>
      <w:r w:rsidRPr="00BB1B2A">
        <w:rPr>
          <w:rFonts w:ascii="Cambria" w:hAnsi="Cambria" w:cs="Times New Roman"/>
          <w:sz w:val="20"/>
          <w:szCs w:val="20"/>
          <w:vertAlign w:val="superscript"/>
        </w:rPr>
        <w:t xml:space="preserve">a </w:t>
      </w:r>
      <w:r w:rsidRPr="00BB1B2A">
        <w:rPr>
          <w:rFonts w:ascii="Cambria" w:hAnsi="Cambria" w:cs="Times New Roman"/>
          <w:sz w:val="20"/>
          <w:szCs w:val="20"/>
        </w:rPr>
        <w:t xml:space="preserve">The total number of photos returned per website after implementing the search ‘blood pressure check’. </w:t>
      </w:r>
    </w:p>
    <w:p w14:paraId="27B59E92" w14:textId="77777777" w:rsidR="00F604D9" w:rsidRPr="00BB1B2A" w:rsidRDefault="00F604D9" w:rsidP="00F604D9">
      <w:pPr>
        <w:spacing w:after="0" w:line="240" w:lineRule="auto"/>
        <w:rPr>
          <w:rFonts w:ascii="Cambria" w:hAnsi="Cambria" w:cs="Times New Roman"/>
          <w:sz w:val="20"/>
          <w:szCs w:val="20"/>
        </w:rPr>
      </w:pPr>
      <w:r w:rsidRPr="00BB1B2A">
        <w:rPr>
          <w:rFonts w:ascii="Cambria" w:hAnsi="Cambria" w:cs="Times New Roman"/>
          <w:sz w:val="20"/>
          <w:szCs w:val="20"/>
          <w:vertAlign w:val="superscript"/>
        </w:rPr>
        <w:t>b</w:t>
      </w:r>
      <w:r w:rsidRPr="00BB1B2A">
        <w:rPr>
          <w:rFonts w:ascii="Cambria" w:hAnsi="Cambria" w:cs="Times New Roman"/>
          <w:sz w:val="20"/>
          <w:szCs w:val="20"/>
        </w:rPr>
        <w:t xml:space="preserve"> Refers to the projected number of accurate BP measurement photos estimated as the product of the percentage accuracy and total number of photos per site. </w:t>
      </w:r>
    </w:p>
    <w:p w14:paraId="7D9110C4" w14:textId="77777777" w:rsidR="00F604D9" w:rsidRPr="00BB1B2A" w:rsidRDefault="00F604D9" w:rsidP="00F604D9">
      <w:pPr>
        <w:spacing w:after="0" w:line="240" w:lineRule="auto"/>
        <w:rPr>
          <w:rFonts w:ascii="Cambria" w:hAnsi="Cambria" w:cs="Times New Roman"/>
          <w:sz w:val="20"/>
          <w:szCs w:val="20"/>
        </w:rPr>
      </w:pPr>
      <w:r w:rsidRPr="00BB1B2A">
        <w:rPr>
          <w:rFonts w:ascii="Cambria" w:hAnsi="Cambria" w:cs="Times New Roman"/>
          <w:sz w:val="20"/>
          <w:szCs w:val="20"/>
          <w:vertAlign w:val="superscript"/>
        </w:rPr>
        <w:t>c</w:t>
      </w:r>
      <w:r w:rsidRPr="00BB1B2A">
        <w:rPr>
          <w:rFonts w:ascii="Cambria" w:hAnsi="Cambria" w:cs="Times New Roman"/>
          <w:sz w:val="20"/>
          <w:szCs w:val="20"/>
        </w:rPr>
        <w:t xml:space="preserve"> Ranking of stock photo sites based on their percentage of accurate BP measurement photos. </w:t>
      </w:r>
    </w:p>
    <w:p w14:paraId="3253E5D7" w14:textId="77777777" w:rsidR="00BF6C9B" w:rsidRDefault="00F604D9" w:rsidP="00F604D9">
      <w:pPr>
        <w:spacing w:after="0" w:line="240" w:lineRule="auto"/>
        <w:rPr>
          <w:rFonts w:ascii="Cambria" w:hAnsi="Cambria" w:cs="Times New Roman"/>
          <w:sz w:val="20"/>
          <w:szCs w:val="20"/>
        </w:rPr>
        <w:sectPr w:rsidR="00BF6C9B" w:rsidSect="000E4A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B1B2A">
        <w:rPr>
          <w:rFonts w:ascii="Cambria" w:hAnsi="Cambria" w:cs="Times New Roman"/>
          <w:sz w:val="20"/>
          <w:szCs w:val="20"/>
          <w:vertAlign w:val="superscript"/>
        </w:rPr>
        <w:t xml:space="preserve">d </w:t>
      </w:r>
      <w:r w:rsidRPr="00BB1B2A">
        <w:rPr>
          <w:rFonts w:ascii="Cambria" w:hAnsi="Cambria" w:cs="Times New Roman"/>
          <w:sz w:val="20"/>
          <w:szCs w:val="20"/>
        </w:rPr>
        <w:t xml:space="preserve">Site does not provide the number of photos following the search; hence it is not included in the calculation of the weighted average % of accurate photos across all sites. </w:t>
      </w:r>
    </w:p>
    <w:p w14:paraId="27B9574E" w14:textId="2CBCF0C2" w:rsidR="00F604D9" w:rsidRPr="00BB1B2A" w:rsidRDefault="00F604D9" w:rsidP="00F604D9">
      <w:pPr>
        <w:spacing w:after="0" w:line="240" w:lineRule="auto"/>
        <w:rPr>
          <w:rFonts w:ascii="Cambria" w:hAnsi="Cambria" w:cs="Times New Roman"/>
          <w:b/>
          <w:bCs/>
        </w:rPr>
      </w:pPr>
      <w:r w:rsidRPr="00BB1B2A">
        <w:rPr>
          <w:rFonts w:ascii="Cambria" w:hAnsi="Cambria" w:cs="Times New Roman"/>
          <w:b/>
          <w:bCs/>
        </w:rPr>
        <w:lastRenderedPageBreak/>
        <w:t>Table S</w:t>
      </w:r>
      <w:r w:rsidR="005A7AF9">
        <w:rPr>
          <w:rFonts w:ascii="Cambria" w:hAnsi="Cambria" w:cs="Times New Roman"/>
          <w:b/>
          <w:bCs/>
        </w:rPr>
        <w:t>6</w:t>
      </w:r>
      <w:r w:rsidRPr="00BB1B2A">
        <w:rPr>
          <w:rFonts w:ascii="Cambria" w:hAnsi="Cambria" w:cs="Times New Roman"/>
          <w:b/>
          <w:bCs/>
        </w:rPr>
        <w:t>: Sensitivity analysis of the percentage of accurate BP measurement photos by setting and assessor after excluding type of BP device as a criterion for measurement accuracy</w:t>
      </w:r>
    </w:p>
    <w:p w14:paraId="0C570B8E" w14:textId="77777777" w:rsidR="00F604D9" w:rsidRPr="00BB1B2A" w:rsidRDefault="00F604D9" w:rsidP="00F604D9">
      <w:pPr>
        <w:spacing w:after="0" w:line="240" w:lineRule="auto"/>
        <w:rPr>
          <w:rFonts w:ascii="Cambria" w:hAnsi="Cambria" w:cs="Times New Roman"/>
          <w:b/>
          <w:bCs/>
        </w:rPr>
      </w:pPr>
    </w:p>
    <w:tbl>
      <w:tblPr>
        <w:tblStyle w:val="PlainTable2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912"/>
        <w:gridCol w:w="763"/>
        <w:gridCol w:w="952"/>
        <w:gridCol w:w="1902"/>
        <w:gridCol w:w="661"/>
        <w:gridCol w:w="2174"/>
        <w:gridCol w:w="1559"/>
      </w:tblGrid>
      <w:tr w:rsidR="00F604D9" w:rsidRPr="00BB1B2A" w14:paraId="2BA38CB7" w14:textId="77777777" w:rsidTr="00366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vMerge w:val="restart"/>
          </w:tcPr>
          <w:p w14:paraId="0262ED41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763" w:type="dxa"/>
          </w:tcPr>
          <w:p w14:paraId="28347F9A" w14:textId="77777777" w:rsidR="00F604D9" w:rsidRPr="00BB1B2A" w:rsidRDefault="00F604D9" w:rsidP="00F07A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2854" w:type="dxa"/>
            <w:gridSpan w:val="2"/>
          </w:tcPr>
          <w:p w14:paraId="010FF824" w14:textId="77777777" w:rsidR="00F604D9" w:rsidRPr="00BB1B2A" w:rsidRDefault="00F604D9" w:rsidP="00F07A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Accurate</w:t>
            </w:r>
          </w:p>
        </w:tc>
        <w:tc>
          <w:tcPr>
            <w:tcW w:w="2835" w:type="dxa"/>
            <w:gridSpan w:val="2"/>
          </w:tcPr>
          <w:p w14:paraId="5CAF223E" w14:textId="77777777" w:rsidR="00F604D9" w:rsidRPr="00BB1B2A" w:rsidRDefault="00F604D9" w:rsidP="00F07A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Inaccurate</w:t>
            </w:r>
          </w:p>
        </w:tc>
        <w:tc>
          <w:tcPr>
            <w:tcW w:w="1559" w:type="dxa"/>
            <w:vMerge w:val="restart"/>
          </w:tcPr>
          <w:p w14:paraId="45C181F6" w14:textId="77777777" w:rsidR="00F604D9" w:rsidRPr="00BB1B2A" w:rsidRDefault="00F604D9" w:rsidP="00F07A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</w:rPr>
            </w:pPr>
          </w:p>
        </w:tc>
      </w:tr>
      <w:tr w:rsidR="00F604D9" w:rsidRPr="00BB1B2A" w14:paraId="521AEDF9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vMerge/>
          </w:tcPr>
          <w:p w14:paraId="3C5A13DC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</w:p>
        </w:tc>
        <w:tc>
          <w:tcPr>
            <w:tcW w:w="763" w:type="dxa"/>
          </w:tcPr>
          <w:p w14:paraId="66B8AE6B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N</w:t>
            </w:r>
          </w:p>
        </w:tc>
        <w:tc>
          <w:tcPr>
            <w:tcW w:w="952" w:type="dxa"/>
          </w:tcPr>
          <w:p w14:paraId="5608345C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n</w:t>
            </w:r>
          </w:p>
        </w:tc>
        <w:tc>
          <w:tcPr>
            <w:tcW w:w="1902" w:type="dxa"/>
          </w:tcPr>
          <w:p w14:paraId="13CD8012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 (95% CI)</w:t>
            </w:r>
          </w:p>
        </w:tc>
        <w:tc>
          <w:tcPr>
            <w:tcW w:w="661" w:type="dxa"/>
          </w:tcPr>
          <w:p w14:paraId="4DB6F36D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n</w:t>
            </w:r>
          </w:p>
        </w:tc>
        <w:tc>
          <w:tcPr>
            <w:tcW w:w="2174" w:type="dxa"/>
          </w:tcPr>
          <w:p w14:paraId="7EA581F9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BB1B2A">
              <w:rPr>
                <w:rFonts w:ascii="Cambria" w:hAnsi="Cambria" w:cs="Times New Roman"/>
                <w:b/>
                <w:bCs/>
              </w:rPr>
              <w:t>% (95% CI)</w:t>
            </w:r>
          </w:p>
        </w:tc>
        <w:tc>
          <w:tcPr>
            <w:tcW w:w="1559" w:type="dxa"/>
            <w:vMerge/>
          </w:tcPr>
          <w:p w14:paraId="2E782472" w14:textId="77777777" w:rsidR="00F604D9" w:rsidRPr="00BB1B2A" w:rsidRDefault="00F604D9" w:rsidP="00F07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1DB6FCA1" w14:textId="77777777" w:rsidTr="00366B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6E284B03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Total</w:t>
            </w:r>
          </w:p>
        </w:tc>
        <w:tc>
          <w:tcPr>
            <w:tcW w:w="763" w:type="dxa"/>
          </w:tcPr>
          <w:p w14:paraId="1AD29EF7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06</w:t>
            </w:r>
          </w:p>
        </w:tc>
        <w:tc>
          <w:tcPr>
            <w:tcW w:w="952" w:type="dxa"/>
          </w:tcPr>
          <w:p w14:paraId="1D291A5D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98</w:t>
            </w:r>
          </w:p>
        </w:tc>
        <w:tc>
          <w:tcPr>
            <w:tcW w:w="1902" w:type="dxa"/>
          </w:tcPr>
          <w:p w14:paraId="4CE510D7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6.9 (24.3 – 29.7)</w:t>
            </w:r>
          </w:p>
        </w:tc>
        <w:tc>
          <w:tcPr>
            <w:tcW w:w="661" w:type="dxa"/>
          </w:tcPr>
          <w:p w14:paraId="0AC3E4A5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8</w:t>
            </w:r>
          </w:p>
        </w:tc>
        <w:tc>
          <w:tcPr>
            <w:tcW w:w="2174" w:type="dxa"/>
          </w:tcPr>
          <w:p w14:paraId="18274DEF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3.1 (70.3 – 75.7)</w:t>
            </w:r>
          </w:p>
        </w:tc>
        <w:tc>
          <w:tcPr>
            <w:tcW w:w="1559" w:type="dxa"/>
          </w:tcPr>
          <w:p w14:paraId="36E581F2" w14:textId="77777777" w:rsidR="00F604D9" w:rsidRPr="00BB1B2A" w:rsidRDefault="00F604D9" w:rsidP="00F07A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5D232AA3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10066C8E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Setting</w:t>
            </w:r>
          </w:p>
        </w:tc>
        <w:tc>
          <w:tcPr>
            <w:tcW w:w="763" w:type="dxa"/>
          </w:tcPr>
          <w:p w14:paraId="617F42AD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52" w:type="dxa"/>
          </w:tcPr>
          <w:p w14:paraId="6A2DBE70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902" w:type="dxa"/>
          </w:tcPr>
          <w:p w14:paraId="77EFB57C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661" w:type="dxa"/>
          </w:tcPr>
          <w:p w14:paraId="42125E57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174" w:type="dxa"/>
          </w:tcPr>
          <w:p w14:paraId="55BA1907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559" w:type="dxa"/>
            <w:vMerge w:val="restart"/>
          </w:tcPr>
          <w:p w14:paraId="5F5F112F" w14:textId="77777777" w:rsidR="00F604D9" w:rsidRPr="00BB1B2A" w:rsidRDefault="00F604D9" w:rsidP="00F07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p = 0.189</w:t>
            </w:r>
          </w:p>
        </w:tc>
      </w:tr>
      <w:tr w:rsidR="00F604D9" w:rsidRPr="00BB1B2A" w14:paraId="7A1F3463" w14:textId="77777777" w:rsidTr="00366B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2927A501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Home</w:t>
            </w:r>
          </w:p>
        </w:tc>
        <w:tc>
          <w:tcPr>
            <w:tcW w:w="763" w:type="dxa"/>
          </w:tcPr>
          <w:p w14:paraId="70F1DF84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07</w:t>
            </w:r>
          </w:p>
        </w:tc>
        <w:tc>
          <w:tcPr>
            <w:tcW w:w="952" w:type="dxa"/>
          </w:tcPr>
          <w:p w14:paraId="0A18C816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19</w:t>
            </w:r>
          </w:p>
        </w:tc>
        <w:tc>
          <w:tcPr>
            <w:tcW w:w="1902" w:type="dxa"/>
          </w:tcPr>
          <w:p w14:paraId="73C0B4A7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9.2 (24.9 – 33.9)</w:t>
            </w:r>
          </w:p>
        </w:tc>
        <w:tc>
          <w:tcPr>
            <w:tcW w:w="661" w:type="dxa"/>
          </w:tcPr>
          <w:p w14:paraId="42DF6181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88</w:t>
            </w:r>
          </w:p>
        </w:tc>
        <w:tc>
          <w:tcPr>
            <w:tcW w:w="2174" w:type="dxa"/>
          </w:tcPr>
          <w:p w14:paraId="0EAC6F01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0.8 (66.1 – 75.1)</w:t>
            </w:r>
          </w:p>
        </w:tc>
        <w:tc>
          <w:tcPr>
            <w:tcW w:w="1559" w:type="dxa"/>
            <w:vMerge/>
          </w:tcPr>
          <w:p w14:paraId="082B2460" w14:textId="77777777" w:rsidR="00F604D9" w:rsidRPr="00BB1B2A" w:rsidRDefault="00F604D9" w:rsidP="00F07A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6A96F023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1A29BF0A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Clinic</w:t>
            </w:r>
          </w:p>
        </w:tc>
        <w:tc>
          <w:tcPr>
            <w:tcW w:w="763" w:type="dxa"/>
          </w:tcPr>
          <w:p w14:paraId="4E92ACE3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99</w:t>
            </w:r>
          </w:p>
        </w:tc>
        <w:tc>
          <w:tcPr>
            <w:tcW w:w="952" w:type="dxa"/>
          </w:tcPr>
          <w:p w14:paraId="6BFF5A87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79</w:t>
            </w:r>
          </w:p>
        </w:tc>
        <w:tc>
          <w:tcPr>
            <w:tcW w:w="1902" w:type="dxa"/>
          </w:tcPr>
          <w:p w14:paraId="3E40D39F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5.6 (22.4 – 29.0)</w:t>
            </w:r>
          </w:p>
        </w:tc>
        <w:tc>
          <w:tcPr>
            <w:tcW w:w="661" w:type="dxa"/>
          </w:tcPr>
          <w:p w14:paraId="580347DD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520</w:t>
            </w:r>
          </w:p>
        </w:tc>
        <w:tc>
          <w:tcPr>
            <w:tcW w:w="2174" w:type="dxa"/>
          </w:tcPr>
          <w:p w14:paraId="10E8BF9B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4.4 (70.9 – 77.6)</w:t>
            </w:r>
          </w:p>
        </w:tc>
        <w:tc>
          <w:tcPr>
            <w:tcW w:w="1559" w:type="dxa"/>
            <w:vMerge/>
          </w:tcPr>
          <w:p w14:paraId="4C0B5A60" w14:textId="77777777" w:rsidR="00F604D9" w:rsidRPr="00BB1B2A" w:rsidRDefault="00F604D9" w:rsidP="00F07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</w:tr>
      <w:tr w:rsidR="00F604D9" w:rsidRPr="00BB1B2A" w14:paraId="0AFAB911" w14:textId="77777777" w:rsidTr="00366B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3B8751B2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Assessor</w:t>
            </w:r>
          </w:p>
        </w:tc>
        <w:tc>
          <w:tcPr>
            <w:tcW w:w="763" w:type="dxa"/>
          </w:tcPr>
          <w:p w14:paraId="5155F17B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952" w:type="dxa"/>
          </w:tcPr>
          <w:p w14:paraId="691DD106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902" w:type="dxa"/>
          </w:tcPr>
          <w:p w14:paraId="37E8CF1D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661" w:type="dxa"/>
          </w:tcPr>
          <w:p w14:paraId="795E4FA4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2174" w:type="dxa"/>
          </w:tcPr>
          <w:p w14:paraId="32224B0D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1559" w:type="dxa"/>
            <w:vMerge w:val="restart"/>
          </w:tcPr>
          <w:p w14:paraId="68A610F4" w14:textId="77777777" w:rsidR="00F604D9" w:rsidRPr="00BB1B2A" w:rsidRDefault="00F604D9" w:rsidP="00F07A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  <w:p w14:paraId="45E55BAC" w14:textId="77777777" w:rsidR="00F604D9" w:rsidRPr="00BB1B2A" w:rsidRDefault="00F604D9" w:rsidP="00F07A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p &lt;0.001</w:t>
            </w:r>
          </w:p>
        </w:tc>
      </w:tr>
      <w:tr w:rsidR="00F604D9" w:rsidRPr="00BB1B2A" w14:paraId="4A36C048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4F9A8403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Self</w:t>
            </w:r>
          </w:p>
        </w:tc>
        <w:tc>
          <w:tcPr>
            <w:tcW w:w="763" w:type="dxa"/>
          </w:tcPr>
          <w:p w14:paraId="75C741D3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71</w:t>
            </w:r>
          </w:p>
        </w:tc>
        <w:tc>
          <w:tcPr>
            <w:tcW w:w="952" w:type="dxa"/>
          </w:tcPr>
          <w:p w14:paraId="78353A94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01</w:t>
            </w:r>
          </w:p>
        </w:tc>
        <w:tc>
          <w:tcPr>
            <w:tcW w:w="1902" w:type="dxa"/>
          </w:tcPr>
          <w:p w14:paraId="2D153495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7.3 (31.5 – 43.3)</w:t>
            </w:r>
          </w:p>
        </w:tc>
        <w:tc>
          <w:tcPr>
            <w:tcW w:w="661" w:type="dxa"/>
          </w:tcPr>
          <w:p w14:paraId="218EF280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70</w:t>
            </w:r>
          </w:p>
        </w:tc>
        <w:tc>
          <w:tcPr>
            <w:tcW w:w="2174" w:type="dxa"/>
          </w:tcPr>
          <w:p w14:paraId="03F9DF16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2.7 (56.7 – 68.5)</w:t>
            </w:r>
          </w:p>
        </w:tc>
        <w:tc>
          <w:tcPr>
            <w:tcW w:w="1559" w:type="dxa"/>
            <w:vMerge/>
          </w:tcPr>
          <w:p w14:paraId="23F00684" w14:textId="77777777" w:rsidR="00F604D9" w:rsidRPr="00BB1B2A" w:rsidRDefault="00F604D9" w:rsidP="00F07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  <w:tr w:rsidR="00F604D9" w:rsidRPr="00BB1B2A" w14:paraId="794BEAF0" w14:textId="77777777" w:rsidTr="00366B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317B6B31" w14:textId="77777777" w:rsidR="00F604D9" w:rsidRPr="00BB1B2A" w:rsidRDefault="00F604D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Healthcare provider</w:t>
            </w:r>
          </w:p>
        </w:tc>
        <w:tc>
          <w:tcPr>
            <w:tcW w:w="763" w:type="dxa"/>
          </w:tcPr>
          <w:p w14:paraId="66CBF2E4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05</w:t>
            </w:r>
          </w:p>
        </w:tc>
        <w:tc>
          <w:tcPr>
            <w:tcW w:w="952" w:type="dxa"/>
          </w:tcPr>
          <w:p w14:paraId="39320898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93</w:t>
            </w:r>
          </w:p>
        </w:tc>
        <w:tc>
          <w:tcPr>
            <w:tcW w:w="1902" w:type="dxa"/>
          </w:tcPr>
          <w:p w14:paraId="4F807B0C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3.9 (21.1 – 27.1)</w:t>
            </w:r>
          </w:p>
        </w:tc>
        <w:tc>
          <w:tcPr>
            <w:tcW w:w="661" w:type="dxa"/>
          </w:tcPr>
          <w:p w14:paraId="0EFD4E4F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612</w:t>
            </w:r>
          </w:p>
        </w:tc>
        <w:tc>
          <w:tcPr>
            <w:tcW w:w="2174" w:type="dxa"/>
          </w:tcPr>
          <w:p w14:paraId="26B1E319" w14:textId="77777777" w:rsidR="00F604D9" w:rsidRPr="00BB1B2A" w:rsidRDefault="00F604D9" w:rsidP="00F07A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76.0 (72.9 – 78.9)</w:t>
            </w:r>
          </w:p>
        </w:tc>
        <w:tc>
          <w:tcPr>
            <w:tcW w:w="1559" w:type="dxa"/>
            <w:vMerge/>
          </w:tcPr>
          <w:p w14:paraId="11620AFB" w14:textId="77777777" w:rsidR="00F604D9" w:rsidRPr="00BB1B2A" w:rsidRDefault="00F604D9" w:rsidP="00F07A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  <w:tr w:rsidR="00F604D9" w:rsidRPr="00BB1B2A" w14:paraId="03AEF07D" w14:textId="77777777" w:rsidTr="00366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</w:tcPr>
          <w:p w14:paraId="7080FC62" w14:textId="36BA5A34" w:rsidR="00F604D9" w:rsidRPr="00BB1B2A" w:rsidRDefault="00B638E9" w:rsidP="00F07A19">
            <w:pPr>
              <w:spacing w:line="360" w:lineRule="auto"/>
              <w:rPr>
                <w:rFonts w:ascii="Cambria" w:hAnsi="Cambria" w:cs="Times New Roman"/>
                <w:b w:val="0"/>
                <w:bCs w:val="0"/>
              </w:rPr>
            </w:pPr>
            <w:r w:rsidRPr="00BB1B2A">
              <w:rPr>
                <w:rFonts w:ascii="Cambria" w:hAnsi="Cambria" w:cs="Times New Roman"/>
                <w:b w:val="0"/>
                <w:bCs w:val="0"/>
              </w:rPr>
              <w:t>Another</w:t>
            </w:r>
            <w:r w:rsidR="00BF6C9B">
              <w:rPr>
                <w:rFonts w:ascii="Cambria" w:hAnsi="Cambria" w:cs="Times New Roman"/>
                <w:b w:val="0"/>
                <w:bCs w:val="0"/>
              </w:rPr>
              <w:t xml:space="preserve"> person</w:t>
            </w:r>
          </w:p>
        </w:tc>
        <w:tc>
          <w:tcPr>
            <w:tcW w:w="763" w:type="dxa"/>
          </w:tcPr>
          <w:p w14:paraId="1F5F3DE7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30</w:t>
            </w:r>
          </w:p>
        </w:tc>
        <w:tc>
          <w:tcPr>
            <w:tcW w:w="952" w:type="dxa"/>
          </w:tcPr>
          <w:p w14:paraId="23D69BF7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4</w:t>
            </w:r>
          </w:p>
        </w:tc>
        <w:tc>
          <w:tcPr>
            <w:tcW w:w="1902" w:type="dxa"/>
          </w:tcPr>
          <w:p w14:paraId="7B2A0C6C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13.3 (3.7 – 30.7)</w:t>
            </w:r>
          </w:p>
        </w:tc>
        <w:tc>
          <w:tcPr>
            <w:tcW w:w="661" w:type="dxa"/>
          </w:tcPr>
          <w:p w14:paraId="172B8632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26</w:t>
            </w:r>
          </w:p>
        </w:tc>
        <w:tc>
          <w:tcPr>
            <w:tcW w:w="2174" w:type="dxa"/>
          </w:tcPr>
          <w:p w14:paraId="7BC7E27C" w14:textId="77777777" w:rsidR="00F604D9" w:rsidRPr="00BB1B2A" w:rsidRDefault="00F604D9" w:rsidP="00F07A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BB1B2A">
              <w:rPr>
                <w:rFonts w:ascii="Cambria" w:hAnsi="Cambria" w:cs="Times New Roman"/>
              </w:rPr>
              <w:t>86.7 (69.3 – 96.2)</w:t>
            </w:r>
          </w:p>
        </w:tc>
        <w:tc>
          <w:tcPr>
            <w:tcW w:w="1559" w:type="dxa"/>
            <w:vMerge/>
          </w:tcPr>
          <w:p w14:paraId="3E48A356" w14:textId="77777777" w:rsidR="00F604D9" w:rsidRPr="00BB1B2A" w:rsidRDefault="00F604D9" w:rsidP="00F07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</w:p>
        </w:tc>
      </w:tr>
    </w:tbl>
    <w:p w14:paraId="215CDFA8" w14:textId="77777777" w:rsidR="00681A2B" w:rsidRDefault="00681A2B" w:rsidP="00B67304">
      <w:pPr>
        <w:spacing w:line="360" w:lineRule="auto"/>
        <w:rPr>
          <w:rFonts w:ascii="Cambria" w:hAnsi="Cambria"/>
          <w:b/>
          <w:bCs/>
        </w:rPr>
      </w:pPr>
    </w:p>
    <w:p w14:paraId="2DF22F15" w14:textId="77777777" w:rsidR="00681A2B" w:rsidRPr="00B638E9" w:rsidRDefault="00681A2B" w:rsidP="00B67304">
      <w:pPr>
        <w:spacing w:line="360" w:lineRule="auto"/>
        <w:rPr>
          <w:rFonts w:ascii="Cambria" w:hAnsi="Cambria"/>
          <w:b/>
          <w:bCs/>
          <w:lang w:val="en-AU"/>
        </w:rPr>
      </w:pPr>
    </w:p>
    <w:sectPr w:rsidR="00681A2B" w:rsidRPr="00B638E9" w:rsidSect="001271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EB759" w14:textId="77777777" w:rsidR="00D16C04" w:rsidRPr="00BB1B2A" w:rsidRDefault="00D16C04" w:rsidP="00D9082B">
      <w:pPr>
        <w:spacing w:after="0" w:line="240" w:lineRule="auto"/>
      </w:pPr>
      <w:r w:rsidRPr="00BB1B2A">
        <w:separator/>
      </w:r>
    </w:p>
  </w:endnote>
  <w:endnote w:type="continuationSeparator" w:id="0">
    <w:p w14:paraId="6BF7104D" w14:textId="77777777" w:rsidR="00D16C04" w:rsidRPr="00BB1B2A" w:rsidRDefault="00D16C04" w:rsidP="00D9082B">
      <w:pPr>
        <w:spacing w:after="0" w:line="240" w:lineRule="auto"/>
      </w:pPr>
      <w:r w:rsidRPr="00BB1B2A">
        <w:continuationSeparator/>
      </w:r>
    </w:p>
  </w:endnote>
  <w:endnote w:type="continuationNotice" w:id="1">
    <w:p w14:paraId="30656334" w14:textId="77777777" w:rsidR="00D16C04" w:rsidRPr="00BB1B2A" w:rsidRDefault="00D16C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3317575"/>
      <w:docPartObj>
        <w:docPartGallery w:val="Page Numbers (Bottom of Page)"/>
        <w:docPartUnique/>
      </w:docPartObj>
    </w:sdtPr>
    <w:sdtEndPr>
      <w:rPr>
        <w:rFonts w:ascii="Cambria" w:hAnsi="Cambria"/>
      </w:rPr>
    </w:sdtEndPr>
    <w:sdtContent>
      <w:p w14:paraId="2BE9BC1C" w14:textId="43E778D3" w:rsidR="00D9082B" w:rsidRPr="00BB1B2A" w:rsidRDefault="00D9082B">
        <w:pPr>
          <w:pStyle w:val="Footer"/>
          <w:jc w:val="center"/>
          <w:rPr>
            <w:rFonts w:ascii="Cambria" w:hAnsi="Cambria"/>
          </w:rPr>
        </w:pPr>
        <w:r w:rsidRPr="00BB1B2A">
          <w:rPr>
            <w:rFonts w:ascii="Cambria" w:hAnsi="Cambria"/>
          </w:rPr>
          <w:fldChar w:fldCharType="begin"/>
        </w:r>
        <w:r w:rsidRPr="00BB1B2A">
          <w:rPr>
            <w:rFonts w:ascii="Cambria" w:hAnsi="Cambria"/>
          </w:rPr>
          <w:instrText xml:space="preserve"> PAGE   \* MERGEFORMAT </w:instrText>
        </w:r>
        <w:r w:rsidRPr="00BB1B2A">
          <w:rPr>
            <w:rFonts w:ascii="Cambria" w:hAnsi="Cambria"/>
          </w:rPr>
          <w:fldChar w:fldCharType="separate"/>
        </w:r>
        <w:r w:rsidRPr="00BB1B2A">
          <w:rPr>
            <w:rFonts w:ascii="Cambria" w:hAnsi="Cambria"/>
          </w:rPr>
          <w:t>2</w:t>
        </w:r>
        <w:r w:rsidRPr="00BB1B2A">
          <w:rPr>
            <w:rFonts w:ascii="Cambria" w:hAnsi="Cambria"/>
          </w:rPr>
          <w:fldChar w:fldCharType="end"/>
        </w:r>
      </w:p>
    </w:sdtContent>
  </w:sdt>
  <w:p w14:paraId="2CF0791C" w14:textId="77777777" w:rsidR="00D9082B" w:rsidRPr="00BB1B2A" w:rsidRDefault="00D90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BE8F2" w14:textId="77777777" w:rsidR="00D16C04" w:rsidRPr="00BB1B2A" w:rsidRDefault="00D16C04" w:rsidP="00D9082B">
      <w:pPr>
        <w:spacing w:after="0" w:line="240" w:lineRule="auto"/>
      </w:pPr>
      <w:r w:rsidRPr="00BB1B2A">
        <w:separator/>
      </w:r>
    </w:p>
  </w:footnote>
  <w:footnote w:type="continuationSeparator" w:id="0">
    <w:p w14:paraId="3AD1A9C2" w14:textId="77777777" w:rsidR="00D16C04" w:rsidRPr="00BB1B2A" w:rsidRDefault="00D16C04" w:rsidP="00D9082B">
      <w:pPr>
        <w:spacing w:after="0" w:line="240" w:lineRule="auto"/>
      </w:pPr>
      <w:r w:rsidRPr="00BB1B2A">
        <w:continuationSeparator/>
      </w:r>
    </w:p>
  </w:footnote>
  <w:footnote w:type="continuationNotice" w:id="1">
    <w:p w14:paraId="419623E9" w14:textId="77777777" w:rsidR="00D16C04" w:rsidRPr="00BB1B2A" w:rsidRDefault="00D16C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915D3"/>
    <w:multiLevelType w:val="hybridMultilevel"/>
    <w:tmpl w:val="4846313E"/>
    <w:lvl w:ilvl="0" w:tplc="0EEA8D0A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25A6C"/>
    <w:multiLevelType w:val="hybridMultilevel"/>
    <w:tmpl w:val="17822A46"/>
    <w:lvl w:ilvl="0" w:tplc="4290DDA2">
      <w:start w:val="7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13209">
    <w:abstractNumId w:val="0"/>
  </w:num>
  <w:num w:numId="2" w16cid:durableId="1810895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02dwaczp0v5epsvapfsax9e2w0vf5vwtd&quot;&gt;Volledig vanaf Web-Converted&lt;record-ids&gt;&lt;item&gt;1236&lt;/item&gt;&lt;item&gt;1486&lt;/item&gt;&lt;item&gt;1563&lt;/item&gt;&lt;item&gt;1645&lt;/item&gt;&lt;item&gt;1809&lt;/item&gt;&lt;item&gt;1817&lt;/item&gt;&lt;item&gt;1838&lt;/item&gt;&lt;item&gt;1861&lt;/item&gt;&lt;item&gt;1863&lt;/item&gt;&lt;item&gt;2077&lt;/item&gt;&lt;item&gt;2161&lt;/item&gt;&lt;item&gt;2172&lt;/item&gt;&lt;item&gt;2173&lt;/item&gt;&lt;item&gt;2175&lt;/item&gt;&lt;item&gt;2176&lt;/item&gt;&lt;item&gt;2177&lt;/item&gt;&lt;item&gt;2179&lt;/item&gt;&lt;item&gt;2180&lt;/item&gt;&lt;item&gt;2181&lt;/item&gt;&lt;item&gt;2182&lt;/item&gt;&lt;item&gt;2183&lt;/item&gt;&lt;item&gt;2184&lt;/item&gt;&lt;item&gt;2185&lt;/item&gt;&lt;item&gt;2186&lt;/item&gt;&lt;item&gt;2187&lt;/item&gt;&lt;item&gt;2188&lt;/item&gt;&lt;/record-ids&gt;&lt;/item&gt;&lt;/Libraries&gt;"/>
  </w:docVars>
  <w:rsids>
    <w:rsidRoot w:val="008720DE"/>
    <w:rsid w:val="000002E2"/>
    <w:rsid w:val="0000054D"/>
    <w:rsid w:val="00000A97"/>
    <w:rsid w:val="00002960"/>
    <w:rsid w:val="00002B58"/>
    <w:rsid w:val="00003165"/>
    <w:rsid w:val="000054B0"/>
    <w:rsid w:val="00005C09"/>
    <w:rsid w:val="00006F00"/>
    <w:rsid w:val="00007158"/>
    <w:rsid w:val="0000787E"/>
    <w:rsid w:val="00011EE1"/>
    <w:rsid w:val="00012296"/>
    <w:rsid w:val="0001459C"/>
    <w:rsid w:val="0001504A"/>
    <w:rsid w:val="00016CC6"/>
    <w:rsid w:val="0002360D"/>
    <w:rsid w:val="00023804"/>
    <w:rsid w:val="000246DF"/>
    <w:rsid w:val="00024C3C"/>
    <w:rsid w:val="00027861"/>
    <w:rsid w:val="0003051C"/>
    <w:rsid w:val="00030B6C"/>
    <w:rsid w:val="00032053"/>
    <w:rsid w:val="00033054"/>
    <w:rsid w:val="00033749"/>
    <w:rsid w:val="00037AF9"/>
    <w:rsid w:val="00041A9B"/>
    <w:rsid w:val="00042CE7"/>
    <w:rsid w:val="0004529E"/>
    <w:rsid w:val="00046E92"/>
    <w:rsid w:val="000477EB"/>
    <w:rsid w:val="00050B89"/>
    <w:rsid w:val="00050B99"/>
    <w:rsid w:val="00051A6D"/>
    <w:rsid w:val="000525FA"/>
    <w:rsid w:val="00056CBD"/>
    <w:rsid w:val="00056DB3"/>
    <w:rsid w:val="00057A7C"/>
    <w:rsid w:val="00057BBF"/>
    <w:rsid w:val="000610B9"/>
    <w:rsid w:val="00061AD8"/>
    <w:rsid w:val="0006472D"/>
    <w:rsid w:val="00064B20"/>
    <w:rsid w:val="00064D38"/>
    <w:rsid w:val="00065197"/>
    <w:rsid w:val="000663EE"/>
    <w:rsid w:val="000667C8"/>
    <w:rsid w:val="0007050D"/>
    <w:rsid w:val="00070DE5"/>
    <w:rsid w:val="00071174"/>
    <w:rsid w:val="0007180D"/>
    <w:rsid w:val="000719B7"/>
    <w:rsid w:val="00071AF6"/>
    <w:rsid w:val="00076819"/>
    <w:rsid w:val="0007782E"/>
    <w:rsid w:val="00085315"/>
    <w:rsid w:val="000858D2"/>
    <w:rsid w:val="00085D62"/>
    <w:rsid w:val="0009116D"/>
    <w:rsid w:val="00092EAF"/>
    <w:rsid w:val="00093B27"/>
    <w:rsid w:val="00094EEF"/>
    <w:rsid w:val="00096852"/>
    <w:rsid w:val="000A18BC"/>
    <w:rsid w:val="000A2389"/>
    <w:rsid w:val="000A2675"/>
    <w:rsid w:val="000A35D6"/>
    <w:rsid w:val="000A5264"/>
    <w:rsid w:val="000A5460"/>
    <w:rsid w:val="000A5E65"/>
    <w:rsid w:val="000A6535"/>
    <w:rsid w:val="000A684E"/>
    <w:rsid w:val="000A6E7E"/>
    <w:rsid w:val="000A7340"/>
    <w:rsid w:val="000A74B6"/>
    <w:rsid w:val="000B4F41"/>
    <w:rsid w:val="000B535C"/>
    <w:rsid w:val="000B5D1A"/>
    <w:rsid w:val="000B7197"/>
    <w:rsid w:val="000B7ABA"/>
    <w:rsid w:val="000B7BAE"/>
    <w:rsid w:val="000B7F56"/>
    <w:rsid w:val="000C07C0"/>
    <w:rsid w:val="000C0B81"/>
    <w:rsid w:val="000C16F6"/>
    <w:rsid w:val="000C27AA"/>
    <w:rsid w:val="000C2B26"/>
    <w:rsid w:val="000C307C"/>
    <w:rsid w:val="000C4625"/>
    <w:rsid w:val="000C526B"/>
    <w:rsid w:val="000C5489"/>
    <w:rsid w:val="000C6263"/>
    <w:rsid w:val="000C6444"/>
    <w:rsid w:val="000C777C"/>
    <w:rsid w:val="000C7BD5"/>
    <w:rsid w:val="000D212F"/>
    <w:rsid w:val="000D4E21"/>
    <w:rsid w:val="000D5086"/>
    <w:rsid w:val="000D6789"/>
    <w:rsid w:val="000E0C38"/>
    <w:rsid w:val="000E0EBF"/>
    <w:rsid w:val="000E1433"/>
    <w:rsid w:val="000E1923"/>
    <w:rsid w:val="000E4A80"/>
    <w:rsid w:val="000E5365"/>
    <w:rsid w:val="000E684A"/>
    <w:rsid w:val="000E6C15"/>
    <w:rsid w:val="000E712E"/>
    <w:rsid w:val="000E7ED7"/>
    <w:rsid w:val="000F04CE"/>
    <w:rsid w:val="000F13F5"/>
    <w:rsid w:val="000F1B2D"/>
    <w:rsid w:val="000F2223"/>
    <w:rsid w:val="000F387C"/>
    <w:rsid w:val="000F4C9E"/>
    <w:rsid w:val="000F51BB"/>
    <w:rsid w:val="000F567A"/>
    <w:rsid w:val="000F7B4F"/>
    <w:rsid w:val="0010318D"/>
    <w:rsid w:val="00103D24"/>
    <w:rsid w:val="001041FA"/>
    <w:rsid w:val="001048A9"/>
    <w:rsid w:val="00104CFB"/>
    <w:rsid w:val="0010606C"/>
    <w:rsid w:val="00106623"/>
    <w:rsid w:val="00111E80"/>
    <w:rsid w:val="001129AB"/>
    <w:rsid w:val="001142A1"/>
    <w:rsid w:val="001154E3"/>
    <w:rsid w:val="00115608"/>
    <w:rsid w:val="0011639B"/>
    <w:rsid w:val="001222F1"/>
    <w:rsid w:val="00122AF1"/>
    <w:rsid w:val="00123905"/>
    <w:rsid w:val="00123BE8"/>
    <w:rsid w:val="00126B92"/>
    <w:rsid w:val="00126CCC"/>
    <w:rsid w:val="001271B9"/>
    <w:rsid w:val="00127500"/>
    <w:rsid w:val="00127B26"/>
    <w:rsid w:val="001301E4"/>
    <w:rsid w:val="00130831"/>
    <w:rsid w:val="00130E96"/>
    <w:rsid w:val="001328BA"/>
    <w:rsid w:val="00132CD0"/>
    <w:rsid w:val="00137DF1"/>
    <w:rsid w:val="00141D4A"/>
    <w:rsid w:val="00142494"/>
    <w:rsid w:val="0014260B"/>
    <w:rsid w:val="001430CC"/>
    <w:rsid w:val="001431A5"/>
    <w:rsid w:val="00143716"/>
    <w:rsid w:val="00144127"/>
    <w:rsid w:val="0014483B"/>
    <w:rsid w:val="001458ED"/>
    <w:rsid w:val="00146AB5"/>
    <w:rsid w:val="00146CE0"/>
    <w:rsid w:val="00146E8D"/>
    <w:rsid w:val="001501AB"/>
    <w:rsid w:val="00150BBE"/>
    <w:rsid w:val="001539FA"/>
    <w:rsid w:val="00155319"/>
    <w:rsid w:val="00156223"/>
    <w:rsid w:val="001576AA"/>
    <w:rsid w:val="0016161F"/>
    <w:rsid w:val="00161AB0"/>
    <w:rsid w:val="00163E49"/>
    <w:rsid w:val="001653FF"/>
    <w:rsid w:val="00166EFB"/>
    <w:rsid w:val="001675AE"/>
    <w:rsid w:val="00170F98"/>
    <w:rsid w:val="0017107A"/>
    <w:rsid w:val="00171B49"/>
    <w:rsid w:val="00171BC2"/>
    <w:rsid w:val="00175EB9"/>
    <w:rsid w:val="00180068"/>
    <w:rsid w:val="00180771"/>
    <w:rsid w:val="001818A7"/>
    <w:rsid w:val="001829A4"/>
    <w:rsid w:val="00182D18"/>
    <w:rsid w:val="00183D40"/>
    <w:rsid w:val="00184FBD"/>
    <w:rsid w:val="0019045C"/>
    <w:rsid w:val="001908C9"/>
    <w:rsid w:val="001927C5"/>
    <w:rsid w:val="0019347A"/>
    <w:rsid w:val="00193953"/>
    <w:rsid w:val="0019608E"/>
    <w:rsid w:val="001962AA"/>
    <w:rsid w:val="0019797D"/>
    <w:rsid w:val="001A24F6"/>
    <w:rsid w:val="001A33AB"/>
    <w:rsid w:val="001A6338"/>
    <w:rsid w:val="001A6C0B"/>
    <w:rsid w:val="001B0795"/>
    <w:rsid w:val="001B110A"/>
    <w:rsid w:val="001B1412"/>
    <w:rsid w:val="001B1624"/>
    <w:rsid w:val="001B4C90"/>
    <w:rsid w:val="001B6B2D"/>
    <w:rsid w:val="001B79FC"/>
    <w:rsid w:val="001C0FF0"/>
    <w:rsid w:val="001C1FA1"/>
    <w:rsid w:val="001C2A5E"/>
    <w:rsid w:val="001C43B7"/>
    <w:rsid w:val="001C4CA1"/>
    <w:rsid w:val="001C4EC8"/>
    <w:rsid w:val="001C5784"/>
    <w:rsid w:val="001C5E96"/>
    <w:rsid w:val="001C6253"/>
    <w:rsid w:val="001C6749"/>
    <w:rsid w:val="001C696C"/>
    <w:rsid w:val="001D33A7"/>
    <w:rsid w:val="001D58A1"/>
    <w:rsid w:val="001D76E1"/>
    <w:rsid w:val="001E0378"/>
    <w:rsid w:val="001E05A5"/>
    <w:rsid w:val="001E09F2"/>
    <w:rsid w:val="001E19FD"/>
    <w:rsid w:val="001E24DD"/>
    <w:rsid w:val="001E33B6"/>
    <w:rsid w:val="001E4E77"/>
    <w:rsid w:val="001E5519"/>
    <w:rsid w:val="001E6CD7"/>
    <w:rsid w:val="001E79F8"/>
    <w:rsid w:val="001F0385"/>
    <w:rsid w:val="001F06F6"/>
    <w:rsid w:val="001F078C"/>
    <w:rsid w:val="001F1E5C"/>
    <w:rsid w:val="001F2679"/>
    <w:rsid w:val="001F2903"/>
    <w:rsid w:val="001F33D9"/>
    <w:rsid w:val="001F675F"/>
    <w:rsid w:val="001F6D79"/>
    <w:rsid w:val="001F779E"/>
    <w:rsid w:val="00201C8C"/>
    <w:rsid w:val="00205CE9"/>
    <w:rsid w:val="00205E61"/>
    <w:rsid w:val="00211465"/>
    <w:rsid w:val="002121EB"/>
    <w:rsid w:val="00213F2B"/>
    <w:rsid w:val="002141EA"/>
    <w:rsid w:val="0021436D"/>
    <w:rsid w:val="00214653"/>
    <w:rsid w:val="00215210"/>
    <w:rsid w:val="00216A11"/>
    <w:rsid w:val="00216C64"/>
    <w:rsid w:val="00217AD2"/>
    <w:rsid w:val="00220D51"/>
    <w:rsid w:val="00221569"/>
    <w:rsid w:val="00221E4F"/>
    <w:rsid w:val="00222E35"/>
    <w:rsid w:val="0022638F"/>
    <w:rsid w:val="00226B52"/>
    <w:rsid w:val="00237958"/>
    <w:rsid w:val="00237C90"/>
    <w:rsid w:val="0024059F"/>
    <w:rsid w:val="00242F17"/>
    <w:rsid w:val="0024619B"/>
    <w:rsid w:val="00247B72"/>
    <w:rsid w:val="0025084E"/>
    <w:rsid w:val="00252188"/>
    <w:rsid w:val="0025356D"/>
    <w:rsid w:val="00257CD8"/>
    <w:rsid w:val="002603E5"/>
    <w:rsid w:val="002703D7"/>
    <w:rsid w:val="00271D09"/>
    <w:rsid w:val="002725A0"/>
    <w:rsid w:val="00272C0F"/>
    <w:rsid w:val="0027326A"/>
    <w:rsid w:val="002749AB"/>
    <w:rsid w:val="00276186"/>
    <w:rsid w:val="0027689E"/>
    <w:rsid w:val="002775A9"/>
    <w:rsid w:val="00280356"/>
    <w:rsid w:val="002806E1"/>
    <w:rsid w:val="00282CB4"/>
    <w:rsid w:val="0028369A"/>
    <w:rsid w:val="0028438D"/>
    <w:rsid w:val="00284436"/>
    <w:rsid w:val="00284A7D"/>
    <w:rsid w:val="00284B0C"/>
    <w:rsid w:val="0029156E"/>
    <w:rsid w:val="00292AB9"/>
    <w:rsid w:val="00294787"/>
    <w:rsid w:val="00294D5B"/>
    <w:rsid w:val="002958A0"/>
    <w:rsid w:val="00296672"/>
    <w:rsid w:val="00296D18"/>
    <w:rsid w:val="002A140A"/>
    <w:rsid w:val="002A189C"/>
    <w:rsid w:val="002A2B5F"/>
    <w:rsid w:val="002A3AAC"/>
    <w:rsid w:val="002A3B27"/>
    <w:rsid w:val="002A4807"/>
    <w:rsid w:val="002A4A26"/>
    <w:rsid w:val="002A51F4"/>
    <w:rsid w:val="002A54C2"/>
    <w:rsid w:val="002A55E2"/>
    <w:rsid w:val="002A6DEA"/>
    <w:rsid w:val="002A77FB"/>
    <w:rsid w:val="002A7B5D"/>
    <w:rsid w:val="002A7D38"/>
    <w:rsid w:val="002B0023"/>
    <w:rsid w:val="002B0086"/>
    <w:rsid w:val="002B12B0"/>
    <w:rsid w:val="002B2842"/>
    <w:rsid w:val="002B2FDA"/>
    <w:rsid w:val="002B3A6E"/>
    <w:rsid w:val="002B455E"/>
    <w:rsid w:val="002C241A"/>
    <w:rsid w:val="002C658D"/>
    <w:rsid w:val="002C6643"/>
    <w:rsid w:val="002C7A8E"/>
    <w:rsid w:val="002D0888"/>
    <w:rsid w:val="002D10DE"/>
    <w:rsid w:val="002D1233"/>
    <w:rsid w:val="002D15DB"/>
    <w:rsid w:val="002D1803"/>
    <w:rsid w:val="002D22EC"/>
    <w:rsid w:val="002D277D"/>
    <w:rsid w:val="002D49C9"/>
    <w:rsid w:val="002D5EBD"/>
    <w:rsid w:val="002D603C"/>
    <w:rsid w:val="002D68CD"/>
    <w:rsid w:val="002D6DE9"/>
    <w:rsid w:val="002D75AD"/>
    <w:rsid w:val="002D7781"/>
    <w:rsid w:val="002E0974"/>
    <w:rsid w:val="002E0B68"/>
    <w:rsid w:val="002E146D"/>
    <w:rsid w:val="002E169A"/>
    <w:rsid w:val="002E2554"/>
    <w:rsid w:val="002E2681"/>
    <w:rsid w:val="002E2CEF"/>
    <w:rsid w:val="002E4CAC"/>
    <w:rsid w:val="002F1C1D"/>
    <w:rsid w:val="002F1F27"/>
    <w:rsid w:val="002F33A6"/>
    <w:rsid w:val="002F507E"/>
    <w:rsid w:val="002F52CC"/>
    <w:rsid w:val="002F6BEB"/>
    <w:rsid w:val="002F73F6"/>
    <w:rsid w:val="00300C0D"/>
    <w:rsid w:val="003013E8"/>
    <w:rsid w:val="00301C59"/>
    <w:rsid w:val="00302135"/>
    <w:rsid w:val="00303FB6"/>
    <w:rsid w:val="00304C07"/>
    <w:rsid w:val="00310BB3"/>
    <w:rsid w:val="00310F96"/>
    <w:rsid w:val="003113ED"/>
    <w:rsid w:val="00311BB6"/>
    <w:rsid w:val="00312677"/>
    <w:rsid w:val="0031369B"/>
    <w:rsid w:val="003141AA"/>
    <w:rsid w:val="0031759E"/>
    <w:rsid w:val="003177E2"/>
    <w:rsid w:val="0032762E"/>
    <w:rsid w:val="003277B7"/>
    <w:rsid w:val="00327C00"/>
    <w:rsid w:val="00330553"/>
    <w:rsid w:val="00330724"/>
    <w:rsid w:val="0033202F"/>
    <w:rsid w:val="00332B48"/>
    <w:rsid w:val="00341306"/>
    <w:rsid w:val="00341FA0"/>
    <w:rsid w:val="003434A9"/>
    <w:rsid w:val="00346468"/>
    <w:rsid w:val="00346695"/>
    <w:rsid w:val="00347CBA"/>
    <w:rsid w:val="003507C7"/>
    <w:rsid w:val="00351FCB"/>
    <w:rsid w:val="00352631"/>
    <w:rsid w:val="00354AF5"/>
    <w:rsid w:val="003551F6"/>
    <w:rsid w:val="00363B5C"/>
    <w:rsid w:val="00364488"/>
    <w:rsid w:val="003661B1"/>
    <w:rsid w:val="00366B50"/>
    <w:rsid w:val="00371D36"/>
    <w:rsid w:val="00372483"/>
    <w:rsid w:val="003738B6"/>
    <w:rsid w:val="0037671A"/>
    <w:rsid w:val="00376B91"/>
    <w:rsid w:val="00377BF8"/>
    <w:rsid w:val="003801AE"/>
    <w:rsid w:val="0038065C"/>
    <w:rsid w:val="003820A6"/>
    <w:rsid w:val="0038276D"/>
    <w:rsid w:val="00385202"/>
    <w:rsid w:val="00385557"/>
    <w:rsid w:val="00390342"/>
    <w:rsid w:val="00390553"/>
    <w:rsid w:val="003914CD"/>
    <w:rsid w:val="00394B09"/>
    <w:rsid w:val="00396542"/>
    <w:rsid w:val="00396C58"/>
    <w:rsid w:val="003A0225"/>
    <w:rsid w:val="003A0885"/>
    <w:rsid w:val="003A0B5A"/>
    <w:rsid w:val="003A0D65"/>
    <w:rsid w:val="003A0DE3"/>
    <w:rsid w:val="003A34B0"/>
    <w:rsid w:val="003A39CD"/>
    <w:rsid w:val="003A5610"/>
    <w:rsid w:val="003A5AED"/>
    <w:rsid w:val="003A5CC5"/>
    <w:rsid w:val="003A6183"/>
    <w:rsid w:val="003A64CD"/>
    <w:rsid w:val="003A6F99"/>
    <w:rsid w:val="003A728B"/>
    <w:rsid w:val="003A7D36"/>
    <w:rsid w:val="003B010A"/>
    <w:rsid w:val="003B04E7"/>
    <w:rsid w:val="003B0EBD"/>
    <w:rsid w:val="003B12D3"/>
    <w:rsid w:val="003B259E"/>
    <w:rsid w:val="003C3378"/>
    <w:rsid w:val="003C447B"/>
    <w:rsid w:val="003C63C2"/>
    <w:rsid w:val="003C68CE"/>
    <w:rsid w:val="003D0909"/>
    <w:rsid w:val="003D1562"/>
    <w:rsid w:val="003D1675"/>
    <w:rsid w:val="003D241E"/>
    <w:rsid w:val="003D25FA"/>
    <w:rsid w:val="003D2A3A"/>
    <w:rsid w:val="003D3AC3"/>
    <w:rsid w:val="003D40BE"/>
    <w:rsid w:val="003D5871"/>
    <w:rsid w:val="003D61B1"/>
    <w:rsid w:val="003D6FE7"/>
    <w:rsid w:val="003E134D"/>
    <w:rsid w:val="003E295B"/>
    <w:rsid w:val="003E2C01"/>
    <w:rsid w:val="003E2D33"/>
    <w:rsid w:val="003E5445"/>
    <w:rsid w:val="003F0436"/>
    <w:rsid w:val="003F24C6"/>
    <w:rsid w:val="003F326E"/>
    <w:rsid w:val="003F36C2"/>
    <w:rsid w:val="003F701D"/>
    <w:rsid w:val="003F7685"/>
    <w:rsid w:val="003F7736"/>
    <w:rsid w:val="00401931"/>
    <w:rsid w:val="00403543"/>
    <w:rsid w:val="004049DD"/>
    <w:rsid w:val="00405A45"/>
    <w:rsid w:val="00406BEC"/>
    <w:rsid w:val="00407429"/>
    <w:rsid w:val="00407840"/>
    <w:rsid w:val="00410DC8"/>
    <w:rsid w:val="004118BA"/>
    <w:rsid w:val="00411D45"/>
    <w:rsid w:val="00412124"/>
    <w:rsid w:val="00412A04"/>
    <w:rsid w:val="004130E7"/>
    <w:rsid w:val="004135C7"/>
    <w:rsid w:val="004145B7"/>
    <w:rsid w:val="00420BB0"/>
    <w:rsid w:val="0042201D"/>
    <w:rsid w:val="00422A52"/>
    <w:rsid w:val="00422BFC"/>
    <w:rsid w:val="004238CF"/>
    <w:rsid w:val="00423A52"/>
    <w:rsid w:val="00424060"/>
    <w:rsid w:val="00424B38"/>
    <w:rsid w:val="0042595D"/>
    <w:rsid w:val="00425C40"/>
    <w:rsid w:val="00425F99"/>
    <w:rsid w:val="004277DF"/>
    <w:rsid w:val="004322D9"/>
    <w:rsid w:val="004327E3"/>
    <w:rsid w:val="00432C9C"/>
    <w:rsid w:val="0043306D"/>
    <w:rsid w:val="004338E6"/>
    <w:rsid w:val="00434E2D"/>
    <w:rsid w:val="00435A7B"/>
    <w:rsid w:val="00436471"/>
    <w:rsid w:val="004366CC"/>
    <w:rsid w:val="00436F3F"/>
    <w:rsid w:val="00437097"/>
    <w:rsid w:val="00437190"/>
    <w:rsid w:val="00437BC0"/>
    <w:rsid w:val="004413E3"/>
    <w:rsid w:val="0044237A"/>
    <w:rsid w:val="00442B0F"/>
    <w:rsid w:val="00442E1B"/>
    <w:rsid w:val="004431D7"/>
    <w:rsid w:val="0044469D"/>
    <w:rsid w:val="004457DB"/>
    <w:rsid w:val="00447135"/>
    <w:rsid w:val="004472D2"/>
    <w:rsid w:val="00447964"/>
    <w:rsid w:val="00450D64"/>
    <w:rsid w:val="00451576"/>
    <w:rsid w:val="0045367C"/>
    <w:rsid w:val="00453BD2"/>
    <w:rsid w:val="0045650A"/>
    <w:rsid w:val="00457405"/>
    <w:rsid w:val="00457520"/>
    <w:rsid w:val="0045762E"/>
    <w:rsid w:val="004608A7"/>
    <w:rsid w:val="00462A5D"/>
    <w:rsid w:val="00463468"/>
    <w:rsid w:val="00463715"/>
    <w:rsid w:val="00463B31"/>
    <w:rsid w:val="0046455E"/>
    <w:rsid w:val="00464645"/>
    <w:rsid w:val="00464E84"/>
    <w:rsid w:val="00466299"/>
    <w:rsid w:val="00466D33"/>
    <w:rsid w:val="0046717C"/>
    <w:rsid w:val="004702E1"/>
    <w:rsid w:val="00470635"/>
    <w:rsid w:val="0047065D"/>
    <w:rsid w:val="00470D02"/>
    <w:rsid w:val="00470D71"/>
    <w:rsid w:val="00471CC1"/>
    <w:rsid w:val="004729CA"/>
    <w:rsid w:val="00472F5A"/>
    <w:rsid w:val="0047429A"/>
    <w:rsid w:val="004747C4"/>
    <w:rsid w:val="00475C6A"/>
    <w:rsid w:val="00476304"/>
    <w:rsid w:val="00481C50"/>
    <w:rsid w:val="004856D8"/>
    <w:rsid w:val="00491B1F"/>
    <w:rsid w:val="00493D4F"/>
    <w:rsid w:val="00494AE7"/>
    <w:rsid w:val="004956D9"/>
    <w:rsid w:val="004A0CCA"/>
    <w:rsid w:val="004A0E52"/>
    <w:rsid w:val="004A485F"/>
    <w:rsid w:val="004A5CAF"/>
    <w:rsid w:val="004A6355"/>
    <w:rsid w:val="004B1873"/>
    <w:rsid w:val="004B1DCE"/>
    <w:rsid w:val="004B3A9C"/>
    <w:rsid w:val="004B4752"/>
    <w:rsid w:val="004B7B54"/>
    <w:rsid w:val="004C0AAE"/>
    <w:rsid w:val="004C2587"/>
    <w:rsid w:val="004C3337"/>
    <w:rsid w:val="004C3669"/>
    <w:rsid w:val="004C40F9"/>
    <w:rsid w:val="004C45CE"/>
    <w:rsid w:val="004C4D73"/>
    <w:rsid w:val="004C6EBE"/>
    <w:rsid w:val="004C7B00"/>
    <w:rsid w:val="004D0BAC"/>
    <w:rsid w:val="004D3FD5"/>
    <w:rsid w:val="004D43D8"/>
    <w:rsid w:val="004D4DF0"/>
    <w:rsid w:val="004D5F9F"/>
    <w:rsid w:val="004D6168"/>
    <w:rsid w:val="004D71F8"/>
    <w:rsid w:val="004D7609"/>
    <w:rsid w:val="004E26FB"/>
    <w:rsid w:val="004E361D"/>
    <w:rsid w:val="004E4E03"/>
    <w:rsid w:val="004E6458"/>
    <w:rsid w:val="004E7146"/>
    <w:rsid w:val="004F0D17"/>
    <w:rsid w:val="004F10DD"/>
    <w:rsid w:val="004F425A"/>
    <w:rsid w:val="004F6A97"/>
    <w:rsid w:val="004F6E44"/>
    <w:rsid w:val="004F7127"/>
    <w:rsid w:val="00500008"/>
    <w:rsid w:val="00500BBB"/>
    <w:rsid w:val="005010F4"/>
    <w:rsid w:val="005027B2"/>
    <w:rsid w:val="00503666"/>
    <w:rsid w:val="00506A8F"/>
    <w:rsid w:val="00510FC5"/>
    <w:rsid w:val="00511905"/>
    <w:rsid w:val="00513336"/>
    <w:rsid w:val="00514359"/>
    <w:rsid w:val="00514463"/>
    <w:rsid w:val="005146DF"/>
    <w:rsid w:val="00514B66"/>
    <w:rsid w:val="00515736"/>
    <w:rsid w:val="00515778"/>
    <w:rsid w:val="0051656F"/>
    <w:rsid w:val="00516D7C"/>
    <w:rsid w:val="00521017"/>
    <w:rsid w:val="00521673"/>
    <w:rsid w:val="00521FB3"/>
    <w:rsid w:val="00522436"/>
    <w:rsid w:val="00522B35"/>
    <w:rsid w:val="00522D90"/>
    <w:rsid w:val="00523E21"/>
    <w:rsid w:val="00525331"/>
    <w:rsid w:val="005265EC"/>
    <w:rsid w:val="00526681"/>
    <w:rsid w:val="005272F2"/>
    <w:rsid w:val="00527E1C"/>
    <w:rsid w:val="00531C3C"/>
    <w:rsid w:val="00531C7D"/>
    <w:rsid w:val="00531D65"/>
    <w:rsid w:val="00532250"/>
    <w:rsid w:val="005322DF"/>
    <w:rsid w:val="00532A69"/>
    <w:rsid w:val="005333C6"/>
    <w:rsid w:val="00533F46"/>
    <w:rsid w:val="005340A1"/>
    <w:rsid w:val="0053713A"/>
    <w:rsid w:val="0053772D"/>
    <w:rsid w:val="00540845"/>
    <w:rsid w:val="00541EFE"/>
    <w:rsid w:val="00542436"/>
    <w:rsid w:val="00546878"/>
    <w:rsid w:val="005469D7"/>
    <w:rsid w:val="005472E0"/>
    <w:rsid w:val="00550085"/>
    <w:rsid w:val="00550B76"/>
    <w:rsid w:val="00552CC9"/>
    <w:rsid w:val="00554146"/>
    <w:rsid w:val="00554A21"/>
    <w:rsid w:val="0055692C"/>
    <w:rsid w:val="0055696B"/>
    <w:rsid w:val="0055722E"/>
    <w:rsid w:val="0056270E"/>
    <w:rsid w:val="00562AD5"/>
    <w:rsid w:val="005646A1"/>
    <w:rsid w:val="00565845"/>
    <w:rsid w:val="00565C69"/>
    <w:rsid w:val="005666B3"/>
    <w:rsid w:val="00567934"/>
    <w:rsid w:val="005710F5"/>
    <w:rsid w:val="00571A61"/>
    <w:rsid w:val="00571E77"/>
    <w:rsid w:val="005735D1"/>
    <w:rsid w:val="005742A4"/>
    <w:rsid w:val="005750CB"/>
    <w:rsid w:val="005750F9"/>
    <w:rsid w:val="005768C9"/>
    <w:rsid w:val="00580E13"/>
    <w:rsid w:val="00582566"/>
    <w:rsid w:val="0058552E"/>
    <w:rsid w:val="00587E78"/>
    <w:rsid w:val="00590657"/>
    <w:rsid w:val="00590F44"/>
    <w:rsid w:val="00591349"/>
    <w:rsid w:val="00594086"/>
    <w:rsid w:val="0059439B"/>
    <w:rsid w:val="0059516E"/>
    <w:rsid w:val="005967B9"/>
    <w:rsid w:val="00596B1C"/>
    <w:rsid w:val="0059750E"/>
    <w:rsid w:val="005A0FA7"/>
    <w:rsid w:val="005A32D2"/>
    <w:rsid w:val="005A4620"/>
    <w:rsid w:val="005A4887"/>
    <w:rsid w:val="005A4AA7"/>
    <w:rsid w:val="005A6689"/>
    <w:rsid w:val="005A727C"/>
    <w:rsid w:val="005A7AF9"/>
    <w:rsid w:val="005B1816"/>
    <w:rsid w:val="005B20BD"/>
    <w:rsid w:val="005B39CC"/>
    <w:rsid w:val="005B4719"/>
    <w:rsid w:val="005B48AD"/>
    <w:rsid w:val="005B66FA"/>
    <w:rsid w:val="005C12D5"/>
    <w:rsid w:val="005C21CC"/>
    <w:rsid w:val="005C2497"/>
    <w:rsid w:val="005C469E"/>
    <w:rsid w:val="005C666E"/>
    <w:rsid w:val="005D05CB"/>
    <w:rsid w:val="005D33CA"/>
    <w:rsid w:val="005D4849"/>
    <w:rsid w:val="005D548B"/>
    <w:rsid w:val="005D599D"/>
    <w:rsid w:val="005D6336"/>
    <w:rsid w:val="005E056F"/>
    <w:rsid w:val="005E06B0"/>
    <w:rsid w:val="005E38C6"/>
    <w:rsid w:val="005E55F9"/>
    <w:rsid w:val="005E5968"/>
    <w:rsid w:val="005E6784"/>
    <w:rsid w:val="005E7A5F"/>
    <w:rsid w:val="005F19ED"/>
    <w:rsid w:val="005F206B"/>
    <w:rsid w:val="005F240C"/>
    <w:rsid w:val="005F265E"/>
    <w:rsid w:val="005F3314"/>
    <w:rsid w:val="005F3D90"/>
    <w:rsid w:val="005F4FA6"/>
    <w:rsid w:val="005F681F"/>
    <w:rsid w:val="00603935"/>
    <w:rsid w:val="00603A50"/>
    <w:rsid w:val="00604B3F"/>
    <w:rsid w:val="00604C3C"/>
    <w:rsid w:val="006066C3"/>
    <w:rsid w:val="00607472"/>
    <w:rsid w:val="00607CA6"/>
    <w:rsid w:val="006101DF"/>
    <w:rsid w:val="00610FA4"/>
    <w:rsid w:val="00611403"/>
    <w:rsid w:val="00611E90"/>
    <w:rsid w:val="00611E99"/>
    <w:rsid w:val="006125CA"/>
    <w:rsid w:val="00612C21"/>
    <w:rsid w:val="00612F95"/>
    <w:rsid w:val="00613E2A"/>
    <w:rsid w:val="006147C0"/>
    <w:rsid w:val="00615594"/>
    <w:rsid w:val="006176EF"/>
    <w:rsid w:val="00617E42"/>
    <w:rsid w:val="00621D7C"/>
    <w:rsid w:val="00621F92"/>
    <w:rsid w:val="00622615"/>
    <w:rsid w:val="0062286F"/>
    <w:rsid w:val="00622A15"/>
    <w:rsid w:val="006237A8"/>
    <w:rsid w:val="00623CAB"/>
    <w:rsid w:val="006252D8"/>
    <w:rsid w:val="0062564B"/>
    <w:rsid w:val="00625FDC"/>
    <w:rsid w:val="00626747"/>
    <w:rsid w:val="006268B5"/>
    <w:rsid w:val="00626C54"/>
    <w:rsid w:val="00632652"/>
    <w:rsid w:val="00635A9C"/>
    <w:rsid w:val="006372E5"/>
    <w:rsid w:val="00637FFE"/>
    <w:rsid w:val="0065301E"/>
    <w:rsid w:val="006534CE"/>
    <w:rsid w:val="00656064"/>
    <w:rsid w:val="006569B1"/>
    <w:rsid w:val="00657962"/>
    <w:rsid w:val="006610A0"/>
    <w:rsid w:val="006619F8"/>
    <w:rsid w:val="006623F7"/>
    <w:rsid w:val="00662703"/>
    <w:rsid w:val="006634FC"/>
    <w:rsid w:val="006635D5"/>
    <w:rsid w:val="006639DE"/>
    <w:rsid w:val="0066644C"/>
    <w:rsid w:val="0066654A"/>
    <w:rsid w:val="00666A06"/>
    <w:rsid w:val="00666A5E"/>
    <w:rsid w:val="00667D22"/>
    <w:rsid w:val="00670099"/>
    <w:rsid w:val="00670513"/>
    <w:rsid w:val="0067393F"/>
    <w:rsid w:val="00673C2F"/>
    <w:rsid w:val="00674623"/>
    <w:rsid w:val="0067571D"/>
    <w:rsid w:val="006775E7"/>
    <w:rsid w:val="006803C7"/>
    <w:rsid w:val="00681A2B"/>
    <w:rsid w:val="00681C56"/>
    <w:rsid w:val="00681C74"/>
    <w:rsid w:val="006828FE"/>
    <w:rsid w:val="006835B9"/>
    <w:rsid w:val="006840BE"/>
    <w:rsid w:val="006864F0"/>
    <w:rsid w:val="00686CE6"/>
    <w:rsid w:val="00690213"/>
    <w:rsid w:val="00692EBF"/>
    <w:rsid w:val="00694AFA"/>
    <w:rsid w:val="00694DAD"/>
    <w:rsid w:val="006966F9"/>
    <w:rsid w:val="0069762E"/>
    <w:rsid w:val="006976EA"/>
    <w:rsid w:val="006A0BBB"/>
    <w:rsid w:val="006A2027"/>
    <w:rsid w:val="006A2767"/>
    <w:rsid w:val="006A2876"/>
    <w:rsid w:val="006A2C09"/>
    <w:rsid w:val="006A5B79"/>
    <w:rsid w:val="006A635E"/>
    <w:rsid w:val="006A6C23"/>
    <w:rsid w:val="006A77B6"/>
    <w:rsid w:val="006A7F35"/>
    <w:rsid w:val="006B21FE"/>
    <w:rsid w:val="006B2B70"/>
    <w:rsid w:val="006B311F"/>
    <w:rsid w:val="006B374D"/>
    <w:rsid w:val="006B3F8C"/>
    <w:rsid w:val="006B446B"/>
    <w:rsid w:val="006B4F93"/>
    <w:rsid w:val="006B5B19"/>
    <w:rsid w:val="006B6D0B"/>
    <w:rsid w:val="006B6EB5"/>
    <w:rsid w:val="006C0F98"/>
    <w:rsid w:val="006C1DED"/>
    <w:rsid w:val="006C1E29"/>
    <w:rsid w:val="006C36F1"/>
    <w:rsid w:val="006C6CBA"/>
    <w:rsid w:val="006C6E54"/>
    <w:rsid w:val="006D08BF"/>
    <w:rsid w:val="006D332F"/>
    <w:rsid w:val="006D4015"/>
    <w:rsid w:val="006D45BD"/>
    <w:rsid w:val="006D4A15"/>
    <w:rsid w:val="006D4DC4"/>
    <w:rsid w:val="006D72BB"/>
    <w:rsid w:val="006E1AA6"/>
    <w:rsid w:val="006E1C8E"/>
    <w:rsid w:val="006E2D35"/>
    <w:rsid w:val="006E3C91"/>
    <w:rsid w:val="006E4A1F"/>
    <w:rsid w:val="006E6C88"/>
    <w:rsid w:val="006F348A"/>
    <w:rsid w:val="006F34E2"/>
    <w:rsid w:val="006F4A1D"/>
    <w:rsid w:val="006F4DE7"/>
    <w:rsid w:val="006F57F4"/>
    <w:rsid w:val="006F5AB8"/>
    <w:rsid w:val="0070169F"/>
    <w:rsid w:val="00701715"/>
    <w:rsid w:val="0070248B"/>
    <w:rsid w:val="007028AB"/>
    <w:rsid w:val="0070375B"/>
    <w:rsid w:val="00703A8C"/>
    <w:rsid w:val="00704B05"/>
    <w:rsid w:val="0070501C"/>
    <w:rsid w:val="00706B79"/>
    <w:rsid w:val="007074FC"/>
    <w:rsid w:val="007104D1"/>
    <w:rsid w:val="0071074E"/>
    <w:rsid w:val="00711D99"/>
    <w:rsid w:val="00712AC8"/>
    <w:rsid w:val="00712CDD"/>
    <w:rsid w:val="00715A76"/>
    <w:rsid w:val="0072018E"/>
    <w:rsid w:val="00720D2E"/>
    <w:rsid w:val="00721190"/>
    <w:rsid w:val="0072136F"/>
    <w:rsid w:val="00723002"/>
    <w:rsid w:val="00723779"/>
    <w:rsid w:val="0072494A"/>
    <w:rsid w:val="00726808"/>
    <w:rsid w:val="00727B76"/>
    <w:rsid w:val="00731BF4"/>
    <w:rsid w:val="00732FFA"/>
    <w:rsid w:val="007353E3"/>
    <w:rsid w:val="00735560"/>
    <w:rsid w:val="007359DB"/>
    <w:rsid w:val="00736DAD"/>
    <w:rsid w:val="00740C10"/>
    <w:rsid w:val="00741CFA"/>
    <w:rsid w:val="00743463"/>
    <w:rsid w:val="0074407F"/>
    <w:rsid w:val="007466A2"/>
    <w:rsid w:val="007468F1"/>
    <w:rsid w:val="007472FF"/>
    <w:rsid w:val="007475C2"/>
    <w:rsid w:val="00750758"/>
    <w:rsid w:val="00750DCE"/>
    <w:rsid w:val="00750E34"/>
    <w:rsid w:val="0075148B"/>
    <w:rsid w:val="00753169"/>
    <w:rsid w:val="007535CC"/>
    <w:rsid w:val="00755844"/>
    <w:rsid w:val="007560AC"/>
    <w:rsid w:val="00757381"/>
    <w:rsid w:val="00757EEF"/>
    <w:rsid w:val="0076008D"/>
    <w:rsid w:val="007618B9"/>
    <w:rsid w:val="00762387"/>
    <w:rsid w:val="0076333C"/>
    <w:rsid w:val="00763DA2"/>
    <w:rsid w:val="007646FB"/>
    <w:rsid w:val="00764CAF"/>
    <w:rsid w:val="0076545E"/>
    <w:rsid w:val="0076639D"/>
    <w:rsid w:val="00766C04"/>
    <w:rsid w:val="00767127"/>
    <w:rsid w:val="007704BE"/>
    <w:rsid w:val="00771728"/>
    <w:rsid w:val="007719FB"/>
    <w:rsid w:val="00772893"/>
    <w:rsid w:val="0077458D"/>
    <w:rsid w:val="007761ED"/>
    <w:rsid w:val="007765A4"/>
    <w:rsid w:val="00776B91"/>
    <w:rsid w:val="00780807"/>
    <w:rsid w:val="00781910"/>
    <w:rsid w:val="00781ABA"/>
    <w:rsid w:val="007839FE"/>
    <w:rsid w:val="00784FC2"/>
    <w:rsid w:val="007851B2"/>
    <w:rsid w:val="00786B80"/>
    <w:rsid w:val="0078749F"/>
    <w:rsid w:val="00794374"/>
    <w:rsid w:val="00794E65"/>
    <w:rsid w:val="00796280"/>
    <w:rsid w:val="007963F9"/>
    <w:rsid w:val="0079642A"/>
    <w:rsid w:val="007A0F4E"/>
    <w:rsid w:val="007A1485"/>
    <w:rsid w:val="007A1B15"/>
    <w:rsid w:val="007A223C"/>
    <w:rsid w:val="007A2C15"/>
    <w:rsid w:val="007B249B"/>
    <w:rsid w:val="007B2FEA"/>
    <w:rsid w:val="007B4DD1"/>
    <w:rsid w:val="007B5296"/>
    <w:rsid w:val="007B5CA8"/>
    <w:rsid w:val="007B7BD0"/>
    <w:rsid w:val="007C0829"/>
    <w:rsid w:val="007C1A24"/>
    <w:rsid w:val="007C1F76"/>
    <w:rsid w:val="007C2881"/>
    <w:rsid w:val="007C2D03"/>
    <w:rsid w:val="007C43D4"/>
    <w:rsid w:val="007C6D99"/>
    <w:rsid w:val="007C721A"/>
    <w:rsid w:val="007C7FEF"/>
    <w:rsid w:val="007D03FD"/>
    <w:rsid w:val="007D2723"/>
    <w:rsid w:val="007D4484"/>
    <w:rsid w:val="007D4A27"/>
    <w:rsid w:val="007D671C"/>
    <w:rsid w:val="007E0E72"/>
    <w:rsid w:val="007E119B"/>
    <w:rsid w:val="007E1568"/>
    <w:rsid w:val="007E1C20"/>
    <w:rsid w:val="007E335E"/>
    <w:rsid w:val="007E4580"/>
    <w:rsid w:val="007E5654"/>
    <w:rsid w:val="007E5C3D"/>
    <w:rsid w:val="007E5E68"/>
    <w:rsid w:val="007E5ED1"/>
    <w:rsid w:val="007E60FC"/>
    <w:rsid w:val="007E71FA"/>
    <w:rsid w:val="007F240A"/>
    <w:rsid w:val="007F25B7"/>
    <w:rsid w:val="007F3410"/>
    <w:rsid w:val="007F3B29"/>
    <w:rsid w:val="007F469A"/>
    <w:rsid w:val="007F63F3"/>
    <w:rsid w:val="007F7CBA"/>
    <w:rsid w:val="00800710"/>
    <w:rsid w:val="00800A16"/>
    <w:rsid w:val="00801489"/>
    <w:rsid w:val="00802317"/>
    <w:rsid w:val="008032B3"/>
    <w:rsid w:val="00804015"/>
    <w:rsid w:val="0080508F"/>
    <w:rsid w:val="008050B7"/>
    <w:rsid w:val="00807874"/>
    <w:rsid w:val="00811181"/>
    <w:rsid w:val="00812025"/>
    <w:rsid w:val="00812F7D"/>
    <w:rsid w:val="00813E43"/>
    <w:rsid w:val="00814941"/>
    <w:rsid w:val="008168B4"/>
    <w:rsid w:val="008177F6"/>
    <w:rsid w:val="00820A68"/>
    <w:rsid w:val="008210F2"/>
    <w:rsid w:val="00822692"/>
    <w:rsid w:val="008238A7"/>
    <w:rsid w:val="00824DD7"/>
    <w:rsid w:val="00825764"/>
    <w:rsid w:val="00833A75"/>
    <w:rsid w:val="00834A97"/>
    <w:rsid w:val="00835726"/>
    <w:rsid w:val="00835FCF"/>
    <w:rsid w:val="00836961"/>
    <w:rsid w:val="00836AAF"/>
    <w:rsid w:val="00843AB1"/>
    <w:rsid w:val="00845677"/>
    <w:rsid w:val="00847C82"/>
    <w:rsid w:val="00854E7C"/>
    <w:rsid w:val="00856B46"/>
    <w:rsid w:val="0085725D"/>
    <w:rsid w:val="00857C1C"/>
    <w:rsid w:val="008619C4"/>
    <w:rsid w:val="00861CD0"/>
    <w:rsid w:val="00864525"/>
    <w:rsid w:val="00864828"/>
    <w:rsid w:val="008670D6"/>
    <w:rsid w:val="008720DE"/>
    <w:rsid w:val="00875151"/>
    <w:rsid w:val="008752EC"/>
    <w:rsid w:val="00876449"/>
    <w:rsid w:val="00877E69"/>
    <w:rsid w:val="00877EDA"/>
    <w:rsid w:val="0088046E"/>
    <w:rsid w:val="00880E47"/>
    <w:rsid w:val="008815F6"/>
    <w:rsid w:val="00881E35"/>
    <w:rsid w:val="00884F01"/>
    <w:rsid w:val="00885162"/>
    <w:rsid w:val="00885630"/>
    <w:rsid w:val="00886250"/>
    <w:rsid w:val="00886828"/>
    <w:rsid w:val="00886AA0"/>
    <w:rsid w:val="00887011"/>
    <w:rsid w:val="008875DF"/>
    <w:rsid w:val="00887802"/>
    <w:rsid w:val="00890E1A"/>
    <w:rsid w:val="00893F17"/>
    <w:rsid w:val="00894282"/>
    <w:rsid w:val="00894DF9"/>
    <w:rsid w:val="00896470"/>
    <w:rsid w:val="008968A9"/>
    <w:rsid w:val="008A1BEB"/>
    <w:rsid w:val="008A3CB8"/>
    <w:rsid w:val="008A67BD"/>
    <w:rsid w:val="008A7C37"/>
    <w:rsid w:val="008B136C"/>
    <w:rsid w:val="008B2323"/>
    <w:rsid w:val="008B4546"/>
    <w:rsid w:val="008B49A7"/>
    <w:rsid w:val="008B63D7"/>
    <w:rsid w:val="008B6F03"/>
    <w:rsid w:val="008B73B3"/>
    <w:rsid w:val="008C04A3"/>
    <w:rsid w:val="008C066E"/>
    <w:rsid w:val="008C06BE"/>
    <w:rsid w:val="008C144F"/>
    <w:rsid w:val="008C2079"/>
    <w:rsid w:val="008C24F8"/>
    <w:rsid w:val="008C48E6"/>
    <w:rsid w:val="008C5AB8"/>
    <w:rsid w:val="008C781A"/>
    <w:rsid w:val="008D010F"/>
    <w:rsid w:val="008D0591"/>
    <w:rsid w:val="008D081C"/>
    <w:rsid w:val="008D0A94"/>
    <w:rsid w:val="008D0C55"/>
    <w:rsid w:val="008D4000"/>
    <w:rsid w:val="008D4394"/>
    <w:rsid w:val="008D628A"/>
    <w:rsid w:val="008D6FBF"/>
    <w:rsid w:val="008E0555"/>
    <w:rsid w:val="008E06B5"/>
    <w:rsid w:val="008E0B2B"/>
    <w:rsid w:val="008E2BFA"/>
    <w:rsid w:val="008E32FB"/>
    <w:rsid w:val="008E519E"/>
    <w:rsid w:val="008F1A29"/>
    <w:rsid w:val="008F221C"/>
    <w:rsid w:val="008F27E6"/>
    <w:rsid w:val="008F4232"/>
    <w:rsid w:val="008F5417"/>
    <w:rsid w:val="008F60CB"/>
    <w:rsid w:val="008F644B"/>
    <w:rsid w:val="008F6BA0"/>
    <w:rsid w:val="008F6DE0"/>
    <w:rsid w:val="008F6E4F"/>
    <w:rsid w:val="009051DD"/>
    <w:rsid w:val="00905E69"/>
    <w:rsid w:val="00910944"/>
    <w:rsid w:val="0091112F"/>
    <w:rsid w:val="00914AB8"/>
    <w:rsid w:val="00915233"/>
    <w:rsid w:val="00915452"/>
    <w:rsid w:val="00917AB4"/>
    <w:rsid w:val="00921736"/>
    <w:rsid w:val="00921D50"/>
    <w:rsid w:val="0092379F"/>
    <w:rsid w:val="00925965"/>
    <w:rsid w:val="00927621"/>
    <w:rsid w:val="0093080A"/>
    <w:rsid w:val="00931155"/>
    <w:rsid w:val="009322F5"/>
    <w:rsid w:val="00932E3D"/>
    <w:rsid w:val="0093314B"/>
    <w:rsid w:val="0093559C"/>
    <w:rsid w:val="0093571A"/>
    <w:rsid w:val="00937DEB"/>
    <w:rsid w:val="009407E2"/>
    <w:rsid w:val="00940AE8"/>
    <w:rsid w:val="00943852"/>
    <w:rsid w:val="00943D08"/>
    <w:rsid w:val="0094462A"/>
    <w:rsid w:val="00944999"/>
    <w:rsid w:val="00944CCE"/>
    <w:rsid w:val="00945168"/>
    <w:rsid w:val="0094516C"/>
    <w:rsid w:val="00946194"/>
    <w:rsid w:val="00947EB5"/>
    <w:rsid w:val="00947FA8"/>
    <w:rsid w:val="0095061F"/>
    <w:rsid w:val="009509A8"/>
    <w:rsid w:val="0095107A"/>
    <w:rsid w:val="009540A5"/>
    <w:rsid w:val="00954F04"/>
    <w:rsid w:val="00955898"/>
    <w:rsid w:val="00956421"/>
    <w:rsid w:val="00957E37"/>
    <w:rsid w:val="009617DF"/>
    <w:rsid w:val="009619CB"/>
    <w:rsid w:val="009619D9"/>
    <w:rsid w:val="009621C6"/>
    <w:rsid w:val="009621CB"/>
    <w:rsid w:val="00962616"/>
    <w:rsid w:val="00962677"/>
    <w:rsid w:val="009638FD"/>
    <w:rsid w:val="0096437C"/>
    <w:rsid w:val="00965744"/>
    <w:rsid w:val="00966E18"/>
    <w:rsid w:val="00970BCB"/>
    <w:rsid w:val="00970C05"/>
    <w:rsid w:val="00972547"/>
    <w:rsid w:val="009735B4"/>
    <w:rsid w:val="00973663"/>
    <w:rsid w:val="009736C7"/>
    <w:rsid w:val="00973D9C"/>
    <w:rsid w:val="0097524B"/>
    <w:rsid w:val="00981D16"/>
    <w:rsid w:val="00982D2B"/>
    <w:rsid w:val="00982FDF"/>
    <w:rsid w:val="00983836"/>
    <w:rsid w:val="00983CB4"/>
    <w:rsid w:val="00983EFE"/>
    <w:rsid w:val="00984125"/>
    <w:rsid w:val="009931C6"/>
    <w:rsid w:val="0099407D"/>
    <w:rsid w:val="0099459F"/>
    <w:rsid w:val="0099773A"/>
    <w:rsid w:val="009977C6"/>
    <w:rsid w:val="009A12A0"/>
    <w:rsid w:val="009A20A0"/>
    <w:rsid w:val="009A27AB"/>
    <w:rsid w:val="009A2D1D"/>
    <w:rsid w:val="009A301D"/>
    <w:rsid w:val="009A3AE1"/>
    <w:rsid w:val="009A3EAC"/>
    <w:rsid w:val="009A3F38"/>
    <w:rsid w:val="009A51CD"/>
    <w:rsid w:val="009A55AD"/>
    <w:rsid w:val="009A576D"/>
    <w:rsid w:val="009A6D83"/>
    <w:rsid w:val="009B0A0F"/>
    <w:rsid w:val="009B10A8"/>
    <w:rsid w:val="009B2006"/>
    <w:rsid w:val="009B22B5"/>
    <w:rsid w:val="009B2C7F"/>
    <w:rsid w:val="009B3F8C"/>
    <w:rsid w:val="009B4106"/>
    <w:rsid w:val="009B4A8A"/>
    <w:rsid w:val="009B576A"/>
    <w:rsid w:val="009B6336"/>
    <w:rsid w:val="009B7081"/>
    <w:rsid w:val="009C162F"/>
    <w:rsid w:val="009C182D"/>
    <w:rsid w:val="009C252D"/>
    <w:rsid w:val="009C45B0"/>
    <w:rsid w:val="009C5C18"/>
    <w:rsid w:val="009C5C3E"/>
    <w:rsid w:val="009D0039"/>
    <w:rsid w:val="009D01FD"/>
    <w:rsid w:val="009D0583"/>
    <w:rsid w:val="009D12E2"/>
    <w:rsid w:val="009D2012"/>
    <w:rsid w:val="009D26A7"/>
    <w:rsid w:val="009D31A2"/>
    <w:rsid w:val="009D4DDE"/>
    <w:rsid w:val="009D6415"/>
    <w:rsid w:val="009D6F5B"/>
    <w:rsid w:val="009D706B"/>
    <w:rsid w:val="009E0D8C"/>
    <w:rsid w:val="009E1280"/>
    <w:rsid w:val="009E130B"/>
    <w:rsid w:val="009E5318"/>
    <w:rsid w:val="009E68B4"/>
    <w:rsid w:val="009E6AD8"/>
    <w:rsid w:val="009F11D2"/>
    <w:rsid w:val="009F22FC"/>
    <w:rsid w:val="009F298D"/>
    <w:rsid w:val="009F4451"/>
    <w:rsid w:val="009F5352"/>
    <w:rsid w:val="009F771B"/>
    <w:rsid w:val="009F7D90"/>
    <w:rsid w:val="00A00457"/>
    <w:rsid w:val="00A0684A"/>
    <w:rsid w:val="00A069FB"/>
    <w:rsid w:val="00A06AC8"/>
    <w:rsid w:val="00A0720B"/>
    <w:rsid w:val="00A10F78"/>
    <w:rsid w:val="00A11042"/>
    <w:rsid w:val="00A11222"/>
    <w:rsid w:val="00A11255"/>
    <w:rsid w:val="00A11AFF"/>
    <w:rsid w:val="00A12145"/>
    <w:rsid w:val="00A13269"/>
    <w:rsid w:val="00A1372A"/>
    <w:rsid w:val="00A1381B"/>
    <w:rsid w:val="00A13B13"/>
    <w:rsid w:val="00A13D5E"/>
    <w:rsid w:val="00A13E96"/>
    <w:rsid w:val="00A14345"/>
    <w:rsid w:val="00A163F5"/>
    <w:rsid w:val="00A17778"/>
    <w:rsid w:val="00A200F3"/>
    <w:rsid w:val="00A212BE"/>
    <w:rsid w:val="00A21BBB"/>
    <w:rsid w:val="00A224D4"/>
    <w:rsid w:val="00A26B18"/>
    <w:rsid w:val="00A27D64"/>
    <w:rsid w:val="00A32920"/>
    <w:rsid w:val="00A32993"/>
    <w:rsid w:val="00A36793"/>
    <w:rsid w:val="00A377FF"/>
    <w:rsid w:val="00A42DC6"/>
    <w:rsid w:val="00A4493F"/>
    <w:rsid w:val="00A454AC"/>
    <w:rsid w:val="00A45EA0"/>
    <w:rsid w:val="00A466D3"/>
    <w:rsid w:val="00A50735"/>
    <w:rsid w:val="00A508B0"/>
    <w:rsid w:val="00A52D80"/>
    <w:rsid w:val="00A53280"/>
    <w:rsid w:val="00A55B07"/>
    <w:rsid w:val="00A5603D"/>
    <w:rsid w:val="00A60E8C"/>
    <w:rsid w:val="00A618BE"/>
    <w:rsid w:val="00A6372E"/>
    <w:rsid w:val="00A63768"/>
    <w:rsid w:val="00A65D05"/>
    <w:rsid w:val="00A70D17"/>
    <w:rsid w:val="00A719B5"/>
    <w:rsid w:val="00A745CB"/>
    <w:rsid w:val="00A7522D"/>
    <w:rsid w:val="00A772A4"/>
    <w:rsid w:val="00A7731A"/>
    <w:rsid w:val="00A801D9"/>
    <w:rsid w:val="00A81545"/>
    <w:rsid w:val="00A843D8"/>
    <w:rsid w:val="00A84A88"/>
    <w:rsid w:val="00A85787"/>
    <w:rsid w:val="00A85BAD"/>
    <w:rsid w:val="00A869A8"/>
    <w:rsid w:val="00A87389"/>
    <w:rsid w:val="00A906B6"/>
    <w:rsid w:val="00A90B97"/>
    <w:rsid w:val="00A90B98"/>
    <w:rsid w:val="00A90F06"/>
    <w:rsid w:val="00A916B1"/>
    <w:rsid w:val="00A9383B"/>
    <w:rsid w:val="00A93D87"/>
    <w:rsid w:val="00A94949"/>
    <w:rsid w:val="00A95021"/>
    <w:rsid w:val="00A960B9"/>
    <w:rsid w:val="00A96ED1"/>
    <w:rsid w:val="00AA190E"/>
    <w:rsid w:val="00AA1B32"/>
    <w:rsid w:val="00AA289F"/>
    <w:rsid w:val="00AA623C"/>
    <w:rsid w:val="00AA6B67"/>
    <w:rsid w:val="00AA7B53"/>
    <w:rsid w:val="00AB000F"/>
    <w:rsid w:val="00AB04CA"/>
    <w:rsid w:val="00AB2D94"/>
    <w:rsid w:val="00AB3F14"/>
    <w:rsid w:val="00AB5344"/>
    <w:rsid w:val="00AB5401"/>
    <w:rsid w:val="00AB6771"/>
    <w:rsid w:val="00AC0368"/>
    <w:rsid w:val="00AC18CF"/>
    <w:rsid w:val="00AC255E"/>
    <w:rsid w:val="00AC3207"/>
    <w:rsid w:val="00AC3AA3"/>
    <w:rsid w:val="00AC43EF"/>
    <w:rsid w:val="00AC47F4"/>
    <w:rsid w:val="00AC5A34"/>
    <w:rsid w:val="00AC6666"/>
    <w:rsid w:val="00AC6B15"/>
    <w:rsid w:val="00AC6C5F"/>
    <w:rsid w:val="00AC716B"/>
    <w:rsid w:val="00AD0F39"/>
    <w:rsid w:val="00AD137B"/>
    <w:rsid w:val="00AD1EDE"/>
    <w:rsid w:val="00AD3282"/>
    <w:rsid w:val="00AD376C"/>
    <w:rsid w:val="00AD378D"/>
    <w:rsid w:val="00AD3FFD"/>
    <w:rsid w:val="00AD4459"/>
    <w:rsid w:val="00AD45D9"/>
    <w:rsid w:val="00AD5128"/>
    <w:rsid w:val="00AD69EB"/>
    <w:rsid w:val="00AD7560"/>
    <w:rsid w:val="00AE3E06"/>
    <w:rsid w:val="00AE5429"/>
    <w:rsid w:val="00AE569F"/>
    <w:rsid w:val="00AE5959"/>
    <w:rsid w:val="00AE70E3"/>
    <w:rsid w:val="00AE732B"/>
    <w:rsid w:val="00AF02C9"/>
    <w:rsid w:val="00AF24AA"/>
    <w:rsid w:val="00AF2AEC"/>
    <w:rsid w:val="00AF2C83"/>
    <w:rsid w:val="00AF2CDD"/>
    <w:rsid w:val="00AF39CD"/>
    <w:rsid w:val="00AF465F"/>
    <w:rsid w:val="00AF6377"/>
    <w:rsid w:val="00AF73CF"/>
    <w:rsid w:val="00AF74D4"/>
    <w:rsid w:val="00B01FA5"/>
    <w:rsid w:val="00B046FC"/>
    <w:rsid w:val="00B06D5F"/>
    <w:rsid w:val="00B06DA4"/>
    <w:rsid w:val="00B07202"/>
    <w:rsid w:val="00B07A6B"/>
    <w:rsid w:val="00B13E5F"/>
    <w:rsid w:val="00B143B4"/>
    <w:rsid w:val="00B164E9"/>
    <w:rsid w:val="00B168E4"/>
    <w:rsid w:val="00B17488"/>
    <w:rsid w:val="00B20136"/>
    <w:rsid w:val="00B20D4C"/>
    <w:rsid w:val="00B22BEB"/>
    <w:rsid w:val="00B243F3"/>
    <w:rsid w:val="00B251B1"/>
    <w:rsid w:val="00B26735"/>
    <w:rsid w:val="00B26CDD"/>
    <w:rsid w:val="00B2762D"/>
    <w:rsid w:val="00B27C49"/>
    <w:rsid w:val="00B310D0"/>
    <w:rsid w:val="00B34C1B"/>
    <w:rsid w:val="00B35BCB"/>
    <w:rsid w:val="00B404B6"/>
    <w:rsid w:val="00B43C3A"/>
    <w:rsid w:val="00B4453C"/>
    <w:rsid w:val="00B445A5"/>
    <w:rsid w:val="00B4685F"/>
    <w:rsid w:val="00B47749"/>
    <w:rsid w:val="00B52928"/>
    <w:rsid w:val="00B52FE8"/>
    <w:rsid w:val="00B54850"/>
    <w:rsid w:val="00B54861"/>
    <w:rsid w:val="00B56F9D"/>
    <w:rsid w:val="00B575BD"/>
    <w:rsid w:val="00B6157A"/>
    <w:rsid w:val="00B61BB3"/>
    <w:rsid w:val="00B62D16"/>
    <w:rsid w:val="00B63513"/>
    <w:rsid w:val="00B638E9"/>
    <w:rsid w:val="00B64613"/>
    <w:rsid w:val="00B65017"/>
    <w:rsid w:val="00B650B4"/>
    <w:rsid w:val="00B660C2"/>
    <w:rsid w:val="00B67304"/>
    <w:rsid w:val="00B673A8"/>
    <w:rsid w:val="00B67847"/>
    <w:rsid w:val="00B67FB5"/>
    <w:rsid w:val="00B7121B"/>
    <w:rsid w:val="00B84B64"/>
    <w:rsid w:val="00B87574"/>
    <w:rsid w:val="00B87F06"/>
    <w:rsid w:val="00B90628"/>
    <w:rsid w:val="00B90BB7"/>
    <w:rsid w:val="00B90D85"/>
    <w:rsid w:val="00B91887"/>
    <w:rsid w:val="00B92F56"/>
    <w:rsid w:val="00B93774"/>
    <w:rsid w:val="00B94E4D"/>
    <w:rsid w:val="00B97A71"/>
    <w:rsid w:val="00BA0524"/>
    <w:rsid w:val="00BA2BA9"/>
    <w:rsid w:val="00BA2F62"/>
    <w:rsid w:val="00BA312F"/>
    <w:rsid w:val="00BA4008"/>
    <w:rsid w:val="00BA6212"/>
    <w:rsid w:val="00BB03B3"/>
    <w:rsid w:val="00BB08CD"/>
    <w:rsid w:val="00BB09D4"/>
    <w:rsid w:val="00BB1476"/>
    <w:rsid w:val="00BB1B2A"/>
    <w:rsid w:val="00BB278A"/>
    <w:rsid w:val="00BB2BF9"/>
    <w:rsid w:val="00BB2E7A"/>
    <w:rsid w:val="00BB3152"/>
    <w:rsid w:val="00BB486B"/>
    <w:rsid w:val="00BB4D40"/>
    <w:rsid w:val="00BB5840"/>
    <w:rsid w:val="00BB6249"/>
    <w:rsid w:val="00BB7BEA"/>
    <w:rsid w:val="00BB7D27"/>
    <w:rsid w:val="00BC1462"/>
    <w:rsid w:val="00BC155A"/>
    <w:rsid w:val="00BC1A0F"/>
    <w:rsid w:val="00BC34C3"/>
    <w:rsid w:val="00BC46AF"/>
    <w:rsid w:val="00BC546A"/>
    <w:rsid w:val="00BC6BCA"/>
    <w:rsid w:val="00BC6DCE"/>
    <w:rsid w:val="00BC7CC2"/>
    <w:rsid w:val="00BD0B92"/>
    <w:rsid w:val="00BD12F0"/>
    <w:rsid w:val="00BD2D63"/>
    <w:rsid w:val="00BD4421"/>
    <w:rsid w:val="00BD5D98"/>
    <w:rsid w:val="00BD7B28"/>
    <w:rsid w:val="00BE0D0A"/>
    <w:rsid w:val="00BE2965"/>
    <w:rsid w:val="00BE752D"/>
    <w:rsid w:val="00BF19FE"/>
    <w:rsid w:val="00BF1C5A"/>
    <w:rsid w:val="00BF1EF9"/>
    <w:rsid w:val="00BF1F6A"/>
    <w:rsid w:val="00BF6C9B"/>
    <w:rsid w:val="00BF7414"/>
    <w:rsid w:val="00BF783F"/>
    <w:rsid w:val="00BF7B16"/>
    <w:rsid w:val="00C00109"/>
    <w:rsid w:val="00C00A29"/>
    <w:rsid w:val="00C01D0A"/>
    <w:rsid w:val="00C0232A"/>
    <w:rsid w:val="00C0428B"/>
    <w:rsid w:val="00C04B9A"/>
    <w:rsid w:val="00C05DEB"/>
    <w:rsid w:val="00C0786F"/>
    <w:rsid w:val="00C10880"/>
    <w:rsid w:val="00C145B2"/>
    <w:rsid w:val="00C15EA1"/>
    <w:rsid w:val="00C17C5A"/>
    <w:rsid w:val="00C2151A"/>
    <w:rsid w:val="00C21CA2"/>
    <w:rsid w:val="00C22FE3"/>
    <w:rsid w:val="00C2349D"/>
    <w:rsid w:val="00C235E3"/>
    <w:rsid w:val="00C243B6"/>
    <w:rsid w:val="00C245DC"/>
    <w:rsid w:val="00C259B7"/>
    <w:rsid w:val="00C303BA"/>
    <w:rsid w:val="00C313B2"/>
    <w:rsid w:val="00C32E20"/>
    <w:rsid w:val="00C331A3"/>
    <w:rsid w:val="00C360B5"/>
    <w:rsid w:val="00C36A08"/>
    <w:rsid w:val="00C3730E"/>
    <w:rsid w:val="00C40ACD"/>
    <w:rsid w:val="00C4195F"/>
    <w:rsid w:val="00C41C44"/>
    <w:rsid w:val="00C43F41"/>
    <w:rsid w:val="00C4468E"/>
    <w:rsid w:val="00C46230"/>
    <w:rsid w:val="00C47E76"/>
    <w:rsid w:val="00C5283E"/>
    <w:rsid w:val="00C535F4"/>
    <w:rsid w:val="00C53945"/>
    <w:rsid w:val="00C53EEA"/>
    <w:rsid w:val="00C56CB8"/>
    <w:rsid w:val="00C57ADD"/>
    <w:rsid w:val="00C57D79"/>
    <w:rsid w:val="00C60347"/>
    <w:rsid w:val="00C60AEA"/>
    <w:rsid w:val="00C614C0"/>
    <w:rsid w:val="00C61FDC"/>
    <w:rsid w:val="00C633B5"/>
    <w:rsid w:val="00C64437"/>
    <w:rsid w:val="00C65CD5"/>
    <w:rsid w:val="00C70D6C"/>
    <w:rsid w:val="00C7285A"/>
    <w:rsid w:val="00C72C9D"/>
    <w:rsid w:val="00C72CE9"/>
    <w:rsid w:val="00C73119"/>
    <w:rsid w:val="00C74023"/>
    <w:rsid w:val="00C765E7"/>
    <w:rsid w:val="00C76E91"/>
    <w:rsid w:val="00C80267"/>
    <w:rsid w:val="00C82406"/>
    <w:rsid w:val="00C84BCD"/>
    <w:rsid w:val="00C878F4"/>
    <w:rsid w:val="00C90123"/>
    <w:rsid w:val="00C90E4A"/>
    <w:rsid w:val="00C914D5"/>
    <w:rsid w:val="00C9197A"/>
    <w:rsid w:val="00C93A7E"/>
    <w:rsid w:val="00C94A64"/>
    <w:rsid w:val="00CA028B"/>
    <w:rsid w:val="00CA0772"/>
    <w:rsid w:val="00CA0E67"/>
    <w:rsid w:val="00CA1F7C"/>
    <w:rsid w:val="00CA3B05"/>
    <w:rsid w:val="00CA4EBD"/>
    <w:rsid w:val="00CA6B6E"/>
    <w:rsid w:val="00CA7DB1"/>
    <w:rsid w:val="00CA7E87"/>
    <w:rsid w:val="00CA7EA4"/>
    <w:rsid w:val="00CA7EB5"/>
    <w:rsid w:val="00CB0542"/>
    <w:rsid w:val="00CB166A"/>
    <w:rsid w:val="00CB2DC6"/>
    <w:rsid w:val="00CB32A2"/>
    <w:rsid w:val="00CB354D"/>
    <w:rsid w:val="00CB3EDB"/>
    <w:rsid w:val="00CB7522"/>
    <w:rsid w:val="00CB7C8C"/>
    <w:rsid w:val="00CC159F"/>
    <w:rsid w:val="00CC22EB"/>
    <w:rsid w:val="00CC2E1C"/>
    <w:rsid w:val="00CC3858"/>
    <w:rsid w:val="00CC454B"/>
    <w:rsid w:val="00CC5075"/>
    <w:rsid w:val="00CC6781"/>
    <w:rsid w:val="00CD501F"/>
    <w:rsid w:val="00CD5134"/>
    <w:rsid w:val="00CD594F"/>
    <w:rsid w:val="00CD6E4A"/>
    <w:rsid w:val="00CD7A9B"/>
    <w:rsid w:val="00CE297A"/>
    <w:rsid w:val="00CE3998"/>
    <w:rsid w:val="00CE39CE"/>
    <w:rsid w:val="00CE5B34"/>
    <w:rsid w:val="00CE774D"/>
    <w:rsid w:val="00CF34BB"/>
    <w:rsid w:val="00CF4FFE"/>
    <w:rsid w:val="00CF68E5"/>
    <w:rsid w:val="00CF6B93"/>
    <w:rsid w:val="00D02D17"/>
    <w:rsid w:val="00D03867"/>
    <w:rsid w:val="00D051C9"/>
    <w:rsid w:val="00D054FF"/>
    <w:rsid w:val="00D060C7"/>
    <w:rsid w:val="00D06562"/>
    <w:rsid w:val="00D06F53"/>
    <w:rsid w:val="00D1060A"/>
    <w:rsid w:val="00D10677"/>
    <w:rsid w:val="00D10CEA"/>
    <w:rsid w:val="00D114CD"/>
    <w:rsid w:val="00D11CD5"/>
    <w:rsid w:val="00D12A3B"/>
    <w:rsid w:val="00D13890"/>
    <w:rsid w:val="00D13BCC"/>
    <w:rsid w:val="00D14E54"/>
    <w:rsid w:val="00D15964"/>
    <w:rsid w:val="00D15F12"/>
    <w:rsid w:val="00D16C04"/>
    <w:rsid w:val="00D16D8F"/>
    <w:rsid w:val="00D1767C"/>
    <w:rsid w:val="00D2085A"/>
    <w:rsid w:val="00D21A49"/>
    <w:rsid w:val="00D21DF9"/>
    <w:rsid w:val="00D2271A"/>
    <w:rsid w:val="00D22EDD"/>
    <w:rsid w:val="00D22F72"/>
    <w:rsid w:val="00D23032"/>
    <w:rsid w:val="00D2454E"/>
    <w:rsid w:val="00D2522D"/>
    <w:rsid w:val="00D26C6F"/>
    <w:rsid w:val="00D27729"/>
    <w:rsid w:val="00D3033C"/>
    <w:rsid w:val="00D317FB"/>
    <w:rsid w:val="00D3303F"/>
    <w:rsid w:val="00D3507C"/>
    <w:rsid w:val="00D434F3"/>
    <w:rsid w:val="00D43D7E"/>
    <w:rsid w:val="00D442F1"/>
    <w:rsid w:val="00D45B7F"/>
    <w:rsid w:val="00D46B7B"/>
    <w:rsid w:val="00D47B0E"/>
    <w:rsid w:val="00D47B95"/>
    <w:rsid w:val="00D47FD9"/>
    <w:rsid w:val="00D50644"/>
    <w:rsid w:val="00D50B3D"/>
    <w:rsid w:val="00D51BAE"/>
    <w:rsid w:val="00D52121"/>
    <w:rsid w:val="00D52903"/>
    <w:rsid w:val="00D52C39"/>
    <w:rsid w:val="00D53880"/>
    <w:rsid w:val="00D54A06"/>
    <w:rsid w:val="00D5699D"/>
    <w:rsid w:val="00D62383"/>
    <w:rsid w:val="00D624D2"/>
    <w:rsid w:val="00D62A20"/>
    <w:rsid w:val="00D63A60"/>
    <w:rsid w:val="00D63D0A"/>
    <w:rsid w:val="00D63FA8"/>
    <w:rsid w:val="00D65642"/>
    <w:rsid w:val="00D6791E"/>
    <w:rsid w:val="00D70DA6"/>
    <w:rsid w:val="00D72292"/>
    <w:rsid w:val="00D76EB3"/>
    <w:rsid w:val="00D77D97"/>
    <w:rsid w:val="00D81D39"/>
    <w:rsid w:val="00D83768"/>
    <w:rsid w:val="00D843C7"/>
    <w:rsid w:val="00D85954"/>
    <w:rsid w:val="00D86063"/>
    <w:rsid w:val="00D86E64"/>
    <w:rsid w:val="00D9082B"/>
    <w:rsid w:val="00D91065"/>
    <w:rsid w:val="00D94E57"/>
    <w:rsid w:val="00D9503E"/>
    <w:rsid w:val="00DA2849"/>
    <w:rsid w:val="00DA58B7"/>
    <w:rsid w:val="00DA6E03"/>
    <w:rsid w:val="00DA7990"/>
    <w:rsid w:val="00DB0E44"/>
    <w:rsid w:val="00DB1238"/>
    <w:rsid w:val="00DB2979"/>
    <w:rsid w:val="00DB2CEB"/>
    <w:rsid w:val="00DB34FA"/>
    <w:rsid w:val="00DB7FCE"/>
    <w:rsid w:val="00DC22AB"/>
    <w:rsid w:val="00DC259E"/>
    <w:rsid w:val="00DC3C9F"/>
    <w:rsid w:val="00DC69CC"/>
    <w:rsid w:val="00DC7A6E"/>
    <w:rsid w:val="00DD15F9"/>
    <w:rsid w:val="00DD1AB9"/>
    <w:rsid w:val="00DD5144"/>
    <w:rsid w:val="00DD591B"/>
    <w:rsid w:val="00DD6772"/>
    <w:rsid w:val="00DD72EA"/>
    <w:rsid w:val="00DE1680"/>
    <w:rsid w:val="00DE1901"/>
    <w:rsid w:val="00DE2360"/>
    <w:rsid w:val="00DE330D"/>
    <w:rsid w:val="00DE44B8"/>
    <w:rsid w:val="00DE735E"/>
    <w:rsid w:val="00DE73D8"/>
    <w:rsid w:val="00DE761C"/>
    <w:rsid w:val="00DF0188"/>
    <w:rsid w:val="00DF1962"/>
    <w:rsid w:val="00DF1FA6"/>
    <w:rsid w:val="00DF2F01"/>
    <w:rsid w:val="00DF2F15"/>
    <w:rsid w:val="00DF41F2"/>
    <w:rsid w:val="00DF6044"/>
    <w:rsid w:val="00DF6568"/>
    <w:rsid w:val="00E00A5F"/>
    <w:rsid w:val="00E01B9C"/>
    <w:rsid w:val="00E03471"/>
    <w:rsid w:val="00E045F1"/>
    <w:rsid w:val="00E06983"/>
    <w:rsid w:val="00E069DC"/>
    <w:rsid w:val="00E06CFA"/>
    <w:rsid w:val="00E07FBE"/>
    <w:rsid w:val="00E1033D"/>
    <w:rsid w:val="00E1106A"/>
    <w:rsid w:val="00E1270A"/>
    <w:rsid w:val="00E12B66"/>
    <w:rsid w:val="00E131E9"/>
    <w:rsid w:val="00E14A9C"/>
    <w:rsid w:val="00E15E24"/>
    <w:rsid w:val="00E1682A"/>
    <w:rsid w:val="00E20B6F"/>
    <w:rsid w:val="00E20E56"/>
    <w:rsid w:val="00E22278"/>
    <w:rsid w:val="00E239CB"/>
    <w:rsid w:val="00E25BEB"/>
    <w:rsid w:val="00E26F80"/>
    <w:rsid w:val="00E2745C"/>
    <w:rsid w:val="00E304A2"/>
    <w:rsid w:val="00E3066C"/>
    <w:rsid w:val="00E31CFC"/>
    <w:rsid w:val="00E324C8"/>
    <w:rsid w:val="00E32B32"/>
    <w:rsid w:val="00E33558"/>
    <w:rsid w:val="00E335B5"/>
    <w:rsid w:val="00E35A03"/>
    <w:rsid w:val="00E35EF3"/>
    <w:rsid w:val="00E37D36"/>
    <w:rsid w:val="00E4076C"/>
    <w:rsid w:val="00E40D2D"/>
    <w:rsid w:val="00E41317"/>
    <w:rsid w:val="00E414F2"/>
    <w:rsid w:val="00E41866"/>
    <w:rsid w:val="00E41BCD"/>
    <w:rsid w:val="00E423ED"/>
    <w:rsid w:val="00E42F7C"/>
    <w:rsid w:val="00E4306A"/>
    <w:rsid w:val="00E43F49"/>
    <w:rsid w:val="00E451A0"/>
    <w:rsid w:val="00E45235"/>
    <w:rsid w:val="00E47C0E"/>
    <w:rsid w:val="00E505E2"/>
    <w:rsid w:val="00E51489"/>
    <w:rsid w:val="00E51BC4"/>
    <w:rsid w:val="00E52CEA"/>
    <w:rsid w:val="00E530E9"/>
    <w:rsid w:val="00E53564"/>
    <w:rsid w:val="00E53BCA"/>
    <w:rsid w:val="00E54F91"/>
    <w:rsid w:val="00E568B7"/>
    <w:rsid w:val="00E56C7D"/>
    <w:rsid w:val="00E5719B"/>
    <w:rsid w:val="00E57981"/>
    <w:rsid w:val="00E57A5B"/>
    <w:rsid w:val="00E57B11"/>
    <w:rsid w:val="00E61B31"/>
    <w:rsid w:val="00E62458"/>
    <w:rsid w:val="00E62FD6"/>
    <w:rsid w:val="00E63219"/>
    <w:rsid w:val="00E647D8"/>
    <w:rsid w:val="00E64F7A"/>
    <w:rsid w:val="00E6547C"/>
    <w:rsid w:val="00E665CD"/>
    <w:rsid w:val="00E7095A"/>
    <w:rsid w:val="00E7129D"/>
    <w:rsid w:val="00E732FD"/>
    <w:rsid w:val="00E74192"/>
    <w:rsid w:val="00E81FC7"/>
    <w:rsid w:val="00E826EB"/>
    <w:rsid w:val="00E829CC"/>
    <w:rsid w:val="00E84D3F"/>
    <w:rsid w:val="00E84EA5"/>
    <w:rsid w:val="00E86D64"/>
    <w:rsid w:val="00E87083"/>
    <w:rsid w:val="00E87594"/>
    <w:rsid w:val="00E87810"/>
    <w:rsid w:val="00E950B5"/>
    <w:rsid w:val="00E953B2"/>
    <w:rsid w:val="00E9571F"/>
    <w:rsid w:val="00E963CC"/>
    <w:rsid w:val="00EA0B85"/>
    <w:rsid w:val="00EA0E00"/>
    <w:rsid w:val="00EA10FA"/>
    <w:rsid w:val="00EA20CB"/>
    <w:rsid w:val="00EA3F36"/>
    <w:rsid w:val="00EA4D15"/>
    <w:rsid w:val="00EB2F71"/>
    <w:rsid w:val="00EB411B"/>
    <w:rsid w:val="00EB6E0F"/>
    <w:rsid w:val="00EC0FF1"/>
    <w:rsid w:val="00EC1C14"/>
    <w:rsid w:val="00EC2817"/>
    <w:rsid w:val="00EC67EF"/>
    <w:rsid w:val="00EC773A"/>
    <w:rsid w:val="00EC7D5F"/>
    <w:rsid w:val="00ED11A8"/>
    <w:rsid w:val="00ED32A7"/>
    <w:rsid w:val="00ED4795"/>
    <w:rsid w:val="00ED4FBB"/>
    <w:rsid w:val="00ED5B17"/>
    <w:rsid w:val="00ED715E"/>
    <w:rsid w:val="00EE02E6"/>
    <w:rsid w:val="00EE0CE6"/>
    <w:rsid w:val="00EE111B"/>
    <w:rsid w:val="00EE15E1"/>
    <w:rsid w:val="00EE1FC4"/>
    <w:rsid w:val="00EE3357"/>
    <w:rsid w:val="00EE4E7F"/>
    <w:rsid w:val="00EE5347"/>
    <w:rsid w:val="00EE5424"/>
    <w:rsid w:val="00EE5811"/>
    <w:rsid w:val="00EF1E89"/>
    <w:rsid w:val="00EF24A9"/>
    <w:rsid w:val="00EF25E1"/>
    <w:rsid w:val="00EF27D2"/>
    <w:rsid w:val="00EF3BF7"/>
    <w:rsid w:val="00EF4C74"/>
    <w:rsid w:val="00EF534D"/>
    <w:rsid w:val="00EF5ED2"/>
    <w:rsid w:val="00EF66A4"/>
    <w:rsid w:val="00F013E8"/>
    <w:rsid w:val="00F01827"/>
    <w:rsid w:val="00F01A8D"/>
    <w:rsid w:val="00F02CD1"/>
    <w:rsid w:val="00F03C6E"/>
    <w:rsid w:val="00F042EE"/>
    <w:rsid w:val="00F04B20"/>
    <w:rsid w:val="00F05E40"/>
    <w:rsid w:val="00F0708F"/>
    <w:rsid w:val="00F10FD4"/>
    <w:rsid w:val="00F11204"/>
    <w:rsid w:val="00F13208"/>
    <w:rsid w:val="00F133E5"/>
    <w:rsid w:val="00F136B7"/>
    <w:rsid w:val="00F139F1"/>
    <w:rsid w:val="00F13EBA"/>
    <w:rsid w:val="00F14CB8"/>
    <w:rsid w:val="00F16673"/>
    <w:rsid w:val="00F167D8"/>
    <w:rsid w:val="00F17144"/>
    <w:rsid w:val="00F17240"/>
    <w:rsid w:val="00F17F09"/>
    <w:rsid w:val="00F21948"/>
    <w:rsid w:val="00F2316B"/>
    <w:rsid w:val="00F23703"/>
    <w:rsid w:val="00F23EFC"/>
    <w:rsid w:val="00F25633"/>
    <w:rsid w:val="00F263FD"/>
    <w:rsid w:val="00F26EA0"/>
    <w:rsid w:val="00F271B6"/>
    <w:rsid w:val="00F30C4D"/>
    <w:rsid w:val="00F31922"/>
    <w:rsid w:val="00F34ADD"/>
    <w:rsid w:val="00F34EDB"/>
    <w:rsid w:val="00F35616"/>
    <w:rsid w:val="00F36F48"/>
    <w:rsid w:val="00F378F6"/>
    <w:rsid w:val="00F4012F"/>
    <w:rsid w:val="00F412F0"/>
    <w:rsid w:val="00F42391"/>
    <w:rsid w:val="00F44010"/>
    <w:rsid w:val="00F449BC"/>
    <w:rsid w:val="00F46951"/>
    <w:rsid w:val="00F471C7"/>
    <w:rsid w:val="00F476E9"/>
    <w:rsid w:val="00F517F1"/>
    <w:rsid w:val="00F51C83"/>
    <w:rsid w:val="00F529E9"/>
    <w:rsid w:val="00F5344D"/>
    <w:rsid w:val="00F54186"/>
    <w:rsid w:val="00F545A1"/>
    <w:rsid w:val="00F55C44"/>
    <w:rsid w:val="00F56507"/>
    <w:rsid w:val="00F56862"/>
    <w:rsid w:val="00F56972"/>
    <w:rsid w:val="00F57E2C"/>
    <w:rsid w:val="00F604D9"/>
    <w:rsid w:val="00F61D8B"/>
    <w:rsid w:val="00F61E13"/>
    <w:rsid w:val="00F63FA6"/>
    <w:rsid w:val="00F64388"/>
    <w:rsid w:val="00F65D0A"/>
    <w:rsid w:val="00F668F6"/>
    <w:rsid w:val="00F679B9"/>
    <w:rsid w:val="00F72578"/>
    <w:rsid w:val="00F72592"/>
    <w:rsid w:val="00F72738"/>
    <w:rsid w:val="00F72DE5"/>
    <w:rsid w:val="00F81D01"/>
    <w:rsid w:val="00F824D5"/>
    <w:rsid w:val="00F82ECF"/>
    <w:rsid w:val="00F834A2"/>
    <w:rsid w:val="00F84774"/>
    <w:rsid w:val="00F84955"/>
    <w:rsid w:val="00F90E6C"/>
    <w:rsid w:val="00F93712"/>
    <w:rsid w:val="00F94FBF"/>
    <w:rsid w:val="00F9610C"/>
    <w:rsid w:val="00F965D7"/>
    <w:rsid w:val="00F97B25"/>
    <w:rsid w:val="00FA11F1"/>
    <w:rsid w:val="00FA13CE"/>
    <w:rsid w:val="00FA2795"/>
    <w:rsid w:val="00FA3F1D"/>
    <w:rsid w:val="00FA586C"/>
    <w:rsid w:val="00FB425E"/>
    <w:rsid w:val="00FB4684"/>
    <w:rsid w:val="00FB5624"/>
    <w:rsid w:val="00FB6046"/>
    <w:rsid w:val="00FC295E"/>
    <w:rsid w:val="00FC395D"/>
    <w:rsid w:val="00FC5FA6"/>
    <w:rsid w:val="00FD15A2"/>
    <w:rsid w:val="00FD31F5"/>
    <w:rsid w:val="00FE0939"/>
    <w:rsid w:val="00FE21FD"/>
    <w:rsid w:val="00FE2A3B"/>
    <w:rsid w:val="00FE45B2"/>
    <w:rsid w:val="00FF46AA"/>
    <w:rsid w:val="00FF4B23"/>
    <w:rsid w:val="00FF5558"/>
    <w:rsid w:val="00FF5933"/>
    <w:rsid w:val="00FF5DFA"/>
    <w:rsid w:val="00FF5F70"/>
    <w:rsid w:val="00FF66B5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858AC"/>
  <w15:chartTrackingRefBased/>
  <w15:docId w15:val="{BD27DE9F-F8DB-4815-B36C-1DF19943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0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2F7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2F7D"/>
    <w:rPr>
      <w:color w:val="96607D"/>
      <w:u w:val="single"/>
    </w:rPr>
  </w:style>
  <w:style w:type="paragraph" w:customStyle="1" w:styleId="msonormal0">
    <w:name w:val="msonormal"/>
    <w:basedOn w:val="Normal"/>
    <w:rsid w:val="00812F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812F7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812F7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812F7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812F7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812F7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812F7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812F7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812F7D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812F7D"/>
    <w:pPr>
      <w:pBdr>
        <w:top w:val="single" w:sz="4" w:space="0" w:color="993366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812F7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812F7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812F7D"/>
    <w:pPr>
      <w:pBdr>
        <w:top w:val="single" w:sz="4" w:space="0" w:color="993366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812F7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812F7D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812F7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86">
    <w:name w:val="xl86"/>
    <w:basedOn w:val="Normal"/>
    <w:rsid w:val="00812F7D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24"/>
      <w:szCs w:val="24"/>
      <w:lang w:eastAsia="en-AU"/>
      <w14:ligatures w14:val="none"/>
    </w:rPr>
  </w:style>
  <w:style w:type="paragraph" w:customStyle="1" w:styleId="xl87">
    <w:name w:val="xl87"/>
    <w:basedOn w:val="Normal"/>
    <w:rsid w:val="00812F7D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8">
    <w:name w:val="xl88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89">
    <w:name w:val="xl89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xl90">
    <w:name w:val="xl90"/>
    <w:basedOn w:val="Normal"/>
    <w:rsid w:val="00812F7D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2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BF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A4887"/>
    <w:rPr>
      <w:b/>
      <w:bCs/>
    </w:rPr>
  </w:style>
  <w:style w:type="paragraph" w:styleId="NormalWeb">
    <w:name w:val="Normal (Web)"/>
    <w:basedOn w:val="Normal"/>
    <w:uiPriority w:val="99"/>
    <w:unhideWhenUsed/>
    <w:rsid w:val="005A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13B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26CC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CCC"/>
    <w:rPr>
      <w:rFonts w:ascii="Aptos" w:hAnsi="Aptos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26CC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CCC"/>
    <w:rPr>
      <w:rFonts w:ascii="Aptos" w:hAnsi="Aptos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90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8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0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82B"/>
    <w:rPr>
      <w:lang w:val="en-US"/>
    </w:rPr>
  </w:style>
  <w:style w:type="paragraph" w:styleId="Revision">
    <w:name w:val="Revision"/>
    <w:hidden/>
    <w:uiPriority w:val="99"/>
    <w:semiHidden/>
    <w:rsid w:val="00AD137B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351F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4D7609"/>
    <w:pPr>
      <w:spacing w:after="0" w:line="240" w:lineRule="auto"/>
    </w:pPr>
    <w:rPr>
      <w:rFonts w:eastAsia="Aptos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89BCB-ADB9-4E05-9751-81E15FF0DD9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 Schutte</dc:creator>
  <cp:keywords/>
  <dc:description/>
  <cp:lastModifiedBy>Leopold Aminde</cp:lastModifiedBy>
  <cp:revision>13</cp:revision>
  <dcterms:created xsi:type="dcterms:W3CDTF">2025-06-05T07:07:00Z</dcterms:created>
  <dcterms:modified xsi:type="dcterms:W3CDTF">2025-06-05T07:30:00Z</dcterms:modified>
</cp:coreProperties>
</file>